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808A8" w14:textId="627399C6" w:rsidR="006E773C" w:rsidRPr="009D55FB" w:rsidRDefault="006E773C" w:rsidP="009D55FB">
      <w:pPr>
        <w:pStyle w:val="Heading1"/>
      </w:pPr>
      <w:r w:rsidRPr="009D55FB">
        <w:t>Supplementary Tables</w:t>
      </w:r>
    </w:p>
    <w:p w14:paraId="5D9181BE" w14:textId="6C2D2208" w:rsidR="009D55FB" w:rsidRPr="00650A35" w:rsidRDefault="009D55FB" w:rsidP="009D55FB">
      <w:pPr>
        <w:pStyle w:val="Title"/>
        <w:spacing w:after="80" w:line="276" w:lineRule="auto"/>
        <w:jc w:val="center"/>
        <w:rPr>
          <w:rFonts w:ascii="Aptos" w:hAnsi="Aptos"/>
        </w:rPr>
      </w:pPr>
      <w:r w:rsidRPr="00650A35">
        <w:rPr>
          <w:rFonts w:ascii="Aptos" w:hAnsi="Aptos"/>
        </w:rPr>
        <w:t xml:space="preserve">Proposal of a Simpler </w:t>
      </w:r>
      <w:r w:rsidR="004E241B">
        <w:rPr>
          <w:rFonts w:ascii="Aptos" w:hAnsi="Aptos"/>
        </w:rPr>
        <w:t xml:space="preserve">Eye-Level </w:t>
      </w:r>
      <w:r w:rsidRPr="00650A35">
        <w:rPr>
          <w:rFonts w:ascii="Aptos" w:hAnsi="Aptos"/>
        </w:rPr>
        <w:t>Risk Model</w:t>
      </w:r>
    </w:p>
    <w:p w14:paraId="322B4EBC" w14:textId="77777777" w:rsidR="009D55FB" w:rsidRPr="00650A35" w:rsidRDefault="009D55FB" w:rsidP="009D55FB">
      <w:pPr>
        <w:pStyle w:val="Title"/>
        <w:spacing w:after="80" w:line="276" w:lineRule="auto"/>
        <w:jc w:val="center"/>
        <w:rPr>
          <w:rFonts w:ascii="Aptos" w:hAnsi="Aptos"/>
        </w:rPr>
      </w:pPr>
      <w:r w:rsidRPr="00650A35">
        <w:rPr>
          <w:rFonts w:ascii="Aptos" w:hAnsi="Aptos"/>
        </w:rPr>
        <w:t>Incorporating Reticular Pseudodrusen</w:t>
      </w:r>
    </w:p>
    <w:p w14:paraId="42784DAD" w14:textId="77777777" w:rsidR="009D55FB" w:rsidRPr="00650A35" w:rsidRDefault="009D55FB" w:rsidP="009D55FB">
      <w:pPr>
        <w:pStyle w:val="Title"/>
        <w:spacing w:after="80" w:line="276" w:lineRule="auto"/>
        <w:jc w:val="center"/>
        <w:rPr>
          <w:rFonts w:ascii="Aptos" w:hAnsi="Aptos"/>
        </w:rPr>
      </w:pPr>
      <w:r w:rsidRPr="00650A35">
        <w:rPr>
          <w:rFonts w:ascii="Aptos" w:hAnsi="Aptos"/>
        </w:rPr>
        <w:t>for the Clinical Prediction of Late AMD</w:t>
      </w:r>
    </w:p>
    <w:p w14:paraId="1C48B559" w14:textId="77777777" w:rsidR="009D55FB" w:rsidRPr="00650A35" w:rsidRDefault="009D55FB" w:rsidP="009D55FB">
      <w:pPr>
        <w:spacing w:before="0" w:after="80"/>
        <w:rPr>
          <w:rFonts w:ascii="Aptos" w:hAnsi="Aptos"/>
          <w:lang w:val="en-US"/>
        </w:rPr>
      </w:pPr>
      <w:r w:rsidRPr="00650A35">
        <w:rPr>
          <w:rFonts w:ascii="Aptos" w:hAnsi="Aptos"/>
          <w:lang w:val="en-US"/>
        </w:rPr>
        <w:t>Matt Trinh (PhD),</w:t>
      </w:r>
      <w:r w:rsidRPr="00650A35">
        <w:rPr>
          <w:rFonts w:ascii="Aptos" w:hAnsi="Aptos"/>
          <w:i/>
          <w:iCs/>
          <w:vertAlign w:val="superscript"/>
          <w:lang w:val="en-US"/>
        </w:rPr>
        <w:t>1</w:t>
      </w:r>
      <w:r w:rsidRPr="00650A35">
        <w:rPr>
          <w:rFonts w:ascii="Aptos" w:hAnsi="Aptos"/>
          <w:lang w:val="en-US"/>
        </w:rPr>
        <w:t xml:space="preserve"> Annita Duong,</w:t>
      </w:r>
      <w:r w:rsidRPr="00650A35">
        <w:rPr>
          <w:rFonts w:ascii="Aptos" w:hAnsi="Aptos"/>
          <w:i/>
          <w:iCs/>
          <w:vertAlign w:val="superscript"/>
          <w:lang w:val="en-US"/>
        </w:rPr>
        <w:t>1</w:t>
      </w:r>
      <w:r w:rsidRPr="00650A35">
        <w:rPr>
          <w:rFonts w:ascii="Aptos" w:hAnsi="Aptos"/>
          <w:lang w:val="en-US"/>
        </w:rPr>
        <w:t xml:space="preserve"> Rene Cheung,</w:t>
      </w:r>
      <w:r w:rsidRPr="00650A35">
        <w:rPr>
          <w:rFonts w:ascii="Aptos" w:hAnsi="Aptos"/>
          <w:i/>
          <w:iCs/>
          <w:vertAlign w:val="superscript"/>
          <w:lang w:val="en-US"/>
        </w:rPr>
        <w:t>1</w:t>
      </w:r>
      <w:r w:rsidRPr="00650A35">
        <w:rPr>
          <w:rFonts w:ascii="Aptos" w:hAnsi="Aptos"/>
          <w:lang w:val="en-US"/>
        </w:rPr>
        <w:t xml:space="preserve"> Simon Chen (FRANZCO),</w:t>
      </w:r>
      <w:r w:rsidRPr="00650A35">
        <w:rPr>
          <w:rFonts w:ascii="Aptos" w:hAnsi="Aptos"/>
          <w:i/>
          <w:iCs/>
          <w:vertAlign w:val="superscript"/>
          <w:lang w:val="en-US"/>
        </w:rPr>
        <w:t>1</w:t>
      </w:r>
      <w:r w:rsidRPr="00650A35">
        <w:rPr>
          <w:rFonts w:ascii="Aptos" w:hAnsi="Aptos"/>
          <w:vertAlign w:val="superscript"/>
          <w:lang w:val="en-US"/>
        </w:rPr>
        <w:t>,</w:t>
      </w:r>
      <w:r w:rsidRPr="00650A35">
        <w:rPr>
          <w:rFonts w:ascii="Aptos" w:hAnsi="Aptos"/>
          <w:i/>
          <w:iCs/>
          <w:vertAlign w:val="superscript"/>
          <w:lang w:val="en-US"/>
        </w:rPr>
        <w:t>2</w:t>
      </w:r>
      <w:r w:rsidRPr="00650A35">
        <w:rPr>
          <w:rFonts w:ascii="Aptos" w:hAnsi="Aptos"/>
          <w:lang w:val="en-US"/>
        </w:rPr>
        <w:t xml:space="preserve"> David Ng (FRANZCO),</w:t>
      </w:r>
      <w:r w:rsidRPr="00650A35">
        <w:rPr>
          <w:rFonts w:ascii="Aptos" w:hAnsi="Aptos"/>
          <w:i/>
          <w:iCs/>
          <w:vertAlign w:val="superscript"/>
          <w:lang w:val="en-US"/>
        </w:rPr>
        <w:t>2</w:t>
      </w:r>
      <w:r w:rsidRPr="00650A35">
        <w:rPr>
          <w:rFonts w:ascii="Aptos" w:hAnsi="Aptos"/>
          <w:lang w:val="en-US"/>
        </w:rPr>
        <w:t xml:space="preserve"> Jeff Friedrich (FRANZCO),</w:t>
      </w:r>
      <w:r w:rsidRPr="00650A35">
        <w:rPr>
          <w:rFonts w:ascii="Aptos" w:hAnsi="Aptos"/>
          <w:i/>
          <w:iCs/>
          <w:vertAlign w:val="superscript"/>
          <w:lang w:val="en-US"/>
        </w:rPr>
        <w:t>2</w:t>
      </w:r>
      <w:r w:rsidRPr="00650A35">
        <w:rPr>
          <w:rFonts w:ascii="Aptos" w:hAnsi="Aptos"/>
          <w:lang w:val="en-US"/>
        </w:rPr>
        <w:t xml:space="preserve"> Chris Hodge (PhD),</w:t>
      </w:r>
      <w:r w:rsidRPr="00650A35">
        <w:rPr>
          <w:rFonts w:ascii="Aptos" w:hAnsi="Aptos"/>
          <w:i/>
          <w:iCs/>
          <w:vertAlign w:val="superscript"/>
          <w:lang w:val="en-US"/>
        </w:rPr>
        <w:t>2</w:t>
      </w:r>
      <w:r w:rsidRPr="00650A35">
        <w:rPr>
          <w:rFonts w:ascii="Aptos" w:hAnsi="Aptos"/>
          <w:lang w:val="en-US"/>
        </w:rPr>
        <w:t xml:space="preserve"> Lisa Nivison-Smith (PhD),</w:t>
      </w:r>
      <w:r w:rsidRPr="00650A35">
        <w:rPr>
          <w:rFonts w:ascii="Aptos" w:hAnsi="Aptos"/>
          <w:i/>
          <w:iCs/>
          <w:vertAlign w:val="superscript"/>
          <w:lang w:val="en-US"/>
        </w:rPr>
        <w:t>1</w:t>
      </w:r>
      <w:r w:rsidRPr="00650A35">
        <w:rPr>
          <w:rFonts w:ascii="Aptos" w:hAnsi="Aptos"/>
          <w:lang w:val="en-US"/>
        </w:rPr>
        <w:t xml:space="preserve"> Angelica Ly (PhD)</w:t>
      </w:r>
      <w:r w:rsidRPr="00650A35">
        <w:rPr>
          <w:rFonts w:ascii="Aptos" w:hAnsi="Aptos"/>
          <w:i/>
          <w:iCs/>
          <w:vertAlign w:val="superscript"/>
          <w:lang w:val="en-US"/>
        </w:rPr>
        <w:t>1</w:t>
      </w:r>
    </w:p>
    <w:p w14:paraId="2C61E675" w14:textId="77777777" w:rsidR="009D55FB" w:rsidRPr="00650A35" w:rsidRDefault="009D55FB" w:rsidP="009D55FB">
      <w:pPr>
        <w:spacing w:before="0" w:after="80"/>
        <w:rPr>
          <w:rFonts w:ascii="Aptos" w:hAnsi="Aptos"/>
          <w:i/>
          <w:iCs/>
          <w:lang w:val="en-US"/>
        </w:rPr>
      </w:pPr>
      <w:r w:rsidRPr="00650A35">
        <w:rPr>
          <w:rFonts w:ascii="Aptos" w:hAnsi="Aptos"/>
          <w:i/>
          <w:iCs/>
          <w:vertAlign w:val="superscript"/>
          <w:lang w:val="en-US"/>
        </w:rPr>
        <w:t>1</w:t>
      </w:r>
      <w:r w:rsidRPr="00650A35">
        <w:rPr>
          <w:rFonts w:ascii="Aptos" w:hAnsi="Aptos"/>
          <w:i/>
          <w:iCs/>
          <w:lang w:val="en-US"/>
        </w:rPr>
        <w:t xml:space="preserve"> School of Optometry and Vision Science, University of New South Wales, Sydney, NSW, Australia</w:t>
      </w:r>
    </w:p>
    <w:p w14:paraId="42D2E926" w14:textId="77777777" w:rsidR="009D55FB" w:rsidRPr="00650A35" w:rsidRDefault="009D55FB" w:rsidP="009D55FB">
      <w:pPr>
        <w:spacing w:before="0" w:after="80"/>
        <w:rPr>
          <w:rFonts w:ascii="Aptos" w:hAnsi="Aptos"/>
          <w:i/>
          <w:iCs/>
          <w:lang w:val="en-US"/>
        </w:rPr>
      </w:pPr>
      <w:r w:rsidRPr="00650A35">
        <w:rPr>
          <w:rFonts w:ascii="Aptos" w:hAnsi="Aptos"/>
          <w:i/>
          <w:iCs/>
          <w:vertAlign w:val="superscript"/>
          <w:lang w:val="en-US"/>
        </w:rPr>
        <w:t>2</w:t>
      </w:r>
      <w:r w:rsidRPr="00650A35">
        <w:rPr>
          <w:rFonts w:ascii="Aptos" w:hAnsi="Aptos"/>
          <w:i/>
          <w:iCs/>
          <w:lang w:val="en-US"/>
        </w:rPr>
        <w:t xml:space="preserve"> Vision Eye Institute, Sydney, NSW, Australia</w:t>
      </w:r>
    </w:p>
    <w:p w14:paraId="30473E0F" w14:textId="77777777" w:rsidR="009D55FB" w:rsidRPr="00650A35" w:rsidRDefault="009D55FB" w:rsidP="009D55FB">
      <w:pPr>
        <w:spacing w:before="0" w:after="80"/>
        <w:rPr>
          <w:rFonts w:ascii="Aptos" w:hAnsi="Aptos"/>
          <w:i/>
          <w:iCs/>
          <w:lang w:val="en-US"/>
        </w:rPr>
      </w:pPr>
    </w:p>
    <w:p w14:paraId="38248477" w14:textId="77777777" w:rsidR="009D55FB" w:rsidRPr="00650A35" w:rsidRDefault="009D55FB" w:rsidP="009D55FB">
      <w:pPr>
        <w:spacing w:before="0" w:after="80"/>
        <w:rPr>
          <w:rFonts w:ascii="Aptos" w:hAnsi="Aptos"/>
          <w:lang w:val="en-US"/>
        </w:rPr>
      </w:pPr>
      <w:r w:rsidRPr="00650A35">
        <w:rPr>
          <w:rFonts w:ascii="Aptos" w:hAnsi="Aptos"/>
          <w:b/>
          <w:bCs/>
          <w:lang w:val="en-US"/>
        </w:rPr>
        <w:t xml:space="preserve">Correspondence: </w:t>
      </w:r>
      <w:r w:rsidRPr="00650A35">
        <w:rPr>
          <w:rFonts w:ascii="Aptos" w:hAnsi="Aptos"/>
          <w:lang w:val="en-US"/>
        </w:rPr>
        <w:t xml:space="preserve">Dr Matt Trinh; </w:t>
      </w:r>
      <w:hyperlink r:id="rId8" w:history="1">
        <w:r w:rsidRPr="00650A35">
          <w:rPr>
            <w:rStyle w:val="Hyperlink"/>
            <w:rFonts w:ascii="Aptos" w:hAnsi="Aptos"/>
            <w:lang w:val="en-US"/>
          </w:rPr>
          <w:t>m.trinh@unsw.edu.au</w:t>
        </w:r>
      </w:hyperlink>
    </w:p>
    <w:p w14:paraId="6BFA99DA" w14:textId="77777777" w:rsidR="009D55FB" w:rsidRPr="00650A35" w:rsidRDefault="009D55FB" w:rsidP="009D55FB">
      <w:pPr>
        <w:spacing w:before="0" w:after="80"/>
        <w:rPr>
          <w:rFonts w:ascii="Aptos" w:hAnsi="Aptos"/>
          <w:lang w:val="en-US"/>
        </w:rPr>
      </w:pPr>
      <w:r w:rsidRPr="00650A35">
        <w:rPr>
          <w:rFonts w:ascii="Aptos" w:hAnsi="Aptos"/>
          <w:lang w:val="en-US"/>
        </w:rPr>
        <w:t>School of Optometry and Vision Science, UNSW Sydney, 2015, NSW, Australia.</w:t>
      </w:r>
    </w:p>
    <w:p w14:paraId="7BC55DFF" w14:textId="77777777" w:rsidR="006E773C" w:rsidRDefault="006E773C" w:rsidP="00DB7E80">
      <w:pPr>
        <w:spacing w:before="0" w:after="80"/>
        <w:rPr>
          <w:b/>
          <w:bCs/>
          <w:color w:val="404040" w:themeColor="text1" w:themeTint="BF"/>
          <w:sz w:val="20"/>
          <w:szCs w:val="20"/>
          <w:lang w:val="en-AU"/>
        </w:rPr>
        <w:sectPr w:rsidR="006E773C" w:rsidSect="0070736F"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7063F58" w14:textId="65CB3A5B" w:rsidR="00666609" w:rsidRPr="00957D47" w:rsidRDefault="00666609" w:rsidP="00666609">
      <w:pPr>
        <w:spacing w:before="0" w:after="80"/>
        <w:rPr>
          <w:b/>
          <w:bCs/>
          <w:color w:val="404040" w:themeColor="text1" w:themeTint="BF"/>
          <w:sz w:val="20"/>
          <w:szCs w:val="20"/>
          <w:lang w:val="en-AU"/>
        </w:rPr>
      </w:pPr>
      <w:r w:rsidRPr="00957D47">
        <w:rPr>
          <w:b/>
          <w:bCs/>
          <w:color w:val="404040" w:themeColor="text1" w:themeTint="BF"/>
          <w:sz w:val="20"/>
          <w:szCs w:val="20"/>
          <w:lang w:val="en-AU"/>
        </w:rPr>
        <w:lastRenderedPageBreak/>
        <w:t xml:space="preserve">S Table </w:t>
      </w:r>
      <w:r>
        <w:rPr>
          <w:b/>
          <w:bCs/>
          <w:color w:val="404040" w:themeColor="text1" w:themeTint="BF"/>
          <w:sz w:val="20"/>
          <w:szCs w:val="20"/>
          <w:lang w:val="en-AU"/>
        </w:rPr>
        <w:t>1</w:t>
      </w:r>
      <w:r w:rsidRPr="00957D47">
        <w:rPr>
          <w:b/>
          <w:bCs/>
          <w:color w:val="404040" w:themeColor="text1" w:themeTint="BF"/>
          <w:sz w:val="20"/>
          <w:szCs w:val="20"/>
          <w:lang w:val="en-AU"/>
        </w:rPr>
        <w:t xml:space="preserve">. Prognostic performance of </w:t>
      </w:r>
      <w:r>
        <w:rPr>
          <w:b/>
          <w:bCs/>
          <w:color w:val="404040" w:themeColor="text1" w:themeTint="BF"/>
          <w:sz w:val="20"/>
          <w:szCs w:val="20"/>
          <w:lang w:val="en-AU"/>
        </w:rPr>
        <w:t xml:space="preserve">candidate </w:t>
      </w:r>
      <w:r w:rsidRPr="00957D47">
        <w:rPr>
          <w:b/>
          <w:bCs/>
          <w:color w:val="404040" w:themeColor="text1" w:themeTint="BF"/>
          <w:sz w:val="20"/>
          <w:szCs w:val="20"/>
          <w:lang w:val="en-AU"/>
        </w:rPr>
        <w:t>simpler risk models.</w:t>
      </w:r>
    </w:p>
    <w:p w14:paraId="55B8EEAE" w14:textId="15B927EC" w:rsidR="00666609" w:rsidRDefault="00666609" w:rsidP="00666609">
      <w:pPr>
        <w:spacing w:before="0" w:after="80"/>
        <w:rPr>
          <w:color w:val="404040" w:themeColor="text1" w:themeTint="BF"/>
          <w:sz w:val="20"/>
          <w:szCs w:val="20"/>
          <w:lang w:val="en-AU"/>
        </w:rPr>
      </w:pPr>
      <w:r w:rsidRPr="00957D47">
        <w:rPr>
          <w:color w:val="404040" w:themeColor="text1" w:themeTint="BF"/>
          <w:sz w:val="20"/>
          <w:szCs w:val="20"/>
          <w:lang w:val="en-AU"/>
        </w:rPr>
        <w:t>Prognostic performance expressed as AUC %</w:t>
      </w:r>
      <w:r>
        <w:rPr>
          <w:color w:val="404040" w:themeColor="text1" w:themeTint="BF"/>
          <w:sz w:val="20"/>
          <w:szCs w:val="20"/>
          <w:lang w:val="en-AU"/>
        </w:rPr>
        <w:t xml:space="preserve"> </w:t>
      </w:r>
      <w:r w:rsidRPr="00957D47">
        <w:rPr>
          <w:color w:val="404040" w:themeColor="text1" w:themeTint="BF"/>
          <w:sz w:val="20"/>
          <w:szCs w:val="20"/>
          <w:lang w:val="en-AU"/>
        </w:rPr>
        <w:t xml:space="preserve">± SE, corresponding to </w:t>
      </w:r>
      <w:r w:rsidRPr="00957D47">
        <w:rPr>
          <w:i/>
          <w:iCs/>
          <w:color w:val="404040" w:themeColor="text1" w:themeTint="BF"/>
          <w:sz w:val="20"/>
          <w:szCs w:val="20"/>
          <w:lang w:val="en-AU"/>
        </w:rPr>
        <w:t xml:space="preserve">Figure </w:t>
      </w:r>
      <w:r>
        <w:rPr>
          <w:i/>
          <w:iCs/>
          <w:color w:val="404040" w:themeColor="text1" w:themeTint="BF"/>
          <w:sz w:val="20"/>
          <w:szCs w:val="20"/>
          <w:lang w:val="en-AU"/>
        </w:rPr>
        <w:t>4</w:t>
      </w:r>
      <w:r w:rsidRPr="00957D47">
        <w:rPr>
          <w:color w:val="404040" w:themeColor="text1" w:themeTint="BF"/>
          <w:sz w:val="20"/>
          <w:szCs w:val="20"/>
          <w:lang w:val="en-AU"/>
        </w:rPr>
        <w:t xml:space="preserve">. </w:t>
      </w:r>
      <w:r>
        <w:rPr>
          <w:color w:val="404040" w:themeColor="text1" w:themeTint="BF"/>
          <w:sz w:val="20"/>
          <w:szCs w:val="20"/>
          <w:lang w:val="en-AU"/>
        </w:rPr>
        <w:t>Candidate risk models #2, #3, and #5 demonstrated reduced prognostic performance at 1-, 2-, and 3-years respectively</w:t>
      </w:r>
      <w:r w:rsidR="009E7DFD">
        <w:rPr>
          <w:color w:val="404040" w:themeColor="text1" w:themeTint="BF"/>
          <w:sz w:val="20"/>
          <w:szCs w:val="20"/>
          <w:lang w:val="en-AU"/>
        </w:rPr>
        <w:t xml:space="preserve"> (highlighted in </w:t>
      </w:r>
      <w:r w:rsidR="009E7DFD">
        <w:rPr>
          <w:i/>
          <w:iCs/>
          <w:color w:val="404040" w:themeColor="text1" w:themeTint="BF"/>
          <w:sz w:val="20"/>
          <w:szCs w:val="20"/>
          <w:lang w:val="en-AU"/>
        </w:rPr>
        <w:t>red</w:t>
      </w:r>
      <w:r w:rsidR="009E7DFD">
        <w:rPr>
          <w:color w:val="404040" w:themeColor="text1" w:themeTint="BF"/>
          <w:sz w:val="20"/>
          <w:szCs w:val="20"/>
          <w:lang w:val="en-AU"/>
        </w:rPr>
        <w:t>)</w:t>
      </w:r>
      <w:r>
        <w:rPr>
          <w:color w:val="404040" w:themeColor="text1" w:themeTint="BF"/>
          <w:sz w:val="20"/>
          <w:szCs w:val="20"/>
          <w:lang w:val="en-AU"/>
        </w:rPr>
        <w:t>, relative to the full model. No candidate risk models were significantly different to the full model at 4-, 5-, and 6-years.</w:t>
      </w:r>
      <w:r w:rsidRPr="00957D47">
        <w:rPr>
          <w:color w:val="404040" w:themeColor="text1" w:themeTint="BF"/>
          <w:sz w:val="20"/>
          <w:szCs w:val="20"/>
          <w:lang w:val="en-AU"/>
        </w:rPr>
        <w:t xml:space="preserve"> </w:t>
      </w: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8"/>
        <w:gridCol w:w="3119"/>
        <w:gridCol w:w="709"/>
        <w:gridCol w:w="708"/>
        <w:gridCol w:w="709"/>
        <w:gridCol w:w="709"/>
        <w:gridCol w:w="709"/>
        <w:gridCol w:w="719"/>
      </w:tblGrid>
      <w:tr w:rsidR="003B18DD" w:rsidRPr="009576C8" w14:paraId="30DC68B7" w14:textId="0445CE31" w:rsidTr="00360322">
        <w:trPr>
          <w:jc w:val="center"/>
        </w:trPr>
        <w:tc>
          <w:tcPr>
            <w:tcW w:w="4877" w:type="dxa"/>
            <w:gridSpan w:val="2"/>
            <w:tcBorders>
              <w:bottom w:val="single" w:sz="4" w:space="0" w:color="auto"/>
              <w:right w:val="single" w:sz="24" w:space="0" w:color="auto"/>
            </w:tcBorders>
            <w:shd w:val="clear" w:color="auto" w:fill="DEF4FC" w:themeFill="accent2" w:themeFillTint="33"/>
          </w:tcPr>
          <w:p w14:paraId="32A96FA4" w14:textId="77777777" w:rsidR="003B18DD" w:rsidRPr="0005000B" w:rsidRDefault="003B18DD" w:rsidP="00E235A4">
            <w:pPr>
              <w:spacing w:after="80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</w:p>
        </w:tc>
        <w:tc>
          <w:tcPr>
            <w:tcW w:w="4263" w:type="dxa"/>
            <w:gridSpan w:val="6"/>
            <w:tcBorders>
              <w:left w:val="single" w:sz="24" w:space="0" w:color="auto"/>
              <w:bottom w:val="single" w:sz="4" w:space="0" w:color="auto"/>
            </w:tcBorders>
            <w:shd w:val="clear" w:color="auto" w:fill="DEF4FC" w:themeFill="accent2" w:themeFillTint="33"/>
            <w:vAlign w:val="center"/>
          </w:tcPr>
          <w:p w14:paraId="0503E1F4" w14:textId="563C8AF9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Years</w:t>
            </w:r>
          </w:p>
        </w:tc>
      </w:tr>
      <w:tr w:rsidR="00DC16EF" w:rsidRPr="009576C8" w14:paraId="35A0D5A3" w14:textId="1673EBD1" w:rsidTr="00360322">
        <w:trPr>
          <w:jc w:val="center"/>
        </w:trPr>
        <w:tc>
          <w:tcPr>
            <w:tcW w:w="1758" w:type="dxa"/>
            <w:tcBorders>
              <w:bottom w:val="single" w:sz="24" w:space="0" w:color="auto"/>
            </w:tcBorders>
            <w:shd w:val="clear" w:color="auto" w:fill="DEF4FC" w:themeFill="accent2" w:themeFillTint="33"/>
          </w:tcPr>
          <w:p w14:paraId="12A9F4EC" w14:textId="77777777" w:rsidR="003B18DD" w:rsidRPr="0005000B" w:rsidRDefault="003B18DD" w:rsidP="00E235A4">
            <w:pPr>
              <w:spacing w:after="80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Risk model</w:t>
            </w:r>
          </w:p>
        </w:tc>
        <w:tc>
          <w:tcPr>
            <w:tcW w:w="311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D25BD4E" w14:textId="77777777" w:rsidR="003B18DD" w:rsidRPr="0005000B" w:rsidRDefault="003B18DD" w:rsidP="00E235A4">
            <w:pPr>
              <w:spacing w:after="80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Biomarkers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BDC1C52" w14:textId="77777777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1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6375E76" w14:textId="77777777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2</w:t>
            </w:r>
          </w:p>
        </w:tc>
        <w:tc>
          <w:tcPr>
            <w:tcW w:w="709" w:type="dxa"/>
            <w:tcBorders>
              <w:bottom w:val="single" w:sz="2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2FCB8E" w14:textId="77777777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3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764E110" w14:textId="00144A17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14:paraId="1214FC6A" w14:textId="18237085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5</w:t>
            </w:r>
          </w:p>
        </w:tc>
        <w:tc>
          <w:tcPr>
            <w:tcW w:w="719" w:type="dxa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14:paraId="782A6898" w14:textId="7A3DF820" w:rsidR="003B18DD" w:rsidRPr="0005000B" w:rsidRDefault="003B18DD" w:rsidP="00E235A4">
            <w:pPr>
              <w:spacing w:after="80"/>
              <w:jc w:val="center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6</w:t>
            </w:r>
          </w:p>
        </w:tc>
      </w:tr>
      <w:tr w:rsidR="00DC16EF" w:rsidRPr="009576C8" w14:paraId="28848AB4" w14:textId="1B0DF4B6" w:rsidTr="00360322">
        <w:trPr>
          <w:jc w:val="center"/>
        </w:trPr>
        <w:tc>
          <w:tcPr>
            <w:tcW w:w="1758" w:type="dxa"/>
            <w:tcBorders>
              <w:top w:val="single" w:sz="24" w:space="0" w:color="auto"/>
              <w:bottom w:val="single" w:sz="18" w:space="0" w:color="auto"/>
            </w:tcBorders>
            <w:shd w:val="clear" w:color="auto" w:fill="DEF4FC" w:themeFill="accent2" w:themeFillTint="33"/>
            <w:vAlign w:val="center"/>
          </w:tcPr>
          <w:p w14:paraId="763099E4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FDDDD10" wp14:editId="0D76922C">
                  <wp:extent cx="104775" cy="104775"/>
                  <wp:effectExtent l="0" t="0" r="0" b="0"/>
                  <wp:docPr id="92809807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Full</w:t>
            </w:r>
          </w:p>
        </w:tc>
        <w:tc>
          <w:tcPr>
            <w:tcW w:w="3119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18CAB33" w14:textId="1B964EE2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Large druse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[1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st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4C90A89B" w14:textId="31301A31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Pigmentary ab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>[1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st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64A11D6B" w14:textId="57ED8A5F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Large druse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13F28D48" w14:textId="24B19540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Pigmentary ab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5B22BCDA" w14:textId="473796FA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Int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>ermediate</w:t>
            </w: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druse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</w:t>
            </w:r>
            <w:r w:rsidRPr="005A3B9F">
              <w:rPr>
                <w:color w:val="404040" w:themeColor="text1" w:themeTint="BF"/>
                <w:sz w:val="12"/>
                <w:szCs w:val="12"/>
                <w:lang w:val="en-AU"/>
              </w:rPr>
              <w:t xml:space="preserve">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[both eyes]</w:t>
            </w:r>
          </w:p>
          <w:p w14:paraId="5EB3CBCA" w14:textId="0BD3F068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Late AM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</w:t>
            </w:r>
            <w:r w:rsidRPr="005A3B9F">
              <w:rPr>
                <w:color w:val="404040" w:themeColor="text1" w:themeTint="BF"/>
                <w:lang w:val="en-AU"/>
              </w:rPr>
              <w:t xml:space="preserve">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329DE0FF" w14:textId="20940D60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 w:rsidRPr="009576C8">
              <w:rPr>
                <w:color w:val="404040" w:themeColor="text1" w:themeTint="BF"/>
                <w:sz w:val="18"/>
                <w:szCs w:val="18"/>
                <w:lang w:val="en-AU"/>
              </w:rPr>
              <w:t>+RP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</w:t>
            </w:r>
            <w:r w:rsidRPr="005A3B9F">
              <w:rPr>
                <w:color w:val="404040" w:themeColor="text1" w:themeTint="BF"/>
                <w:lang w:val="en-AU"/>
              </w:rPr>
              <w:t xml:space="preserve">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[either eye]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14:paraId="6DCD5D97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84.52 ± 5.93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7A8C6A94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80.04 ± 5.18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7E1B25D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6.24 ± 5.72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1EE3F217" w14:textId="3D4A07BC" w:rsidR="003B18DD" w:rsidRDefault="00A7338B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5.57 ±</w:t>
            </w:r>
            <w:r w:rsidR="00DC16EF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5.52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436E1B75" w14:textId="35816FFB" w:rsidR="003B18DD" w:rsidRDefault="00DC16EF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2.85 ± 6.18</w:t>
            </w:r>
          </w:p>
        </w:tc>
        <w:tc>
          <w:tcPr>
            <w:tcW w:w="719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0171A83D" w14:textId="14DC2F12" w:rsidR="003B18DD" w:rsidRDefault="00DC16EF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3.04 ± 8.42</w:t>
            </w:r>
          </w:p>
        </w:tc>
      </w:tr>
      <w:tr w:rsidR="00DC16EF" w:rsidRPr="009576C8" w14:paraId="62634F72" w14:textId="792097DC" w:rsidTr="00360322">
        <w:trPr>
          <w:jc w:val="center"/>
        </w:trPr>
        <w:tc>
          <w:tcPr>
            <w:tcW w:w="175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EF4FC" w:themeFill="accent2" w:themeFillTint="33"/>
            <w:vAlign w:val="center"/>
          </w:tcPr>
          <w:p w14:paraId="7FC9EB09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8D24FEB" wp14:editId="5750AB1C">
                  <wp:extent cx="119380" cy="104775"/>
                  <wp:effectExtent l="0" t="0" r="0" b="0"/>
                  <wp:docPr id="47510879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Candidate #1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04ABBB3" w14:textId="59F110B2" w:rsidR="003B18DD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−Large drusen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4E0F6638" w14:textId="6E55CEA5" w:rsidR="003B18DD" w:rsidRPr="00825DCC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−Pigmentar</w:t>
            </w:r>
            <w:r w:rsidRPr="00825DCC">
              <w:rPr>
                <w:color w:val="404040" w:themeColor="text1" w:themeTint="BF"/>
                <w:sz w:val="18"/>
                <w:szCs w:val="18"/>
                <w:lang w:val="en-AU"/>
              </w:rPr>
              <w:t>y ab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>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3FD141EB" w14:textId="6CE57A73" w:rsidR="003B18DD" w:rsidRPr="00825DCC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 w:rsidRPr="00825DCC">
              <w:rPr>
                <w:color w:val="404040" w:themeColor="text1" w:themeTint="BF"/>
                <w:sz w:val="18"/>
                <w:szCs w:val="18"/>
                <w:lang w:val="en-AU"/>
              </w:rPr>
              <w:t>−Int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>ermediate</w:t>
            </w:r>
            <w:r w:rsidRPr="00825DCC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drusen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[both eyes]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24" w:space="0" w:color="auto"/>
              <w:bottom w:val="single" w:sz="12" w:space="0" w:color="auto"/>
            </w:tcBorders>
            <w:vAlign w:val="center"/>
          </w:tcPr>
          <w:p w14:paraId="59DAB8D9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9.45 ± 8.17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6F24CED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3.72 ± 6.74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7DEFC0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5.38 ± 5.8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37EC57E" w14:textId="64F76D15" w:rsidR="003B18DD" w:rsidRDefault="001A581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5.32 ± 5.3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DAD689F" w14:textId="5B04F2CB" w:rsidR="003B18DD" w:rsidRDefault="001A581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2.49 ± 5.89</w:t>
            </w:r>
          </w:p>
        </w:tc>
        <w:tc>
          <w:tcPr>
            <w:tcW w:w="71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26EBE37" w14:textId="3E42EBAB" w:rsidR="003B18DD" w:rsidRDefault="001A581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2.03 ± 7.35</w:t>
            </w:r>
          </w:p>
        </w:tc>
      </w:tr>
      <w:tr w:rsidR="00DC16EF" w:rsidRPr="009576C8" w14:paraId="625C2A50" w14:textId="127FD287" w:rsidTr="00360322">
        <w:trPr>
          <w:jc w:val="center"/>
        </w:trPr>
        <w:tc>
          <w:tcPr>
            <w:tcW w:w="1758" w:type="dxa"/>
            <w:tcBorders>
              <w:top w:val="single" w:sz="12" w:space="0" w:color="auto"/>
            </w:tcBorders>
            <w:shd w:val="clear" w:color="auto" w:fill="DEF4FC" w:themeFill="accent2" w:themeFillTint="33"/>
            <w:vAlign w:val="center"/>
          </w:tcPr>
          <w:p w14:paraId="16EBB92F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CC1289D" wp14:editId="293FE7E7">
                  <wp:extent cx="117475" cy="105410"/>
                  <wp:effectExtent l="0" t="0" r="0" b="0"/>
                  <wp:docPr id="8776318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Candidate #2</w:t>
            </w:r>
          </w:p>
        </w:tc>
        <w:tc>
          <w:tcPr>
            <w:tcW w:w="3119" w:type="dxa"/>
            <w:tcBorders>
              <w:top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C2C01B6" w14:textId="2D71D7F8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−Large drusen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>[1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st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4" w:space="0" w:color="auto"/>
            </w:tcBorders>
            <w:shd w:val="clear" w:color="auto" w:fill="FCD8D3" w:themeFill="accent6" w:themeFillTint="33"/>
            <w:vAlign w:val="center"/>
          </w:tcPr>
          <w:p w14:paraId="6F4A8173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3.73 ± 11.6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8550CFE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4.49 ± 6.23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E03BA0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2.7 ± 5.6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3E3152" w14:textId="586E7566" w:rsidR="003B18DD" w:rsidRDefault="001A581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4.05 ± 5.2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8D1190F" w14:textId="32FED61B" w:rsidR="003B18DD" w:rsidRDefault="001A581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9.89 ± 5.96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center"/>
          </w:tcPr>
          <w:p w14:paraId="4CBC3DEA" w14:textId="2031D1B0" w:rsidR="003B18DD" w:rsidRDefault="001A581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1.91 ± 7.2</w:t>
            </w:r>
          </w:p>
        </w:tc>
      </w:tr>
      <w:tr w:rsidR="00DC16EF" w:rsidRPr="009576C8" w14:paraId="2DE64F8D" w14:textId="2117CCE0" w:rsidTr="00360322">
        <w:trPr>
          <w:jc w:val="center"/>
        </w:trPr>
        <w:tc>
          <w:tcPr>
            <w:tcW w:w="1758" w:type="dxa"/>
            <w:shd w:val="clear" w:color="auto" w:fill="DEF4FC" w:themeFill="accent2" w:themeFillTint="33"/>
            <w:vAlign w:val="center"/>
          </w:tcPr>
          <w:p w14:paraId="04D019F4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3B04CBB" wp14:editId="6D7C642B">
                  <wp:extent cx="117475" cy="105410"/>
                  <wp:effectExtent l="0" t="0" r="0" b="0"/>
                  <wp:docPr id="89389078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Candidate #3</w:t>
            </w:r>
          </w:p>
        </w:tc>
        <w:tc>
          <w:tcPr>
            <w:tcW w:w="3119" w:type="dxa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E8065C8" w14:textId="7C375A68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−Pigmentary abn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[1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st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vAlign w:val="center"/>
          </w:tcPr>
          <w:p w14:paraId="5ECD6FB6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6.02 ± 7.95</w:t>
            </w:r>
          </w:p>
        </w:tc>
        <w:tc>
          <w:tcPr>
            <w:tcW w:w="708" w:type="dxa"/>
            <w:shd w:val="clear" w:color="auto" w:fill="FCD8D3" w:themeFill="accent6" w:themeFillTint="33"/>
            <w:vAlign w:val="center"/>
          </w:tcPr>
          <w:p w14:paraId="0A4392F4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6.06 ± 6.3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D695B74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9.54 ± 5.7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41EF23F4" w14:textId="25B4857F" w:rsidR="003B18DD" w:rsidRDefault="0073643B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9.72 ± 5.23</w:t>
            </w:r>
          </w:p>
        </w:tc>
        <w:tc>
          <w:tcPr>
            <w:tcW w:w="709" w:type="dxa"/>
            <w:vAlign w:val="center"/>
          </w:tcPr>
          <w:p w14:paraId="202F2E20" w14:textId="6C25886A" w:rsidR="003B18DD" w:rsidRDefault="0073643B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7.33 ± 5.99</w:t>
            </w:r>
          </w:p>
        </w:tc>
        <w:tc>
          <w:tcPr>
            <w:tcW w:w="719" w:type="dxa"/>
            <w:vAlign w:val="center"/>
          </w:tcPr>
          <w:p w14:paraId="291B68B8" w14:textId="050E3EEF" w:rsidR="003B18DD" w:rsidRDefault="00FC7B3B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1.36 ± 7.8</w:t>
            </w:r>
          </w:p>
        </w:tc>
      </w:tr>
      <w:tr w:rsidR="00DC16EF" w:rsidRPr="009576C8" w14:paraId="172DC2F9" w14:textId="6D5B5525" w:rsidTr="00360322">
        <w:trPr>
          <w:jc w:val="center"/>
        </w:trPr>
        <w:tc>
          <w:tcPr>
            <w:tcW w:w="1758" w:type="dxa"/>
            <w:shd w:val="clear" w:color="auto" w:fill="DEF4FC" w:themeFill="accent2" w:themeFillTint="33"/>
            <w:vAlign w:val="center"/>
          </w:tcPr>
          <w:p w14:paraId="7786A8F7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81BB557" wp14:editId="3A089DDA">
                  <wp:extent cx="117475" cy="105410"/>
                  <wp:effectExtent l="0" t="0" r="0" b="0"/>
                  <wp:docPr id="111674230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Candidate #4</w:t>
            </w:r>
          </w:p>
        </w:tc>
        <w:tc>
          <w:tcPr>
            <w:tcW w:w="3119" w:type="dxa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40CF648" w14:textId="20EF0E25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−Late AMD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vAlign w:val="center"/>
          </w:tcPr>
          <w:p w14:paraId="0050E706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9.01 ± 8.32</w:t>
            </w:r>
          </w:p>
        </w:tc>
        <w:tc>
          <w:tcPr>
            <w:tcW w:w="708" w:type="dxa"/>
            <w:vAlign w:val="center"/>
          </w:tcPr>
          <w:p w14:paraId="3ABB93DE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4.04 ± 6.9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49247873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4.42 ± 5.78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045C9C3E" w14:textId="75454E6A" w:rsidR="003B18DD" w:rsidRDefault="004361A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4.1 ± 5.11</w:t>
            </w:r>
          </w:p>
        </w:tc>
        <w:tc>
          <w:tcPr>
            <w:tcW w:w="709" w:type="dxa"/>
            <w:vAlign w:val="center"/>
          </w:tcPr>
          <w:p w14:paraId="6C98828B" w14:textId="28E1E9E9" w:rsidR="003B18DD" w:rsidRDefault="004361A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8.94 ± 6.11</w:t>
            </w:r>
          </w:p>
        </w:tc>
        <w:tc>
          <w:tcPr>
            <w:tcW w:w="719" w:type="dxa"/>
            <w:vAlign w:val="center"/>
          </w:tcPr>
          <w:p w14:paraId="63DE6C6B" w14:textId="08971D68" w:rsidR="003B18DD" w:rsidRDefault="004361A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0.58 ± 7.61</w:t>
            </w:r>
          </w:p>
        </w:tc>
      </w:tr>
      <w:tr w:rsidR="00DC16EF" w:rsidRPr="009576C8" w14:paraId="2D8948B2" w14:textId="4C805237" w:rsidTr="00360322">
        <w:trPr>
          <w:jc w:val="center"/>
        </w:trPr>
        <w:tc>
          <w:tcPr>
            <w:tcW w:w="1758" w:type="dxa"/>
            <w:shd w:val="clear" w:color="auto" w:fill="DEF4FC" w:themeFill="accent2" w:themeFillTint="33"/>
            <w:vAlign w:val="center"/>
          </w:tcPr>
          <w:p w14:paraId="519D9336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79C8677" wp14:editId="4ADF6E01">
                  <wp:extent cx="117475" cy="105410"/>
                  <wp:effectExtent l="0" t="0" r="0" b="0"/>
                  <wp:docPr id="77751604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Candidate #5</w:t>
            </w:r>
          </w:p>
        </w:tc>
        <w:tc>
          <w:tcPr>
            <w:tcW w:w="3119" w:type="dxa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52566C5" w14:textId="75F5ED75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−RPD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[either eye]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vAlign w:val="center"/>
          </w:tcPr>
          <w:p w14:paraId="26E4597A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84.59 ± 6.38</w:t>
            </w:r>
          </w:p>
        </w:tc>
        <w:tc>
          <w:tcPr>
            <w:tcW w:w="708" w:type="dxa"/>
            <w:vAlign w:val="center"/>
          </w:tcPr>
          <w:p w14:paraId="214962DB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80 ± 5.4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FCD8D3" w:themeFill="accent6" w:themeFillTint="33"/>
            <w:vAlign w:val="center"/>
          </w:tcPr>
          <w:p w14:paraId="1762349E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65.33 ± 5.92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197E2BD5" w14:textId="50F5D3FC" w:rsidR="003B18DD" w:rsidRDefault="00F57071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5.57 ± 5.49</w:t>
            </w:r>
          </w:p>
        </w:tc>
        <w:tc>
          <w:tcPr>
            <w:tcW w:w="709" w:type="dxa"/>
            <w:vAlign w:val="center"/>
          </w:tcPr>
          <w:p w14:paraId="6E2F0E05" w14:textId="320F3D18" w:rsidR="003B18DD" w:rsidRDefault="00F57071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1.75 ± 6.33</w:t>
            </w:r>
          </w:p>
        </w:tc>
        <w:tc>
          <w:tcPr>
            <w:tcW w:w="719" w:type="dxa"/>
            <w:vAlign w:val="center"/>
          </w:tcPr>
          <w:p w14:paraId="71DEDE5F" w14:textId="03256B3D" w:rsidR="003B18DD" w:rsidRDefault="00F57071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2.92 ± 6.56</w:t>
            </w:r>
          </w:p>
        </w:tc>
      </w:tr>
      <w:tr w:rsidR="00DC16EF" w:rsidRPr="009576C8" w14:paraId="369366DC" w14:textId="10534B61" w:rsidTr="00360322">
        <w:trPr>
          <w:jc w:val="center"/>
        </w:trPr>
        <w:tc>
          <w:tcPr>
            <w:tcW w:w="1758" w:type="dxa"/>
            <w:shd w:val="clear" w:color="auto" w:fill="DEF4FC" w:themeFill="accent2" w:themeFillTint="33"/>
            <w:vAlign w:val="center"/>
          </w:tcPr>
          <w:p w14:paraId="06B6B074" w14:textId="77777777" w:rsidR="003B18DD" w:rsidRPr="0005000B" w:rsidRDefault="003B18DD" w:rsidP="00E235A4">
            <w:pPr>
              <w:spacing w:after="80"/>
              <w:jc w:val="left"/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788BF00E" wp14:editId="2B85452B">
                  <wp:extent cx="118800" cy="117669"/>
                  <wp:effectExtent l="0" t="0" r="0" b="0"/>
                  <wp:docPr id="157335502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00" cy="117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 xml:space="preserve"> </w:t>
            </w:r>
            <w:r w:rsidRPr="0005000B">
              <w:rPr>
                <w:b/>
                <w:bCs/>
                <w:color w:val="404040" w:themeColor="text1" w:themeTint="BF"/>
                <w:sz w:val="18"/>
                <w:szCs w:val="18"/>
                <w:lang w:val="en-AU"/>
              </w:rPr>
              <w:t>Candidate #6</w:t>
            </w:r>
          </w:p>
        </w:tc>
        <w:tc>
          <w:tcPr>
            <w:tcW w:w="3119" w:type="dxa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99C192D" w14:textId="60855319" w:rsidR="003B18DD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+RPD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[1</w:t>
            </w:r>
            <w:r w:rsidRPr="00651ABE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st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  <w:p w14:paraId="647E8E50" w14:textId="29905D90" w:rsidR="003B18DD" w:rsidRPr="009576C8" w:rsidRDefault="003B18DD" w:rsidP="00E235A4">
            <w:pPr>
              <w:spacing w:after="80"/>
              <w:jc w:val="left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−RPD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    </w:t>
            </w:r>
            <w:r w:rsidR="00360322"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        [2</w:t>
            </w:r>
            <w:r w:rsidRPr="005A3B9F">
              <w:rPr>
                <w:color w:val="404040" w:themeColor="text1" w:themeTint="BF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color w:val="404040" w:themeColor="text1" w:themeTint="BF"/>
                <w:sz w:val="18"/>
                <w:szCs w:val="18"/>
                <w:lang w:val="en-AU"/>
              </w:rPr>
              <w:t xml:space="preserve"> eye]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vAlign w:val="center"/>
          </w:tcPr>
          <w:p w14:paraId="66269164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82.08 ± 7.52</w:t>
            </w:r>
          </w:p>
        </w:tc>
        <w:tc>
          <w:tcPr>
            <w:tcW w:w="708" w:type="dxa"/>
            <w:vAlign w:val="center"/>
          </w:tcPr>
          <w:p w14:paraId="70A48C9B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84.71 ± 4.7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73B309FF" w14:textId="77777777" w:rsidR="003B18DD" w:rsidRPr="009576C8" w:rsidRDefault="003B18DD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9.53 ± 5.26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40109E01" w14:textId="7478C9C1" w:rsidR="003B18DD" w:rsidRDefault="00537560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8.76 ± 5.12</w:t>
            </w:r>
          </w:p>
        </w:tc>
        <w:tc>
          <w:tcPr>
            <w:tcW w:w="709" w:type="dxa"/>
            <w:vAlign w:val="center"/>
          </w:tcPr>
          <w:p w14:paraId="65EB4D8C" w14:textId="5C5B557C" w:rsidR="003B18DD" w:rsidRDefault="00537560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5.13 ± 5.95</w:t>
            </w:r>
          </w:p>
        </w:tc>
        <w:tc>
          <w:tcPr>
            <w:tcW w:w="719" w:type="dxa"/>
            <w:vAlign w:val="center"/>
          </w:tcPr>
          <w:p w14:paraId="667F762B" w14:textId="65F30A78" w:rsidR="003B18DD" w:rsidRDefault="00537560" w:rsidP="004361AD">
            <w:pPr>
              <w:spacing w:after="80"/>
              <w:jc w:val="center"/>
              <w:rPr>
                <w:color w:val="404040" w:themeColor="text1" w:themeTint="BF"/>
                <w:sz w:val="18"/>
                <w:szCs w:val="18"/>
                <w:lang w:val="en-AU"/>
              </w:rPr>
            </w:pPr>
            <w:r>
              <w:rPr>
                <w:color w:val="404040" w:themeColor="text1" w:themeTint="BF"/>
                <w:sz w:val="18"/>
                <w:szCs w:val="18"/>
                <w:lang w:val="en-AU"/>
              </w:rPr>
              <w:t>79.9 ± 6.37</w:t>
            </w:r>
          </w:p>
        </w:tc>
      </w:tr>
    </w:tbl>
    <w:p w14:paraId="6BE174C8" w14:textId="77777777" w:rsidR="00666609" w:rsidRDefault="00666609" w:rsidP="00DB7E80">
      <w:pPr>
        <w:spacing w:before="0" w:after="80"/>
        <w:rPr>
          <w:b/>
          <w:bCs/>
          <w:color w:val="404040" w:themeColor="text1" w:themeTint="BF"/>
          <w:sz w:val="20"/>
          <w:szCs w:val="20"/>
          <w:lang w:val="en-AU"/>
        </w:rPr>
        <w:sectPr w:rsidR="00666609" w:rsidSect="0070736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A9C3BA7" w14:textId="45A0623F" w:rsidR="0024575F" w:rsidRDefault="0024575F" w:rsidP="0024575F">
      <w:pPr>
        <w:spacing w:before="0" w:after="80"/>
        <w:rPr>
          <w:b/>
          <w:bCs/>
          <w:color w:val="404040" w:themeColor="text1" w:themeTint="BF"/>
          <w:sz w:val="20"/>
          <w:szCs w:val="20"/>
          <w:lang w:val="en-AU"/>
        </w:rPr>
      </w:pPr>
      <w:r>
        <w:rPr>
          <w:b/>
          <w:bCs/>
          <w:color w:val="404040" w:themeColor="text1" w:themeTint="BF"/>
          <w:sz w:val="20"/>
          <w:szCs w:val="20"/>
          <w:lang w:val="en-AU"/>
        </w:rPr>
        <w:lastRenderedPageBreak/>
        <w:t xml:space="preserve">S </w:t>
      </w:r>
      <w:r w:rsidRPr="00605C02">
        <w:rPr>
          <w:b/>
          <w:bCs/>
          <w:color w:val="404040" w:themeColor="text1" w:themeTint="BF"/>
          <w:sz w:val="20"/>
          <w:szCs w:val="20"/>
          <w:lang w:val="en-AU"/>
        </w:rPr>
        <w:t xml:space="preserve">Table </w:t>
      </w:r>
      <w:r>
        <w:rPr>
          <w:b/>
          <w:bCs/>
          <w:color w:val="404040" w:themeColor="text1" w:themeTint="BF"/>
          <w:sz w:val="20"/>
          <w:szCs w:val="20"/>
          <w:lang w:val="en-AU"/>
        </w:rPr>
        <w:t>2</w:t>
      </w:r>
      <w:r w:rsidRPr="00605C02">
        <w:rPr>
          <w:b/>
          <w:bCs/>
          <w:color w:val="404040" w:themeColor="text1" w:themeTint="BF"/>
          <w:sz w:val="20"/>
          <w:szCs w:val="20"/>
          <w:lang w:val="en-AU"/>
        </w:rPr>
        <w:t xml:space="preserve">. </w:t>
      </w:r>
      <w:r>
        <w:rPr>
          <w:b/>
          <w:bCs/>
          <w:color w:val="404040" w:themeColor="text1" w:themeTint="BF"/>
          <w:sz w:val="20"/>
          <w:szCs w:val="20"/>
          <w:lang w:val="en-AU"/>
        </w:rPr>
        <w:t xml:space="preserve">Separability between all risk score curves in the </w:t>
      </w:r>
      <w:r w:rsidR="00070AB3">
        <w:rPr>
          <w:b/>
          <w:bCs/>
          <w:color w:val="404040" w:themeColor="text1" w:themeTint="BF"/>
          <w:sz w:val="20"/>
          <w:szCs w:val="20"/>
          <w:lang w:val="en-AU"/>
        </w:rPr>
        <w:t xml:space="preserve">full, </w:t>
      </w:r>
      <w:r>
        <w:rPr>
          <w:b/>
          <w:bCs/>
          <w:color w:val="404040" w:themeColor="text1" w:themeTint="BF"/>
          <w:sz w:val="20"/>
          <w:szCs w:val="20"/>
          <w:lang w:val="en-AU"/>
        </w:rPr>
        <w:t>updated simplified AREDS risk model.</w:t>
      </w:r>
    </w:p>
    <w:p w14:paraId="26A920C1" w14:textId="77777777" w:rsidR="0024575F" w:rsidRPr="00A55830" w:rsidRDefault="0024575F" w:rsidP="0024575F">
      <w:pPr>
        <w:spacing w:before="0" w:after="80"/>
        <w:rPr>
          <w:color w:val="404040" w:themeColor="text1" w:themeTint="BF"/>
          <w:sz w:val="20"/>
          <w:szCs w:val="20"/>
          <w:lang w:val="en-AU"/>
        </w:rPr>
      </w:pPr>
      <w:r>
        <w:rPr>
          <w:color w:val="404040" w:themeColor="text1" w:themeTint="BF"/>
          <w:sz w:val="20"/>
          <w:szCs w:val="20"/>
          <w:lang w:val="en-AU"/>
        </w:rPr>
        <w:t>Separability values represented by the χ</w:t>
      </w:r>
      <w:r>
        <w:rPr>
          <w:color w:val="404040" w:themeColor="text1" w:themeTint="BF"/>
          <w:sz w:val="20"/>
          <w:szCs w:val="20"/>
          <w:vertAlign w:val="superscript"/>
          <w:lang w:val="en-AU"/>
        </w:rPr>
        <w:t>2</w:t>
      </w:r>
      <w:r>
        <w:rPr>
          <w:color w:val="404040" w:themeColor="text1" w:themeTint="BF"/>
          <w:sz w:val="20"/>
          <w:szCs w:val="20"/>
          <w:lang w:val="en-AU"/>
        </w:rPr>
        <w:t xml:space="preserve"> statistic for adjacent (</w:t>
      </w:r>
      <w:r>
        <w:rPr>
          <w:i/>
          <w:iCs/>
          <w:color w:val="404040" w:themeColor="text1" w:themeTint="BF"/>
          <w:sz w:val="20"/>
          <w:szCs w:val="20"/>
          <w:lang w:val="en-AU"/>
        </w:rPr>
        <w:t>purple outline</w:t>
      </w:r>
      <w:r>
        <w:rPr>
          <w:color w:val="404040" w:themeColor="text1" w:themeTint="BF"/>
          <w:sz w:val="20"/>
          <w:szCs w:val="20"/>
          <w:lang w:val="en-AU"/>
        </w:rPr>
        <w:t xml:space="preserve">; as described in </w:t>
      </w:r>
      <w:r>
        <w:rPr>
          <w:i/>
          <w:iCs/>
          <w:color w:val="404040" w:themeColor="text1" w:themeTint="BF"/>
          <w:sz w:val="20"/>
          <w:szCs w:val="20"/>
          <w:lang w:val="en-AU"/>
        </w:rPr>
        <w:t>Table 2</w:t>
      </w:r>
      <w:r>
        <w:rPr>
          <w:color w:val="404040" w:themeColor="text1" w:themeTint="BF"/>
          <w:sz w:val="20"/>
          <w:szCs w:val="20"/>
          <w:lang w:val="en-AU"/>
        </w:rPr>
        <w:t>) and non-adjacent risk score curves, where a higher value denotes greater separability. χ</w:t>
      </w:r>
      <w:r>
        <w:rPr>
          <w:color w:val="404040" w:themeColor="text1" w:themeTint="BF"/>
          <w:sz w:val="20"/>
          <w:szCs w:val="20"/>
          <w:vertAlign w:val="superscript"/>
          <w:lang w:val="en-AU"/>
        </w:rPr>
        <w:t>2</w:t>
      </w:r>
      <w:r>
        <w:rPr>
          <w:color w:val="404040" w:themeColor="text1" w:themeTint="BF"/>
          <w:sz w:val="20"/>
          <w:szCs w:val="20"/>
          <w:lang w:val="en-AU"/>
        </w:rPr>
        <w:t xml:space="preserve"> &gt; 3.84 is considered significant per comparison (1-degree of freedom).</w:t>
      </w:r>
      <w:r>
        <w:rPr>
          <w:lang w:val="en-AU"/>
        </w:rPr>
        <w:fldChar w:fldCharType="begin"/>
      </w:r>
      <w:r>
        <w:rPr>
          <w:lang w:val="en-AU"/>
        </w:rPr>
        <w:instrText xml:space="preserve"> ADDIN ZOTERO_ITEM CSL_CITATION {"citationID":"zfnO6nup","properties":{"formattedCitation":"\\super 1\\nosupersub{}","plainCitation":"1","noteIndex":0},"citationItems":[{"id":23666,"uris":["http://zotero.org/users/7261684/items/5WPR5DUW"],"itemData":{"id":23666,"type":"article-journal","container-title":"Restorative Dentistry &amp; Endodontics","DOI":"10.5395/rde.2017.42.2.152","ISSN":"2234-7658","issue":"2","journalAbbreviation":"Restor Dent Endod","note":"PMID: 28503482\nPMCID: PMC5426219","page":"152-155","source":"PubMed Central","title":"Statistical notes for clinical researchers: Chi-squared test and Fisher's exact test","title-short":"Statistical notes for clinical researchers","volume":"42","author":[{"family":"Kim","given":"Hae-Young"}],"issued":{"date-parts":[["2017",5]]}}}],"schema":"https://github.com/citation-style-language/schema/raw/master/csl-citation.json"} </w:instrText>
      </w:r>
      <w:r>
        <w:rPr>
          <w:lang w:val="en-AU"/>
        </w:rPr>
        <w:fldChar w:fldCharType="separate"/>
      </w:r>
      <w:r w:rsidRPr="00FC6398">
        <w:rPr>
          <w:rFonts w:ascii="Calibri Light" w:hAnsi="Calibri Light" w:cs="Calibri Light"/>
          <w:vertAlign w:val="superscript"/>
        </w:rPr>
        <w:t>1</w:t>
      </w:r>
      <w:r>
        <w:rPr>
          <w:lang w:val="en-AU"/>
        </w:rPr>
        <w:fldChar w:fldCharType="end"/>
      </w:r>
      <w:r>
        <w:rPr>
          <w:lang w:val="en-AU"/>
        </w:rPr>
        <w:t xml:space="preserve"> </w:t>
      </w:r>
      <w:r>
        <w:rPr>
          <w:i/>
          <w:iCs/>
          <w:color w:val="404040" w:themeColor="text1" w:themeTint="BF"/>
          <w:sz w:val="20"/>
          <w:szCs w:val="20"/>
          <w:lang w:val="en-AU"/>
        </w:rPr>
        <w:t xml:space="preserve">Shaded in light red </w:t>
      </w:r>
      <w:r>
        <w:rPr>
          <w:color w:val="404040" w:themeColor="text1" w:themeTint="BF"/>
          <w:sz w:val="20"/>
          <w:szCs w:val="20"/>
          <w:lang w:val="en-AU"/>
        </w:rPr>
        <w:t xml:space="preserve">are non-separable scores. </w:t>
      </w:r>
    </w:p>
    <w:p w14:paraId="415A5099" w14:textId="77777777" w:rsidR="0024575F" w:rsidRPr="00E21DC4" w:rsidRDefault="0024575F" w:rsidP="0024575F">
      <w:pPr>
        <w:spacing w:before="0" w:after="80"/>
        <w:rPr>
          <w:i/>
          <w:iCs/>
        </w:rPr>
      </w:pPr>
      <w:r w:rsidRPr="00E21DC4">
        <w:rPr>
          <w:color w:val="404040" w:themeColor="text1" w:themeTint="BF"/>
          <w:sz w:val="20"/>
          <w:szCs w:val="20"/>
          <w:lang w:val="en-AU"/>
        </w:rPr>
        <w:t xml:space="preserve">* </w:t>
      </w:r>
      <w:r w:rsidRPr="00E21DC4">
        <w:rPr>
          <w:i/>
          <w:iCs/>
          <w:color w:val="404040" w:themeColor="text1" w:themeTint="BF"/>
          <w:sz w:val="20"/>
          <w:szCs w:val="20"/>
          <w:lang w:val="en-AU"/>
        </w:rPr>
        <w:t xml:space="preserve">P </w:t>
      </w:r>
      <w:r w:rsidRPr="00E21DC4">
        <w:rPr>
          <w:color w:val="404040" w:themeColor="text1" w:themeTint="BF"/>
          <w:sz w:val="20"/>
          <w:szCs w:val="20"/>
          <w:lang w:val="en-AU"/>
        </w:rPr>
        <w:t xml:space="preserve">&lt; 0.05 and *** </w:t>
      </w:r>
      <w:r w:rsidRPr="00E21DC4">
        <w:rPr>
          <w:i/>
          <w:iCs/>
          <w:color w:val="404040" w:themeColor="text1" w:themeTint="BF"/>
          <w:sz w:val="20"/>
          <w:szCs w:val="20"/>
          <w:lang w:val="en-AU"/>
        </w:rPr>
        <w:t xml:space="preserve">P </w:t>
      </w:r>
      <w:r w:rsidRPr="00E21DC4">
        <w:rPr>
          <w:color w:val="404040" w:themeColor="text1" w:themeTint="BF"/>
          <w:sz w:val="20"/>
          <w:szCs w:val="20"/>
          <w:lang w:val="en-AU"/>
        </w:rPr>
        <w:t xml:space="preserve">&lt; 0.001. </w:t>
      </w:r>
    </w:p>
    <w:tbl>
      <w:tblPr>
        <w:tblStyle w:val="TableGrid"/>
        <w:tblW w:w="4659" w:type="pct"/>
        <w:jc w:val="center"/>
        <w:tblLayout w:type="fixed"/>
        <w:tblCellMar>
          <w:top w:w="5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9"/>
        <w:gridCol w:w="357"/>
        <w:gridCol w:w="951"/>
        <w:gridCol w:w="952"/>
        <w:gridCol w:w="950"/>
        <w:gridCol w:w="954"/>
        <w:gridCol w:w="950"/>
        <w:gridCol w:w="952"/>
        <w:gridCol w:w="950"/>
        <w:gridCol w:w="952"/>
      </w:tblGrid>
      <w:tr w:rsidR="0024575F" w:rsidRPr="00FB36F6" w14:paraId="1196F2D1" w14:textId="77777777" w:rsidTr="00E235A4">
        <w:trPr>
          <w:trHeight w:val="113"/>
          <w:jc w:val="center"/>
        </w:trPr>
        <w:tc>
          <w:tcPr>
            <w:tcW w:w="531" w:type="pct"/>
            <w:gridSpan w:val="2"/>
            <w:vMerge w:val="restart"/>
            <w:tcBorders>
              <w:right w:val="single" w:sz="24" w:space="0" w:color="auto"/>
            </w:tcBorders>
            <w:shd w:val="clear" w:color="auto" w:fill="DEF4FC" w:themeFill="accent2" w:themeFillTint="33"/>
            <w:vAlign w:val="center"/>
          </w:tcPr>
          <w:p w14:paraId="40D2D82C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Risk scores</w:t>
            </w:r>
          </w:p>
        </w:tc>
        <w:tc>
          <w:tcPr>
            <w:tcW w:w="2235" w:type="pct"/>
            <w:gridSpan w:val="4"/>
            <w:tcBorders>
              <w:left w:val="single" w:sz="24" w:space="0" w:color="auto"/>
              <w:bottom w:val="single" w:sz="4" w:space="0" w:color="auto"/>
              <w:right w:val="single" w:sz="12" w:space="0" w:color="auto"/>
            </w:tcBorders>
            <w:shd w:val="clear" w:color="auto" w:fill="DEF4FC" w:themeFill="accent2" w:themeFillTint="33"/>
            <w:vAlign w:val="center"/>
          </w:tcPr>
          <w:p w14:paraId="73BBDA9C" w14:textId="77777777" w:rsidR="0024575F" w:rsidRPr="00D5301E" w:rsidRDefault="0024575F" w:rsidP="00E235A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− RPD</w:t>
            </w:r>
          </w:p>
        </w:tc>
        <w:tc>
          <w:tcPr>
            <w:tcW w:w="2235" w:type="pct"/>
            <w:gridSpan w:val="4"/>
            <w:tcBorders>
              <w:left w:val="single" w:sz="12" w:space="0" w:color="auto"/>
              <w:bottom w:val="single" w:sz="4" w:space="0" w:color="auto"/>
            </w:tcBorders>
            <w:shd w:val="clear" w:color="auto" w:fill="DEF4FC" w:themeFill="accent2" w:themeFillTint="33"/>
            <w:vAlign w:val="center"/>
          </w:tcPr>
          <w:p w14:paraId="08BE8F95" w14:textId="77777777" w:rsidR="0024575F" w:rsidRPr="00D5301E" w:rsidRDefault="0024575F" w:rsidP="00E235A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+ RPD</w:t>
            </w:r>
          </w:p>
        </w:tc>
      </w:tr>
      <w:tr w:rsidR="0024575F" w:rsidRPr="00FB36F6" w14:paraId="0F9D0CC6" w14:textId="77777777" w:rsidTr="00E235A4">
        <w:trPr>
          <w:trHeight w:val="113"/>
          <w:jc w:val="center"/>
        </w:trPr>
        <w:tc>
          <w:tcPr>
            <w:tcW w:w="531" w:type="pct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DEF4FC" w:themeFill="accent2" w:themeFillTint="33"/>
            <w:vAlign w:val="center"/>
          </w:tcPr>
          <w:p w14:paraId="66EDEB6E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06DBAF2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pct"/>
            <w:tcBorders>
              <w:bottom w:val="single" w:sz="18" w:space="0" w:color="7030A0"/>
            </w:tcBorders>
            <w:shd w:val="clear" w:color="auto" w:fill="F2F2F2" w:themeFill="background1" w:themeFillShade="F2"/>
            <w:vAlign w:val="center"/>
          </w:tcPr>
          <w:p w14:paraId="1CA9A38B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pct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2F3C5DE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59" w:type="pct"/>
            <w:tcBorders>
              <w:bottom w:val="single" w:sz="2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CFA9C3B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pct"/>
            <w:tcBorders>
              <w:left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5486152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pct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4CA511F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pct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096CCEE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59" w:type="pct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440A8EB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24575F" w:rsidRPr="00FB36F6" w14:paraId="027A3957" w14:textId="77777777" w:rsidTr="00E235A4">
        <w:trPr>
          <w:trHeight w:val="113"/>
          <w:jc w:val="center"/>
        </w:trPr>
        <w:tc>
          <w:tcPr>
            <w:tcW w:w="322" w:type="pct"/>
            <w:vMerge w:val="restart"/>
            <w:tcBorders>
              <w:top w:val="single" w:sz="24" w:space="0" w:color="auto"/>
              <w:bottom w:val="single" w:sz="12" w:space="0" w:color="auto"/>
            </w:tcBorders>
            <w:shd w:val="clear" w:color="auto" w:fill="DEF4FC" w:themeFill="accent2" w:themeFillTint="33"/>
            <w:vAlign w:val="center"/>
          </w:tcPr>
          <w:p w14:paraId="16FFD3C3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− RPD</w:t>
            </w:r>
          </w:p>
        </w:tc>
        <w:tc>
          <w:tcPr>
            <w:tcW w:w="209" w:type="pct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F6B8C6B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pc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0BF6E800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left w:val="single" w:sz="18" w:space="0" w:color="7030A0"/>
              <w:bottom w:val="single" w:sz="18" w:space="0" w:color="7030A0"/>
              <w:right w:val="single" w:sz="18" w:space="0" w:color="7030A0"/>
            </w:tcBorders>
            <w:shd w:val="clear" w:color="auto" w:fill="auto"/>
            <w:vAlign w:val="center"/>
          </w:tcPr>
          <w:p w14:paraId="1A2EF6AF" w14:textId="77777777" w:rsidR="0024575F" w:rsidRPr="009645C5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3.9*</w:t>
            </w:r>
          </w:p>
        </w:tc>
        <w:tc>
          <w:tcPr>
            <w:tcW w:w="558" w:type="pct"/>
            <w:tcBorders>
              <w:top w:val="single" w:sz="24" w:space="0" w:color="auto"/>
              <w:left w:val="single" w:sz="18" w:space="0" w:color="7030A0"/>
              <w:bottom w:val="single" w:sz="18" w:space="0" w:color="7030A0"/>
            </w:tcBorders>
            <w:vAlign w:val="center"/>
          </w:tcPr>
          <w:p w14:paraId="16BA5146" w14:textId="261A0F9C" w:rsidR="0024575F" w:rsidRPr="009645C5" w:rsidRDefault="00F6460C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8.63**</w:t>
            </w:r>
          </w:p>
        </w:tc>
        <w:tc>
          <w:tcPr>
            <w:tcW w:w="559" w:type="pct"/>
            <w:tcBorders>
              <w:top w:val="single" w:sz="24" w:space="0" w:color="auto"/>
              <w:right w:val="single" w:sz="12" w:space="0" w:color="auto"/>
            </w:tcBorders>
            <w:vAlign w:val="center"/>
          </w:tcPr>
          <w:p w14:paraId="04CC98AA" w14:textId="1C48026F" w:rsidR="0024575F" w:rsidRPr="009645C5" w:rsidRDefault="003A507E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9.76**</w:t>
            </w:r>
          </w:p>
        </w:tc>
        <w:tc>
          <w:tcPr>
            <w:tcW w:w="558" w:type="pct"/>
            <w:tcBorders>
              <w:top w:val="single" w:sz="2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8096802" w14:textId="2C3F2BD5" w:rsidR="0024575F" w:rsidRPr="009645C5" w:rsidRDefault="003A507E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3.87*</w:t>
            </w:r>
          </w:p>
        </w:tc>
        <w:tc>
          <w:tcPr>
            <w:tcW w:w="559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BE7DBAF" w14:textId="528C9042" w:rsidR="0024575F" w:rsidRPr="009645C5" w:rsidRDefault="0085535E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6.2*</w:t>
            </w:r>
          </w:p>
        </w:tc>
        <w:tc>
          <w:tcPr>
            <w:tcW w:w="558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8E3A2F0" w14:textId="5CA47D2F" w:rsidR="0024575F" w:rsidRPr="009645C5" w:rsidRDefault="0085535E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12.4***</w:t>
            </w:r>
          </w:p>
        </w:tc>
        <w:tc>
          <w:tcPr>
            <w:tcW w:w="559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FEEAD45" w14:textId="26F7A2B0" w:rsidR="0024575F" w:rsidRPr="009645C5" w:rsidRDefault="0085535E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22.41***</w:t>
            </w:r>
          </w:p>
        </w:tc>
      </w:tr>
      <w:tr w:rsidR="009645C5" w:rsidRPr="00FB36F6" w14:paraId="6EE49FCC" w14:textId="77777777" w:rsidTr="009645C5">
        <w:trPr>
          <w:trHeight w:val="113"/>
          <w:jc w:val="center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vAlign w:val="center"/>
          </w:tcPr>
          <w:p w14:paraId="25F66917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92A70D2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6C37147C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right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1819BDFA" w14:textId="77777777" w:rsidR="0024575F" w:rsidRPr="009645C5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8" w:space="0" w:color="7030A0"/>
              <w:left w:val="single" w:sz="18" w:space="0" w:color="7030A0"/>
              <w:bottom w:val="single" w:sz="18" w:space="0" w:color="7030A0"/>
              <w:right w:val="single" w:sz="18" w:space="0" w:color="7030A0"/>
            </w:tcBorders>
            <w:shd w:val="clear" w:color="auto" w:fill="F9B2A7" w:themeFill="accent6" w:themeFillTint="66"/>
            <w:vAlign w:val="center"/>
          </w:tcPr>
          <w:p w14:paraId="2E99ED13" w14:textId="0B5CB43A" w:rsidR="0024575F" w:rsidRPr="009645C5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0.</w:t>
            </w:r>
            <w:r w:rsidR="00D70C85" w:rsidRPr="009645C5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59" w:type="pct"/>
            <w:tcBorders>
              <w:left w:val="single" w:sz="18" w:space="0" w:color="7030A0"/>
              <w:bottom w:val="single" w:sz="18" w:space="0" w:color="7030A0"/>
              <w:right w:val="single" w:sz="12" w:space="0" w:color="auto"/>
            </w:tcBorders>
            <w:shd w:val="clear" w:color="auto" w:fill="F9B2A7" w:themeFill="accent6" w:themeFillTint="66"/>
            <w:vAlign w:val="center"/>
          </w:tcPr>
          <w:p w14:paraId="6228AFCB" w14:textId="6C6337C7" w:rsidR="0024575F" w:rsidRPr="009645C5" w:rsidRDefault="005D533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58" w:type="pct"/>
            <w:tcBorders>
              <w:left w:val="single" w:sz="12" w:space="0" w:color="auto"/>
            </w:tcBorders>
            <w:shd w:val="clear" w:color="auto" w:fill="F9B2A7" w:themeFill="accent6" w:themeFillTint="66"/>
            <w:vAlign w:val="center"/>
          </w:tcPr>
          <w:p w14:paraId="4DECD9EF" w14:textId="0624CE31" w:rsidR="0024575F" w:rsidRPr="009645C5" w:rsidRDefault="005D533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559" w:type="pct"/>
            <w:shd w:val="clear" w:color="auto" w:fill="F9B2A7" w:themeFill="accent6" w:themeFillTint="66"/>
            <w:vAlign w:val="center"/>
          </w:tcPr>
          <w:p w14:paraId="127181D7" w14:textId="56D36C68" w:rsidR="0024575F" w:rsidRPr="009645C5" w:rsidRDefault="009645C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558" w:type="pct"/>
            <w:shd w:val="clear" w:color="auto" w:fill="F9B2A7" w:themeFill="accent6" w:themeFillTint="66"/>
            <w:vAlign w:val="center"/>
          </w:tcPr>
          <w:p w14:paraId="278ECAAE" w14:textId="493E6C3E" w:rsidR="0024575F" w:rsidRPr="009645C5" w:rsidRDefault="009645C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C024A2E" w14:textId="400BD0B2" w:rsidR="0024575F" w:rsidRPr="009645C5" w:rsidRDefault="009645C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9645C5">
              <w:rPr>
                <w:sz w:val="18"/>
                <w:szCs w:val="18"/>
                <w:lang w:val="en-US"/>
              </w:rPr>
              <w:t>5.69*</w:t>
            </w:r>
          </w:p>
        </w:tc>
      </w:tr>
      <w:tr w:rsidR="0024575F" w:rsidRPr="00FB36F6" w14:paraId="3D647578" w14:textId="77777777" w:rsidTr="002E0A43">
        <w:trPr>
          <w:trHeight w:val="113"/>
          <w:jc w:val="center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vAlign w:val="center"/>
          </w:tcPr>
          <w:p w14:paraId="53D35430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D5191AC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pct"/>
            <w:tcBorders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6D4E6453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808080" w:themeFill="background1" w:themeFillShade="80"/>
            <w:vAlign w:val="center"/>
          </w:tcPr>
          <w:p w14:paraId="736BB345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8" w:space="0" w:color="7030A0"/>
              <w:right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05C9464C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left w:val="single" w:sz="18" w:space="0" w:color="7030A0"/>
              <w:bottom w:val="single" w:sz="18" w:space="0" w:color="7030A0"/>
              <w:right w:val="single" w:sz="18" w:space="0" w:color="7030A0"/>
            </w:tcBorders>
            <w:shd w:val="clear" w:color="auto" w:fill="F9B2A7" w:themeFill="accent6" w:themeFillTint="66"/>
            <w:vAlign w:val="center"/>
          </w:tcPr>
          <w:p w14:paraId="159A7833" w14:textId="36E6E54C" w:rsidR="0024575F" w:rsidRPr="00FB36F6" w:rsidRDefault="00D70C8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558" w:type="pct"/>
            <w:tcBorders>
              <w:left w:val="single" w:sz="18" w:space="0" w:color="7030A0"/>
            </w:tcBorders>
            <w:shd w:val="clear" w:color="auto" w:fill="F9B2A7" w:themeFill="accent6" w:themeFillTint="66"/>
            <w:vAlign w:val="center"/>
          </w:tcPr>
          <w:p w14:paraId="620204E8" w14:textId="7FADCAAB" w:rsidR="0024575F" w:rsidRPr="00FB36F6" w:rsidRDefault="00537053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559" w:type="pct"/>
            <w:shd w:val="clear" w:color="auto" w:fill="F9B2A7" w:themeFill="accent6" w:themeFillTint="66"/>
            <w:vAlign w:val="center"/>
          </w:tcPr>
          <w:p w14:paraId="028323F5" w14:textId="18E61426" w:rsidR="0024575F" w:rsidRPr="00AB5335" w:rsidRDefault="00537053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558" w:type="pct"/>
            <w:shd w:val="clear" w:color="auto" w:fill="F9B2A7" w:themeFill="accent6" w:themeFillTint="66"/>
            <w:vAlign w:val="center"/>
          </w:tcPr>
          <w:p w14:paraId="7C072227" w14:textId="1F081BB2" w:rsidR="0024575F" w:rsidRPr="00EB1688" w:rsidRDefault="002E0A43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8B61C32" w14:textId="2FBD0937" w:rsidR="0024575F" w:rsidRPr="00DC1A45" w:rsidRDefault="002E0A43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3*</w:t>
            </w:r>
          </w:p>
        </w:tc>
      </w:tr>
      <w:tr w:rsidR="00B849C7" w:rsidRPr="00FB36F6" w14:paraId="61F06B59" w14:textId="77777777" w:rsidTr="00B849C7">
        <w:trPr>
          <w:trHeight w:val="113"/>
          <w:jc w:val="center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vAlign w:val="center"/>
          </w:tcPr>
          <w:p w14:paraId="51FB4520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bottom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F97AFDF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pct"/>
            <w:tcBorders>
              <w:left w:val="single" w:sz="24" w:space="0" w:color="auto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6942D048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433D44EE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208A3215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70B01E60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9B2A7" w:themeFill="accent6" w:themeFillTint="66"/>
            <w:vAlign w:val="center"/>
          </w:tcPr>
          <w:p w14:paraId="2F8A4568" w14:textId="1C02C54E" w:rsidR="0024575F" w:rsidRPr="00FB36F6" w:rsidRDefault="002E0A43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1</w:t>
            </w:r>
          </w:p>
        </w:tc>
        <w:tc>
          <w:tcPr>
            <w:tcW w:w="559" w:type="pct"/>
            <w:tcBorders>
              <w:bottom w:val="single" w:sz="18" w:space="0" w:color="7030A0"/>
            </w:tcBorders>
            <w:shd w:val="clear" w:color="auto" w:fill="F9B2A7" w:themeFill="accent6" w:themeFillTint="66"/>
            <w:vAlign w:val="center"/>
          </w:tcPr>
          <w:p w14:paraId="66957C6C" w14:textId="1616B568" w:rsidR="0024575F" w:rsidRPr="00FB36F6" w:rsidRDefault="00B849C7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F9B2A7" w:themeFill="accent6" w:themeFillTint="66"/>
            <w:vAlign w:val="center"/>
          </w:tcPr>
          <w:p w14:paraId="0FD32CAE" w14:textId="6CE93E6C" w:rsidR="0024575F" w:rsidRPr="00FB36F6" w:rsidRDefault="00B849C7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F9B2A7" w:themeFill="accent6" w:themeFillTint="66"/>
            <w:vAlign w:val="center"/>
          </w:tcPr>
          <w:p w14:paraId="3365C2D6" w14:textId="12D844D0" w:rsidR="0024575F" w:rsidRPr="00A936B6" w:rsidRDefault="00B849C7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A936B6">
              <w:rPr>
                <w:sz w:val="18"/>
                <w:szCs w:val="18"/>
                <w:lang w:val="en-US"/>
              </w:rPr>
              <w:t>2.05</w:t>
            </w:r>
          </w:p>
        </w:tc>
      </w:tr>
      <w:tr w:rsidR="0024575F" w:rsidRPr="00FB36F6" w14:paraId="66A8F650" w14:textId="77777777" w:rsidTr="00A936B6">
        <w:trPr>
          <w:trHeight w:val="113"/>
          <w:jc w:val="center"/>
        </w:trPr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EF4FC" w:themeFill="accent2" w:themeFillTint="33"/>
            <w:vAlign w:val="center"/>
          </w:tcPr>
          <w:p w14:paraId="5F532CD7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+ RPD</w:t>
            </w:r>
          </w:p>
        </w:tc>
        <w:tc>
          <w:tcPr>
            <w:tcW w:w="209" w:type="pct"/>
            <w:tcBorders>
              <w:top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4EC2972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42FEBF20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41F6F7C1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3A8B8BBE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167CCFB1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right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4D3880B5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left w:val="single" w:sz="18" w:space="0" w:color="7030A0"/>
              <w:bottom w:val="single" w:sz="18" w:space="0" w:color="7030A0"/>
              <w:right w:val="single" w:sz="18" w:space="0" w:color="7030A0"/>
            </w:tcBorders>
            <w:shd w:val="clear" w:color="auto" w:fill="F9B2A7" w:themeFill="accent6" w:themeFillTint="66"/>
            <w:vAlign w:val="center"/>
          </w:tcPr>
          <w:p w14:paraId="0BAE7D91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8" w:space="0" w:color="7030A0"/>
              <w:bottom w:val="single" w:sz="18" w:space="0" w:color="7030A0"/>
            </w:tcBorders>
            <w:shd w:val="clear" w:color="auto" w:fill="F9B2A7" w:themeFill="accent6" w:themeFillTint="66"/>
            <w:vAlign w:val="center"/>
          </w:tcPr>
          <w:p w14:paraId="4013E709" w14:textId="65C0A756" w:rsidR="0024575F" w:rsidRPr="00FB36F6" w:rsidRDefault="00A936B6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93296C" w14:textId="6AC47D56" w:rsidR="0024575F" w:rsidRPr="00A936B6" w:rsidRDefault="00A936B6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A936B6">
              <w:rPr>
                <w:sz w:val="18"/>
                <w:szCs w:val="18"/>
                <w:lang w:val="en-US"/>
              </w:rPr>
              <w:t>7.97**</w:t>
            </w:r>
          </w:p>
        </w:tc>
      </w:tr>
      <w:tr w:rsidR="0024575F" w:rsidRPr="00FB36F6" w14:paraId="6B76CBCB" w14:textId="77777777" w:rsidTr="00E235A4">
        <w:trPr>
          <w:trHeight w:val="113"/>
          <w:jc w:val="center"/>
        </w:trPr>
        <w:tc>
          <w:tcPr>
            <w:tcW w:w="322" w:type="pct"/>
            <w:vMerge/>
            <w:shd w:val="clear" w:color="auto" w:fill="DEF4FC" w:themeFill="accent2" w:themeFillTint="33"/>
            <w:vAlign w:val="center"/>
          </w:tcPr>
          <w:p w14:paraId="7AFE5258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9AA00C5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pct"/>
            <w:tcBorders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59EC3059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808080" w:themeFill="background1" w:themeFillShade="80"/>
            <w:vAlign w:val="center"/>
          </w:tcPr>
          <w:p w14:paraId="5507BBAB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shd w:val="clear" w:color="auto" w:fill="808080" w:themeFill="background1" w:themeFillShade="80"/>
            <w:vAlign w:val="center"/>
          </w:tcPr>
          <w:p w14:paraId="24B77A32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2DD7994C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4320B6E0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right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5914870A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8" w:space="0" w:color="7030A0"/>
              <w:left w:val="single" w:sz="18" w:space="0" w:color="7030A0"/>
              <w:bottom w:val="single" w:sz="18" w:space="0" w:color="7030A0"/>
              <w:right w:val="single" w:sz="18" w:space="0" w:color="7030A0"/>
            </w:tcBorders>
            <w:shd w:val="clear" w:color="auto" w:fill="F9B2A7" w:themeFill="accent6" w:themeFillTint="66"/>
            <w:vAlign w:val="center"/>
          </w:tcPr>
          <w:p w14:paraId="038D7868" w14:textId="530CDADE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70C85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559" w:type="pct"/>
            <w:tcBorders>
              <w:left w:val="single" w:sz="18" w:space="0" w:color="7030A0"/>
              <w:bottom w:val="single" w:sz="18" w:space="0" w:color="7030A0"/>
            </w:tcBorders>
            <w:shd w:val="clear" w:color="auto" w:fill="F9B2A7" w:themeFill="accent6" w:themeFillTint="66"/>
            <w:vAlign w:val="center"/>
          </w:tcPr>
          <w:p w14:paraId="6550E53A" w14:textId="0B9ABC87" w:rsidR="0024575F" w:rsidRPr="00A936B6" w:rsidRDefault="005A1050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1</w:t>
            </w:r>
          </w:p>
        </w:tc>
      </w:tr>
      <w:tr w:rsidR="0024575F" w:rsidRPr="00FB36F6" w14:paraId="2F32C0D4" w14:textId="77777777" w:rsidTr="00E235A4">
        <w:trPr>
          <w:trHeight w:val="113"/>
          <w:jc w:val="center"/>
        </w:trPr>
        <w:tc>
          <w:tcPr>
            <w:tcW w:w="322" w:type="pct"/>
            <w:vMerge/>
            <w:shd w:val="clear" w:color="auto" w:fill="DEF4FC" w:themeFill="accent2" w:themeFillTint="33"/>
            <w:vAlign w:val="center"/>
          </w:tcPr>
          <w:p w14:paraId="47750FE6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0EFCCC8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58" w:type="pct"/>
            <w:tcBorders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3A9019E1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808080" w:themeFill="background1" w:themeFillShade="80"/>
            <w:vAlign w:val="center"/>
          </w:tcPr>
          <w:p w14:paraId="453DA514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shd w:val="clear" w:color="auto" w:fill="808080" w:themeFill="background1" w:themeFillShade="80"/>
            <w:vAlign w:val="center"/>
          </w:tcPr>
          <w:p w14:paraId="68F2D006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46235543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548AD86F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808080" w:themeFill="background1" w:themeFillShade="80"/>
            <w:vAlign w:val="center"/>
          </w:tcPr>
          <w:p w14:paraId="6D9E0625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18" w:space="0" w:color="7030A0"/>
              <w:right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625EA1E4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  <w:left w:val="single" w:sz="18" w:space="0" w:color="7030A0"/>
              <w:bottom w:val="single" w:sz="18" w:space="0" w:color="7030A0"/>
              <w:right w:val="single" w:sz="18" w:space="0" w:color="7030A0"/>
            </w:tcBorders>
            <w:shd w:val="clear" w:color="auto" w:fill="F9B2A7" w:themeFill="accent6" w:themeFillTint="66"/>
            <w:vAlign w:val="center"/>
          </w:tcPr>
          <w:p w14:paraId="637589C2" w14:textId="0119DDC0" w:rsidR="0024575F" w:rsidRPr="00A936B6" w:rsidRDefault="00D70C85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A936B6">
              <w:rPr>
                <w:sz w:val="18"/>
                <w:szCs w:val="18"/>
                <w:lang w:val="en-US"/>
              </w:rPr>
              <w:t>2.08</w:t>
            </w:r>
          </w:p>
        </w:tc>
      </w:tr>
      <w:tr w:rsidR="0024575F" w:rsidRPr="00FB36F6" w14:paraId="0786680C" w14:textId="77777777" w:rsidTr="00E235A4">
        <w:trPr>
          <w:trHeight w:val="113"/>
          <w:jc w:val="center"/>
        </w:trPr>
        <w:tc>
          <w:tcPr>
            <w:tcW w:w="322" w:type="pct"/>
            <w:vMerge/>
            <w:shd w:val="clear" w:color="auto" w:fill="DEF4FC" w:themeFill="accent2" w:themeFillTint="33"/>
            <w:vAlign w:val="center"/>
          </w:tcPr>
          <w:p w14:paraId="491C4754" w14:textId="77777777" w:rsidR="0024575F" w:rsidRPr="00D5301E" w:rsidRDefault="0024575F" w:rsidP="00E235A4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CE931D6" w14:textId="77777777" w:rsidR="0024575F" w:rsidRPr="00D5301E" w:rsidRDefault="0024575F" w:rsidP="00E235A4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5301E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58" w:type="pct"/>
            <w:tcBorders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7929D427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808080" w:themeFill="background1" w:themeFillShade="80"/>
            <w:vAlign w:val="center"/>
          </w:tcPr>
          <w:p w14:paraId="54BCCE35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shd w:val="clear" w:color="auto" w:fill="808080" w:themeFill="background1" w:themeFillShade="80"/>
            <w:vAlign w:val="center"/>
          </w:tcPr>
          <w:p w14:paraId="6A3FB2C6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28BA48DF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0D8A5EEB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shd w:val="clear" w:color="auto" w:fill="808080" w:themeFill="background1" w:themeFillShade="80"/>
            <w:vAlign w:val="center"/>
          </w:tcPr>
          <w:p w14:paraId="106810ED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shd w:val="clear" w:color="auto" w:fill="808080" w:themeFill="background1" w:themeFillShade="80"/>
            <w:vAlign w:val="center"/>
          </w:tcPr>
          <w:p w14:paraId="035E0661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tcBorders>
              <w:top w:val="single" w:sz="18" w:space="0" w:color="7030A0"/>
            </w:tcBorders>
            <w:shd w:val="clear" w:color="auto" w:fill="808080" w:themeFill="background1" w:themeFillShade="80"/>
            <w:vAlign w:val="center"/>
          </w:tcPr>
          <w:p w14:paraId="49276625" w14:textId="77777777" w:rsidR="0024575F" w:rsidRPr="00FB36F6" w:rsidRDefault="0024575F" w:rsidP="00E235A4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06CA6109" w14:textId="77777777" w:rsidR="0024575F" w:rsidRDefault="0024575F" w:rsidP="00DB7E80">
      <w:pPr>
        <w:spacing w:before="0" w:after="80"/>
        <w:rPr>
          <w:b/>
          <w:bCs/>
          <w:color w:val="404040" w:themeColor="text1" w:themeTint="BF"/>
          <w:sz w:val="20"/>
          <w:szCs w:val="20"/>
          <w:lang w:val="en-AU"/>
        </w:rPr>
        <w:sectPr w:rsidR="0024575F" w:rsidSect="0070736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DC5E1BC" w14:textId="2C241186" w:rsidR="001B6A2B" w:rsidRDefault="001B6A2B" w:rsidP="00DB7E80">
      <w:pPr>
        <w:spacing w:before="0" w:after="80"/>
        <w:rPr>
          <w:b/>
          <w:bCs/>
          <w:color w:val="404040" w:themeColor="text1" w:themeTint="BF"/>
          <w:sz w:val="20"/>
          <w:szCs w:val="20"/>
          <w:lang w:val="en-AU"/>
        </w:rPr>
      </w:pPr>
      <w:r>
        <w:rPr>
          <w:b/>
          <w:bCs/>
          <w:color w:val="404040" w:themeColor="text1" w:themeTint="BF"/>
          <w:sz w:val="20"/>
          <w:szCs w:val="20"/>
          <w:lang w:val="en-AU"/>
        </w:rPr>
        <w:lastRenderedPageBreak/>
        <w:t xml:space="preserve">S </w:t>
      </w:r>
      <w:r w:rsidRPr="00605C02">
        <w:rPr>
          <w:b/>
          <w:bCs/>
          <w:color w:val="404040" w:themeColor="text1" w:themeTint="BF"/>
          <w:sz w:val="20"/>
          <w:szCs w:val="20"/>
          <w:lang w:val="en-AU"/>
        </w:rPr>
        <w:t xml:space="preserve">Table </w:t>
      </w:r>
      <w:r w:rsidR="0024575F">
        <w:rPr>
          <w:b/>
          <w:bCs/>
          <w:color w:val="404040" w:themeColor="text1" w:themeTint="BF"/>
          <w:sz w:val="20"/>
          <w:szCs w:val="20"/>
          <w:lang w:val="en-AU"/>
        </w:rPr>
        <w:t>3</w:t>
      </w:r>
      <w:r w:rsidRPr="00605C02">
        <w:rPr>
          <w:b/>
          <w:bCs/>
          <w:color w:val="404040" w:themeColor="text1" w:themeTint="BF"/>
          <w:sz w:val="20"/>
          <w:szCs w:val="20"/>
          <w:lang w:val="en-AU"/>
        </w:rPr>
        <w:t xml:space="preserve">. </w:t>
      </w:r>
      <w:r>
        <w:rPr>
          <w:b/>
          <w:bCs/>
          <w:color w:val="404040" w:themeColor="text1" w:themeTint="BF"/>
          <w:sz w:val="20"/>
          <w:szCs w:val="20"/>
          <w:lang w:val="en-AU"/>
        </w:rPr>
        <w:t>Risk of conversion to late AMD with various risk models.</w:t>
      </w:r>
    </w:p>
    <w:p w14:paraId="761BE110" w14:textId="054EA128" w:rsidR="00607940" w:rsidRPr="00F30081" w:rsidRDefault="001B6A2B" w:rsidP="00DB7E80">
      <w:pPr>
        <w:spacing w:before="0" w:after="80"/>
        <w:rPr>
          <w:color w:val="404040" w:themeColor="text1" w:themeTint="BF"/>
          <w:sz w:val="20"/>
          <w:szCs w:val="20"/>
          <w:lang w:val="en-AU"/>
        </w:rPr>
      </w:pPr>
      <w:r>
        <w:rPr>
          <w:color w:val="404040" w:themeColor="text1" w:themeTint="BF"/>
          <w:sz w:val="20"/>
          <w:szCs w:val="20"/>
          <w:lang w:val="en-AU"/>
        </w:rPr>
        <w:t xml:space="preserve">The cumulative risks of conversion to late AMD expressed as percentages (%). These values correspond to </w:t>
      </w:r>
      <w:r>
        <w:rPr>
          <w:i/>
          <w:iCs/>
          <w:color w:val="404040" w:themeColor="text1" w:themeTint="BF"/>
          <w:sz w:val="20"/>
          <w:szCs w:val="20"/>
          <w:lang w:val="en-AU"/>
        </w:rPr>
        <w:t xml:space="preserve">Figure </w:t>
      </w:r>
      <w:r w:rsidR="00895BE3">
        <w:rPr>
          <w:i/>
          <w:iCs/>
          <w:color w:val="404040" w:themeColor="text1" w:themeTint="BF"/>
          <w:sz w:val="20"/>
          <w:szCs w:val="20"/>
          <w:lang w:val="en-AU"/>
        </w:rPr>
        <w:t>4</w:t>
      </w:r>
      <w:r w:rsidR="00895BE3">
        <w:rPr>
          <w:color w:val="404040" w:themeColor="text1" w:themeTint="BF"/>
          <w:sz w:val="20"/>
          <w:szCs w:val="20"/>
          <w:lang w:val="en-AU"/>
        </w:rPr>
        <w:t xml:space="preserve">. </w:t>
      </w:r>
      <w:r w:rsidR="0075250B">
        <w:rPr>
          <w:color w:val="404040" w:themeColor="text1" w:themeTint="BF"/>
          <w:sz w:val="20"/>
          <w:szCs w:val="20"/>
          <w:lang w:val="en-AU"/>
        </w:rPr>
        <w:t>Candidate risk model #1 removed large drusen in the primary eye, pigmentary abnormalities in the primary eye, and int drusen in both eyes from the full, updated simplified AREDS risk model. Candi</w:t>
      </w:r>
      <w:r w:rsidR="00E008EC">
        <w:rPr>
          <w:color w:val="404040" w:themeColor="text1" w:themeTint="BF"/>
          <w:sz w:val="20"/>
          <w:szCs w:val="20"/>
          <w:lang w:val="en-AU"/>
        </w:rPr>
        <w:t>d</w:t>
      </w:r>
      <w:r w:rsidR="0075250B">
        <w:rPr>
          <w:color w:val="404040" w:themeColor="text1" w:themeTint="BF"/>
          <w:sz w:val="20"/>
          <w:szCs w:val="20"/>
          <w:lang w:val="en-AU"/>
        </w:rPr>
        <w:t xml:space="preserve">ate risk model #2 further removed </w:t>
      </w:r>
      <w:r w:rsidR="00E008EC">
        <w:rPr>
          <w:color w:val="404040" w:themeColor="text1" w:themeTint="BF"/>
          <w:sz w:val="20"/>
          <w:szCs w:val="20"/>
          <w:lang w:val="en-AU"/>
        </w:rPr>
        <w:t xml:space="preserve">late AMD in the fellow eye from model #1. Candidate risk model #6 added RPD in the primary eye and removed RPD in the fellow eye from model #1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2"/>
        <w:gridCol w:w="1055"/>
        <w:gridCol w:w="688"/>
        <w:gridCol w:w="534"/>
        <w:gridCol w:w="534"/>
        <w:gridCol w:w="534"/>
        <w:gridCol w:w="534"/>
        <w:gridCol w:w="534"/>
        <w:gridCol w:w="534"/>
        <w:gridCol w:w="581"/>
      </w:tblGrid>
      <w:tr w:rsidR="001B6A2B" w:rsidRPr="00646709" w14:paraId="6E5D5167" w14:textId="77777777" w:rsidTr="00CD7F3C">
        <w:trPr>
          <w:jc w:val="center"/>
        </w:trPr>
        <w:tc>
          <w:tcPr>
            <w:tcW w:w="0" w:type="auto"/>
            <w:gridSpan w:val="3"/>
            <w:vMerge w:val="restart"/>
            <w:tcBorders>
              <w:right w:val="single" w:sz="24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5394C733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7"/>
            <w:tcBorders>
              <w:left w:val="single" w:sz="24" w:space="0" w:color="auto"/>
              <w:bottom w:val="single" w:sz="4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0DAAD941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Years</w:t>
            </w:r>
          </w:p>
        </w:tc>
      </w:tr>
      <w:tr w:rsidR="001B6A2B" w:rsidRPr="00646709" w14:paraId="18397EB2" w14:textId="77777777" w:rsidTr="001850A6">
        <w:trPr>
          <w:jc w:val="center"/>
        </w:trPr>
        <w:tc>
          <w:tcPr>
            <w:tcW w:w="0" w:type="auto"/>
            <w:gridSpan w:val="3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0D08BE81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23810580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27BCC08A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0F333B16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3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3B6E8360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19B2BF30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2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95D4896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6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0AB68C85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Total</w:t>
            </w:r>
          </w:p>
        </w:tc>
      </w:tr>
      <w:tr w:rsidR="001B6A2B" w:rsidRPr="00646709" w14:paraId="56AAA8CA" w14:textId="77777777" w:rsidTr="001850A6">
        <w:trPr>
          <w:trHeight w:val="162"/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70BE24DD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  <w:r w:rsidRPr="009C5DC2">
              <w:rPr>
                <w:b/>
                <w:bCs/>
                <w:lang w:val="en-AU"/>
              </w:rPr>
              <w:t xml:space="preserve">Updated simplified </w:t>
            </w:r>
          </w:p>
          <w:p w14:paraId="499926F3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  <w:r w:rsidRPr="009C5DC2">
              <w:rPr>
                <w:b/>
                <w:bCs/>
                <w:lang w:val="en-AU"/>
              </w:rPr>
              <w:t xml:space="preserve">AREDS risk </w:t>
            </w:r>
            <w:r>
              <w:rPr>
                <w:b/>
                <w:bCs/>
                <w:lang w:val="en-AU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13780B13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− RPD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7F4DA6B9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0</w:t>
            </w:r>
            <w:r>
              <w:rPr>
                <w:b/>
                <w:bCs/>
                <w:sz w:val="18"/>
                <w:szCs w:val="18"/>
                <w:lang w:val="en-AU"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319E7AD1" wp14:editId="27DA839C">
                  <wp:extent cx="205740" cy="107315"/>
                  <wp:effectExtent l="0" t="0" r="0" b="0"/>
                  <wp:docPr id="54246780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" cy="107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61020AB4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57" w:type="dxa"/>
            </w:tcMar>
            <w:vAlign w:val="center"/>
          </w:tcPr>
          <w:p w14:paraId="26619334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57" w:type="dxa"/>
            </w:tcMar>
            <w:vAlign w:val="center"/>
          </w:tcPr>
          <w:p w14:paraId="0858F661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57F09B76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488EEDC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54404477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tcMar>
              <w:top w:w="57" w:type="dxa"/>
            </w:tcMar>
            <w:vAlign w:val="center"/>
          </w:tcPr>
          <w:p w14:paraId="408F5B34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</w:tr>
      <w:tr w:rsidR="001B6A2B" w:rsidRPr="00646709" w14:paraId="224AE3BA" w14:textId="77777777" w:rsidTr="001850A6">
        <w:trPr>
          <w:trHeight w:val="16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6C1A317C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43E955A9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98818B9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1</w:t>
            </w:r>
            <w:r w:rsidRPr="006C514A">
              <w:rPr>
                <w:noProof/>
              </w:rPr>
              <w:t xml:space="preserve"> </w:t>
            </w:r>
            <w:r w:rsidRPr="004E6125">
              <w:rPr>
                <w:noProof/>
              </w:rPr>
              <w:drawing>
                <wp:inline distT="0" distB="0" distL="0" distR="0" wp14:anchorId="04F7CFCB" wp14:editId="31EB433D">
                  <wp:extent cx="203645" cy="107251"/>
                  <wp:effectExtent l="0" t="0" r="6350" b="7620"/>
                  <wp:docPr id="1636581222" name="Picture 87" descr="A yellow circle with a long ba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BC031E-713A-E69C-7B7A-5271EDB6BD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7" descr="A yellow circle with a long ba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0BC031E-713A-E69C-7B7A-5271EDB6BD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r="44541" b="3815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2529535D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3D6FEEAD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A243F2A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2B97D958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7B79C973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0A3241BC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45106DA3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</w:tr>
      <w:tr w:rsidR="001B6A2B" w:rsidRPr="00646709" w14:paraId="7C5E801F" w14:textId="77777777" w:rsidTr="001850A6">
        <w:trPr>
          <w:trHeight w:val="16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2E0F246C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15F51283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75D3E5CE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2</w:t>
            </w:r>
            <w:r w:rsidRPr="007F0C6B">
              <w:rPr>
                <w:noProof/>
              </w:rPr>
              <w:t xml:space="preserve"> </w:t>
            </w:r>
            <w:r w:rsidRPr="007F0C6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97F403F" wp14:editId="11D07680">
                  <wp:extent cx="203644" cy="111600"/>
                  <wp:effectExtent l="0" t="0" r="6350" b="3175"/>
                  <wp:docPr id="1287285565" name="Picture 72" descr="A green circle with a cros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9773D0-895D-EB87-1C32-482642DEEA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 descr="A green circle with a cros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59773D0-895D-EB87-1C32-482642DEEA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rcRect l="1" r="47345"/>
                          <a:stretch/>
                        </pic:blipFill>
                        <pic:spPr>
                          <a:xfrm>
                            <a:off x="0" y="0"/>
                            <a:ext cx="203644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5D241535" w14:textId="2C4A8446" w:rsidR="001B6A2B" w:rsidRPr="00646709" w:rsidRDefault="00B22CF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4C4E7861" w14:textId="320CDAFF" w:rsidR="001B6A2B" w:rsidRPr="00646709" w:rsidRDefault="009860F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96D112E" w14:textId="08CB6226" w:rsidR="001B6A2B" w:rsidRPr="00646709" w:rsidRDefault="009860F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6838F9C9" w14:textId="2F6B95AF" w:rsidR="001B6A2B" w:rsidRPr="00646709" w:rsidRDefault="009860F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CD37965" w14:textId="6ECF610B" w:rsidR="001B6A2B" w:rsidRPr="00646709" w:rsidRDefault="009860F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07E50EAE" w14:textId="1AC4364D" w:rsidR="001B6A2B" w:rsidRPr="00646709" w:rsidRDefault="009860F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.6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970EDC4" w14:textId="3A7F858A" w:rsidR="001B6A2B" w:rsidRPr="00646709" w:rsidRDefault="00D47D08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.6</w:t>
            </w:r>
          </w:p>
        </w:tc>
      </w:tr>
      <w:tr w:rsidR="001B6A2B" w:rsidRPr="00646709" w14:paraId="2262C266" w14:textId="77777777" w:rsidTr="001850A6">
        <w:trPr>
          <w:trHeight w:val="16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50661248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6D83915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012CE2B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3</w:t>
            </w:r>
            <w:r w:rsidRPr="007F0C6B">
              <w:rPr>
                <w:noProof/>
              </w:rPr>
              <w:t xml:space="preserve"> </w:t>
            </w:r>
            <w:r w:rsidRPr="007F0C6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55EB62A" wp14:editId="1D7F1C70">
                  <wp:extent cx="199019" cy="111600"/>
                  <wp:effectExtent l="0" t="0" r="0" b="3175"/>
                  <wp:docPr id="1033811987" name="Picture 75" descr="A red circle with a red li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D05E45-6FC7-DE58-EF4F-A620850A4A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5" descr="A red circle with a red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BD05E45-6FC7-DE58-EF4F-A620850A4A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rcRect r="47913"/>
                          <a:stretch/>
                        </pic:blipFill>
                        <pic:spPr>
                          <a:xfrm>
                            <a:off x="0" y="0"/>
                            <a:ext cx="199019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4C7C250E" w14:textId="3452A648" w:rsidR="001B6A2B" w:rsidRPr="00646709" w:rsidRDefault="00D47D08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51A67755" w14:textId="35918D9E" w:rsidR="001B6A2B" w:rsidRPr="00646709" w:rsidRDefault="00D47D08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6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A3CCB45" w14:textId="398B4E1A" w:rsidR="001B6A2B" w:rsidRPr="00646709" w:rsidRDefault="00D47D08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094F1CA4" w14:textId="250F9DC9" w:rsidR="001B6A2B" w:rsidRPr="00646709" w:rsidRDefault="00505A4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B0A7BBF" w14:textId="0C661D95" w:rsidR="001B6A2B" w:rsidRPr="00646709" w:rsidRDefault="00505A4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1C3A22C2" w14:textId="59818A72" w:rsidR="001B6A2B" w:rsidRPr="00646709" w:rsidRDefault="00505A4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9.6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D54342E" w14:textId="0B8B1367" w:rsidR="001B6A2B" w:rsidRPr="00646709" w:rsidRDefault="00505A4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9.8</w:t>
            </w:r>
          </w:p>
        </w:tc>
      </w:tr>
      <w:tr w:rsidR="001B6A2B" w:rsidRPr="00646709" w14:paraId="7F843891" w14:textId="77777777" w:rsidTr="001850A6">
        <w:trPr>
          <w:trHeight w:val="16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41C875EE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4261121D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100B688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4</w:t>
            </w:r>
            <w:r>
              <w:rPr>
                <w:b/>
                <w:bCs/>
                <w:sz w:val="18"/>
                <w:szCs w:val="18"/>
                <w:lang w:val="en-AU"/>
              </w:rPr>
              <w:t xml:space="preserve"> </w:t>
            </w:r>
            <w:r w:rsidRPr="007F0C6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072AA7D" wp14:editId="3A0340EC">
                  <wp:extent cx="199586" cy="111600"/>
                  <wp:effectExtent l="0" t="0" r="0" b="3175"/>
                  <wp:docPr id="1879009057" name="Picture 78" descr="A blue circle with a blue strip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04B217-DA23-F41A-FC38-7CA6E19E5F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8" descr="A blue circle with a blue strip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604B217-DA23-F41A-FC38-7CA6E19E5F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rcRect l="1" r="48650"/>
                          <a:stretch/>
                        </pic:blipFill>
                        <pic:spPr>
                          <a:xfrm>
                            <a:off x="0" y="0"/>
                            <a:ext cx="199586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3674AA3" w14:textId="7174162E" w:rsidR="001B6A2B" w:rsidRPr="00646709" w:rsidRDefault="00505A4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1CA710C8" w14:textId="35D47612" w:rsidR="001B6A2B" w:rsidRPr="00646709" w:rsidRDefault="00505A44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9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503B79A9" w14:textId="3CA3BCCF" w:rsidR="001B6A2B" w:rsidRPr="00646709" w:rsidRDefault="00486E3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14B71A4B" w14:textId="4EA9EADE" w:rsidR="001B6A2B" w:rsidRPr="00646709" w:rsidRDefault="00486E3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F78772D" w14:textId="49BD164D" w:rsidR="001B6A2B" w:rsidRPr="00646709" w:rsidRDefault="00486E3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7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5B80E192" w14:textId="0F7B6937" w:rsidR="001B6A2B" w:rsidRPr="00646709" w:rsidRDefault="00486E3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A5A9147" w14:textId="2531EE4F" w:rsidR="001B6A2B" w:rsidRPr="00646709" w:rsidRDefault="00486E3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</w:tr>
      <w:tr w:rsidR="001B6A2B" w:rsidRPr="00646709" w14:paraId="2BB55AD3" w14:textId="77777777" w:rsidTr="001850A6">
        <w:trPr>
          <w:trHeight w:val="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0E7B028C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FC66929" w14:textId="77777777" w:rsidR="001B6A2B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+RPD</w:t>
            </w:r>
          </w:p>
          <w:p w14:paraId="201D6FAE" w14:textId="36B02B84" w:rsidR="00632413" w:rsidRPr="00646709" w:rsidRDefault="00632413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>
              <w:rPr>
                <w:b/>
                <w:bCs/>
                <w:sz w:val="18"/>
                <w:szCs w:val="18"/>
                <w:lang w:val="en-AU"/>
              </w:rPr>
              <w:t>[either eye]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452303E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0</w:t>
            </w:r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29DE6A76" wp14:editId="54A70AB5">
                  <wp:extent cx="205740" cy="107315"/>
                  <wp:effectExtent l="0" t="0" r="0" b="0"/>
                  <wp:docPr id="76641892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" cy="107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00117FB0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3A5C2927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CA38911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28CE5F17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022D066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22A180C5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28D5C362" w14:textId="77777777" w:rsidR="001B6A2B" w:rsidRPr="00646709" w:rsidRDefault="001B6A2B" w:rsidP="00E33E04">
            <w:pPr>
              <w:jc w:val="center"/>
              <w:rPr>
                <w:sz w:val="18"/>
                <w:szCs w:val="18"/>
                <w:lang w:val="en-AU"/>
              </w:rPr>
            </w:pPr>
            <w:r w:rsidRPr="00646709">
              <w:rPr>
                <w:sz w:val="18"/>
                <w:szCs w:val="18"/>
                <w:lang w:val="en-AU"/>
              </w:rPr>
              <w:t>-</w:t>
            </w:r>
          </w:p>
        </w:tc>
      </w:tr>
      <w:tr w:rsidR="001B6A2B" w:rsidRPr="00646709" w14:paraId="507B83E3" w14:textId="77777777" w:rsidTr="001850A6">
        <w:trPr>
          <w:trHeight w:val="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676A0A6C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6A1EACCB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5D7E69A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1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752936D" wp14:editId="25EE95FD">
                  <wp:extent cx="199993" cy="107251"/>
                  <wp:effectExtent l="0" t="0" r="0" b="7620"/>
                  <wp:docPr id="615212123" name="Picture 94" descr="A black numbers with a plus and a white backgroun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D1A90F1-17F6-E7BB-B91D-58A95A1B62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94" descr="A black numbers with a plus and a white backgroun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D1A90F1-17F6-E7BB-B91D-58A95A1B62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rcRect r="75074" b="3897"/>
                          <a:stretch/>
                        </pic:blipFill>
                        <pic:spPr>
                          <a:xfrm>
                            <a:off x="0" y="0"/>
                            <a:ext cx="199993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6B66947" w14:textId="3CA20A30" w:rsidR="001B6A2B" w:rsidRPr="00646709" w:rsidRDefault="00697B51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7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EF19FA3" w14:textId="7ECF8808" w:rsidR="001B6A2B" w:rsidRPr="00646709" w:rsidRDefault="00CF482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7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6685F7B2" w14:textId="56737D08" w:rsidR="001B6A2B" w:rsidRPr="00646709" w:rsidRDefault="00CF482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3C7C4C71" w14:textId="0DD14E74" w:rsidR="001B6A2B" w:rsidRPr="00646709" w:rsidRDefault="00CF482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078D70A8" w14:textId="79560EF0" w:rsidR="001B6A2B" w:rsidRPr="00646709" w:rsidRDefault="00CF482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58279C32" w14:textId="7E7109D8" w:rsidR="001B6A2B" w:rsidRPr="00646709" w:rsidRDefault="00CF482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2A008BA" w14:textId="26516260" w:rsidR="001B6A2B" w:rsidRPr="00646709" w:rsidRDefault="00CF482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</w:t>
            </w:r>
          </w:p>
        </w:tc>
      </w:tr>
      <w:tr w:rsidR="001B6A2B" w:rsidRPr="00646709" w14:paraId="38D3F179" w14:textId="77777777" w:rsidTr="001850A6">
        <w:trPr>
          <w:trHeight w:val="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2D7F7DC6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0F08EB66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43B730E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2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CFCD923" wp14:editId="1B22DF78">
                  <wp:extent cx="199993" cy="110944"/>
                  <wp:effectExtent l="0" t="0" r="0" b="3810"/>
                  <wp:docPr id="389505503" name="Picture 74" descr="A black numbers and a plu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E99881-AECB-D357-FA90-1F36FDC9B95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4" descr="A black numbers and a plu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3E99881-AECB-D357-FA90-1F36FDC9B95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rcRect r="75074" b="588"/>
                          <a:stretch/>
                        </pic:blipFill>
                        <pic:spPr>
                          <a:xfrm>
                            <a:off x="0" y="0"/>
                            <a:ext cx="199993" cy="110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57B9D978" w14:textId="1468F569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FD8B454" w14:textId="7E33334A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78AA4EE" w14:textId="73F25C4F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6CE5EA97" w14:textId="3BC56565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B65A288" w14:textId="20BCA685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15192907" w14:textId="24B757FA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147C16C" w14:textId="0AACC747" w:rsidR="001B6A2B" w:rsidRPr="00646709" w:rsidRDefault="00E70CDF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</w:t>
            </w:r>
          </w:p>
        </w:tc>
      </w:tr>
      <w:tr w:rsidR="001B6A2B" w:rsidRPr="00646709" w14:paraId="4ABC920F" w14:textId="77777777" w:rsidTr="001850A6">
        <w:trPr>
          <w:trHeight w:val="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35E3935D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6992502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C2DAFD7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3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3E3CA93" wp14:editId="74DF23EB">
                  <wp:extent cx="199992" cy="111600"/>
                  <wp:effectExtent l="0" t="0" r="0" b="3175"/>
                  <wp:docPr id="765338151" name="Picture 77" descr="A black number and plus symbol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32C2EA-638C-015A-EB2E-38331C58472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 descr="A black number and plus symbol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032C2EA-638C-015A-EB2E-38331C58472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rcRect r="74645"/>
                          <a:stretch/>
                        </pic:blipFill>
                        <pic:spPr>
                          <a:xfrm>
                            <a:off x="0" y="0"/>
                            <a:ext cx="199992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2FBFBD86" w14:textId="1B484FAE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69D67F3D" w14:textId="1AB75E96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64DC44E3" w14:textId="149A2525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714BB0B9" w14:textId="3534BF65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8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7FC7977F" w14:textId="04F8DE0D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0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270BF1BA" w14:textId="029CBE05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10453986" w14:textId="56EAF1A9" w:rsidR="001B6A2B" w:rsidRPr="00646709" w:rsidRDefault="009676B7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2.7</w:t>
            </w:r>
          </w:p>
        </w:tc>
      </w:tr>
      <w:tr w:rsidR="001B6A2B" w:rsidRPr="00646709" w14:paraId="0A06956F" w14:textId="77777777" w:rsidTr="001850A6">
        <w:trPr>
          <w:trHeight w:val="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3F3C351F" w14:textId="77777777" w:rsidR="001B6A2B" w:rsidRPr="009C5DC2" w:rsidRDefault="001B6A2B" w:rsidP="00E33E04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03CEC0C7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DC655F4" w14:textId="77777777" w:rsidR="001B6A2B" w:rsidRPr="00646709" w:rsidRDefault="001B6A2B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4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F71E941" wp14:editId="400E3842">
                  <wp:extent cx="199587" cy="111600"/>
                  <wp:effectExtent l="0" t="0" r="0" b="3175"/>
                  <wp:docPr id="823462020" name="Picture 79" descr="A black numbers and plus symbol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9976D4-1D6E-8724-A02A-C366B836B00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79" descr="A black numbers and plus symbol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59976D4-1D6E-8724-A02A-C366B836B0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rcRect r="75125"/>
                          <a:stretch/>
                        </pic:blipFill>
                        <pic:spPr>
                          <a:xfrm>
                            <a:off x="0" y="0"/>
                            <a:ext cx="199587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14:paraId="2CDC4C4E" w14:textId="5B9B9379" w:rsidR="001B6A2B" w:rsidRPr="00646709" w:rsidRDefault="009D165A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</w:tcMar>
            <w:vAlign w:val="center"/>
          </w:tcPr>
          <w:p w14:paraId="1A681DEF" w14:textId="07613AFF" w:rsidR="001B6A2B" w:rsidRPr="00646709" w:rsidRDefault="009D165A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</w:tcMar>
            <w:vAlign w:val="center"/>
          </w:tcPr>
          <w:p w14:paraId="27512C3F" w14:textId="2C82E810" w:rsidR="001B6A2B" w:rsidRPr="00646709" w:rsidRDefault="00992600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.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701B3F3B" w14:textId="3E066E02" w:rsidR="001B6A2B" w:rsidRPr="00646709" w:rsidRDefault="00992600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6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055AC2C" w14:textId="20ABD8F1" w:rsidR="001B6A2B" w:rsidRPr="00646709" w:rsidRDefault="00992600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6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14:paraId="51BB09FF" w14:textId="5B151EA2" w:rsidR="001B6A2B" w:rsidRPr="00646709" w:rsidRDefault="00992600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5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</w:tcMar>
            <w:vAlign w:val="center"/>
          </w:tcPr>
          <w:p w14:paraId="0F7B58B3" w14:textId="729F9368" w:rsidR="001B6A2B" w:rsidRPr="00646709" w:rsidRDefault="00992600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</w:tr>
      <w:tr w:rsidR="008F2C99" w:rsidRPr="00646709" w14:paraId="1190A8D7" w14:textId="77777777" w:rsidTr="001850A6">
        <w:trPr>
          <w:trHeight w:val="8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399F84F6" w14:textId="77777777" w:rsidR="008F2C99" w:rsidRDefault="008F2C99" w:rsidP="00E33E04">
            <w:pPr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Candidate </w:t>
            </w:r>
          </w:p>
          <w:p w14:paraId="37BCAFB4" w14:textId="62EC5AF8" w:rsidR="008F2C99" w:rsidRPr="009C5DC2" w:rsidRDefault="008F2C99" w:rsidP="00E33E04">
            <w:pPr>
              <w:jc w:val="center"/>
              <w:rPr>
                <w:b/>
                <w:bCs/>
                <w:lang w:val="en-AU"/>
              </w:rPr>
            </w:pPr>
            <w:r w:rsidRPr="009C5DC2">
              <w:rPr>
                <w:b/>
                <w:bCs/>
                <w:lang w:val="en-AU"/>
              </w:rPr>
              <w:t xml:space="preserve">risk </w:t>
            </w:r>
            <w:r>
              <w:rPr>
                <w:b/>
                <w:bCs/>
                <w:lang w:val="en-AU"/>
              </w:rPr>
              <w:t>model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5CAD5A2A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#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0168EBEE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0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C91070D" wp14:editId="62C87E13">
                  <wp:extent cx="203645" cy="107251"/>
                  <wp:effectExtent l="0" t="0" r="6350" b="7620"/>
                  <wp:docPr id="146734504" name="Picture 83" descr="A grey rectangular object with a black bar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0ECD7F-54B7-F480-2787-A36705C0D1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3" descr="A grey rectangular object with a black bar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A00ECD7F-54B7-F480-2787-A36705C0D1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rcRect t="1" r="44541" b="-1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12" w:space="0" w:color="auto"/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12FC7CD" w14:textId="485B9A68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center"/>
          </w:tcPr>
          <w:p w14:paraId="1110E21D" w14:textId="32715F2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center"/>
          </w:tcPr>
          <w:p w14:paraId="4FBF1AF5" w14:textId="6C8A470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717A15D6" w14:textId="269E07A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73A49964" w14:textId="4958C92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0C9D8BD7" w14:textId="6CE8314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</w:tcMar>
            <w:vAlign w:val="center"/>
          </w:tcPr>
          <w:p w14:paraId="130A69FC" w14:textId="0A0F4B20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3</w:t>
            </w:r>
          </w:p>
        </w:tc>
      </w:tr>
      <w:tr w:rsidR="008F2C99" w:rsidRPr="00646709" w14:paraId="26ADD3AD" w14:textId="77777777" w:rsidTr="001850A6">
        <w:trPr>
          <w:trHeight w:val="82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75A9EDBC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131236E4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CD08A64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1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0997E96" wp14:editId="5B9A189B">
                  <wp:extent cx="203645" cy="107251"/>
                  <wp:effectExtent l="0" t="0" r="6350" b="7620"/>
                  <wp:docPr id="1678812251" name="Picture 87" descr="A yellow circle with a long ba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BC031E-713A-E69C-7B7A-5271EDB6BD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7" descr="A yellow circle with a long ba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0BC031E-713A-E69C-7B7A-5271EDB6BD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r="44541" b="3815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2759F5B2" w14:textId="3EF2A940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1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41337F90" w14:textId="1ED3A374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1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6FB17F3E" w14:textId="346DD42C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076B55C1" w14:textId="1E076BA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BC573B4" w14:textId="01CC312B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20F488C6" w14:textId="701095B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.2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602FD93D" w14:textId="61642A0C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.2</w:t>
            </w:r>
          </w:p>
        </w:tc>
      </w:tr>
      <w:tr w:rsidR="008F2C99" w:rsidRPr="00646709" w14:paraId="40C0BA1C" w14:textId="77777777" w:rsidTr="001850A6">
        <w:trPr>
          <w:trHeight w:val="82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759E5781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568FF0E4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B192C93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2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1AEE387" wp14:editId="6D5B7720">
                  <wp:extent cx="203644" cy="111600"/>
                  <wp:effectExtent l="0" t="0" r="6350" b="3175"/>
                  <wp:docPr id="334838369" name="Picture 72" descr="A green circle with a cros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9773D0-895D-EB87-1C32-482642DEEA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 descr="A green circle with a cros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59773D0-895D-EB87-1C32-482642DEEA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rcRect l="1" r="47345"/>
                          <a:stretch/>
                        </pic:blipFill>
                        <pic:spPr>
                          <a:xfrm>
                            <a:off x="0" y="0"/>
                            <a:ext cx="203644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FCFE3C3" w14:textId="4564645C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7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25617A19" w14:textId="2897C16D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.5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2795C4C9" w14:textId="62F17C1C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37AB133C" w14:textId="746C39E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90DB1D3" w14:textId="4F686D8F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5D6BBB00" w14:textId="02B622E8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2.4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8F1D68E" w14:textId="5776655F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</w:tr>
      <w:tr w:rsidR="008F2C99" w:rsidRPr="00646709" w14:paraId="3EBEB52E" w14:textId="77777777" w:rsidTr="001850A6">
        <w:trPr>
          <w:trHeight w:val="82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3CB0AAAD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609074E7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0E1BBC1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3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8F5F298" wp14:editId="3E68A7AE">
                  <wp:extent cx="199019" cy="111600"/>
                  <wp:effectExtent l="0" t="0" r="0" b="3175"/>
                  <wp:docPr id="520922683" name="Picture 75" descr="A red circle with a red li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D05E45-6FC7-DE58-EF4F-A620850A4A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5" descr="A red circle with a red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BD05E45-6FC7-DE58-EF4F-A620850A4A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rcRect r="47913"/>
                          <a:stretch/>
                        </pic:blipFill>
                        <pic:spPr>
                          <a:xfrm>
                            <a:off x="0" y="0"/>
                            <a:ext cx="199019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0EEC9BEE" w14:textId="5BC9A9D4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2626B182" w14:textId="6698DB85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35749CF9" w14:textId="4C888CA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5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55B6C0A4" w14:textId="0A8E1B8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4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5F0938A8" w14:textId="627EC9A0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4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7FCF6024" w14:textId="56E6611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51A8407C" w14:textId="036BE11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9.3</w:t>
            </w:r>
          </w:p>
        </w:tc>
      </w:tr>
      <w:tr w:rsidR="008F2C99" w:rsidRPr="00646709" w14:paraId="51A071CF" w14:textId="77777777" w:rsidTr="001850A6">
        <w:trPr>
          <w:trHeight w:val="82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35398146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A2132EB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6AB4F10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4</w:t>
            </w:r>
            <w:r>
              <w:rPr>
                <w:b/>
                <w:bCs/>
                <w:sz w:val="18"/>
                <w:szCs w:val="18"/>
                <w:lang w:val="en-AU"/>
              </w:rPr>
              <w:t xml:space="preserve"> </w:t>
            </w:r>
            <w:r w:rsidRPr="007E1BF3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FF59EB8" wp14:editId="1CD6D0E3">
                  <wp:extent cx="199586" cy="111600"/>
                  <wp:effectExtent l="0" t="0" r="0" b="3175"/>
                  <wp:docPr id="1095425378" name="Picture 78" descr="A blue circle with a blue strip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04B217-DA23-F41A-FC38-7CA6E19E5F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8" descr="A blue circle with a blue strip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604B217-DA23-F41A-FC38-7CA6E19E5F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rcRect l="1" r="48650"/>
                          <a:stretch/>
                        </pic:blipFill>
                        <pic:spPr>
                          <a:xfrm>
                            <a:off x="0" y="0"/>
                            <a:ext cx="199586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55051604" w14:textId="1E15979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.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3F2A854C" w14:textId="216FA8B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1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5D489963" w14:textId="4CA75C3B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.6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45315091" w14:textId="1C0E47F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2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0FECB035" w14:textId="2307729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2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06309974" w14:textId="1E294FF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2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117BB376" w14:textId="49033E4D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</w:tr>
      <w:tr w:rsidR="008F2C99" w:rsidRPr="00646709" w14:paraId="28A2ABB4" w14:textId="77777777" w:rsidTr="001850A6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24993A82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25664919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#4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00EFC94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0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D3DCB62" wp14:editId="26B05628">
                  <wp:extent cx="203645" cy="107251"/>
                  <wp:effectExtent l="0" t="0" r="6350" b="7620"/>
                  <wp:docPr id="1890071275" name="Picture 83" descr="A grey rectangular object with a black bar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0ECD7F-54B7-F480-2787-A36705C0D1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3" descr="A grey rectangular object with a black bar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A00ECD7F-54B7-F480-2787-A36705C0D1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rcRect t="1" r="44541" b="-1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9FC91F5" w14:textId="27DB404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297835D4" w14:textId="3937AFC6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03B5C6FC" w14:textId="44CB149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6F9F512A" w14:textId="2AD657DF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DF9AB1F" w14:textId="2F423FFF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7E26AFA1" w14:textId="2F8CAEE6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2D2CBEDB" w14:textId="5F1BC94B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8</w:t>
            </w:r>
          </w:p>
        </w:tc>
      </w:tr>
      <w:tr w:rsidR="008F2C99" w:rsidRPr="00646709" w14:paraId="38D85C5A" w14:textId="77777777" w:rsidTr="001850A6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03A1F18F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6BCB444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05C932F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1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5E5F10E" wp14:editId="715D8C96">
                  <wp:extent cx="203645" cy="107251"/>
                  <wp:effectExtent l="0" t="0" r="6350" b="7620"/>
                  <wp:docPr id="4872021" name="Picture 87" descr="A yellow circle with a long ba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BC031E-713A-E69C-7B7A-5271EDB6BD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7" descr="A yellow circle with a long ba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0BC031E-713A-E69C-7B7A-5271EDB6BD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r="44541" b="3815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A873CEE" w14:textId="5DBA4F9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1393B8B" w14:textId="4F8CBD7B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3BAE2F78" w14:textId="22606530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245FDEB2" w14:textId="2B576AB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0CEF0CD0" w14:textId="4AEBA86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49CB393D" w14:textId="08CF504F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.4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145FC369" w14:textId="786057C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3.6</w:t>
            </w:r>
          </w:p>
        </w:tc>
      </w:tr>
      <w:tr w:rsidR="008F2C99" w:rsidRPr="00646709" w14:paraId="671D8356" w14:textId="77777777" w:rsidTr="001850A6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5F5BADED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5B2C5701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4F12AF82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2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CE742EA" wp14:editId="3EFEDE8E">
                  <wp:extent cx="203644" cy="111600"/>
                  <wp:effectExtent l="0" t="0" r="6350" b="3175"/>
                  <wp:docPr id="1289267192" name="Picture 72" descr="A green circle with a cros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9773D0-895D-EB87-1C32-482642DEEA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 descr="A green circle with a cros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59773D0-895D-EB87-1C32-482642DEEA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rcRect l="1" r="47345"/>
                          <a:stretch/>
                        </pic:blipFill>
                        <pic:spPr>
                          <a:xfrm>
                            <a:off x="0" y="0"/>
                            <a:ext cx="203644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1AE3E885" w14:textId="17DD1500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345BE513" w14:textId="2A545C8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446FCA91" w14:textId="4890D43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1.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0FBAED27" w14:textId="62F94CA3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3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128A7CB" w14:textId="1586BEA3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6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5FB9DA2E" w14:textId="2041A3DA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14:paraId="77F402D4" w14:textId="3EA7135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4.6</w:t>
            </w:r>
          </w:p>
        </w:tc>
      </w:tr>
      <w:tr w:rsidR="008F2C99" w:rsidRPr="00646709" w14:paraId="5EA2CEE7" w14:textId="77777777" w:rsidTr="001850A6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7244720D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46D84792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723E86C6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3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2ACB55E" wp14:editId="46B6B170">
                  <wp:extent cx="199019" cy="111600"/>
                  <wp:effectExtent l="0" t="0" r="0" b="3175"/>
                  <wp:docPr id="1812487298" name="Picture 75" descr="A red circle with a red li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D05E45-6FC7-DE58-EF4F-A620850A4A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5" descr="A red circle with a red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BD05E45-6FC7-DE58-EF4F-A620850A4A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rcRect r="47913"/>
                          <a:stretch/>
                        </pic:blipFill>
                        <pic:spPr>
                          <a:xfrm>
                            <a:off x="0" y="0"/>
                            <a:ext cx="199019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63C558DB" w14:textId="42C26EB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24EEBE60" w14:textId="14DD6ABB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760A232B" w14:textId="17E31148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2.8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7DF40E98" w14:textId="20223BDD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7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6E0E5AA" w14:textId="2AE60813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7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4CD77BC1" w14:textId="4DEEC7F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9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</w:tcMar>
            <w:vAlign w:val="center"/>
          </w:tcPr>
          <w:p w14:paraId="01B38285" w14:textId="3AC584F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3</w:t>
            </w:r>
          </w:p>
        </w:tc>
      </w:tr>
      <w:tr w:rsidR="008F2C99" w:rsidRPr="00646709" w14:paraId="69C2DC59" w14:textId="77777777" w:rsidTr="00151397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26E862AB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3C1DF012" w14:textId="0422C5EA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#</w:t>
            </w:r>
            <w:r>
              <w:rPr>
                <w:b/>
                <w:bCs/>
                <w:sz w:val="18"/>
                <w:szCs w:val="18"/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38FB3FC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0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69C1EACE" wp14:editId="4F59C7DD">
                  <wp:extent cx="203645" cy="107251"/>
                  <wp:effectExtent l="0" t="0" r="6350" b="7620"/>
                  <wp:docPr id="2054602313" name="Picture 83" descr="A grey rectangular object with a black bar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0ECD7F-54B7-F480-2787-A36705C0D1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3" descr="A grey rectangular object with a black bar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A00ECD7F-54B7-F480-2787-A36705C0D1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rcRect t="1" r="44541" b="-1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1AF8B566" w14:textId="5813354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5253BE47" w14:textId="039763B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71B79AC8" w14:textId="0409431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2BB9E790" w14:textId="1488DFE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5F5515D" w14:textId="021A2594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7F3F0C49" w14:textId="282DE54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30C752DE" w14:textId="7060E62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.2</w:t>
            </w:r>
          </w:p>
        </w:tc>
      </w:tr>
      <w:tr w:rsidR="008F2C99" w:rsidRPr="00646709" w14:paraId="36FDA89A" w14:textId="77777777" w:rsidTr="00151397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738C2A08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63355DBB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159AD46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1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25539C2" wp14:editId="5A95A476">
                  <wp:extent cx="203645" cy="107251"/>
                  <wp:effectExtent l="0" t="0" r="6350" b="7620"/>
                  <wp:docPr id="2016847143" name="Picture 87" descr="A yellow circle with a long ba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BC031E-713A-E69C-7B7A-5271EDB6BD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87" descr="A yellow circle with a long ba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0BC031E-713A-E69C-7B7A-5271EDB6BD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r="44541" b="3815"/>
                          <a:stretch/>
                        </pic:blipFill>
                        <pic:spPr>
                          <a:xfrm>
                            <a:off x="0" y="0"/>
                            <a:ext cx="203645" cy="10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858FDD8" w14:textId="1E2B6D03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.4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490F0FC6" w14:textId="054B790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.4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61DD03A2" w14:textId="572FA45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76E13C7C" w14:textId="6F1872B9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4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39DA4AB2" w14:textId="617CAFC4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06706D01" w14:textId="1B8C3925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8.5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221266C7" w14:textId="4202C1EB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.9</w:t>
            </w:r>
          </w:p>
        </w:tc>
      </w:tr>
      <w:tr w:rsidR="008F2C99" w:rsidRPr="00646709" w14:paraId="070AEC6F" w14:textId="77777777" w:rsidTr="00151397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3C39DA49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12780128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0D11ED2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2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9D32CAB" wp14:editId="756561E0">
                  <wp:extent cx="203644" cy="111600"/>
                  <wp:effectExtent l="0" t="0" r="6350" b="3175"/>
                  <wp:docPr id="2069492103" name="Picture 72" descr="A green circle with a cros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9773D0-895D-EB87-1C32-482642DEEA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 descr="A green circle with a cros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59773D0-895D-EB87-1C32-482642DEEA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rcRect l="1" r="47345"/>
                          <a:stretch/>
                        </pic:blipFill>
                        <pic:spPr>
                          <a:xfrm>
                            <a:off x="0" y="0"/>
                            <a:ext cx="203644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1198161D" w14:textId="6E0C80E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.6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12951661" w14:textId="6A7E71A2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9.7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7C88316B" w14:textId="0008B6AE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3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0FDCE031" w14:textId="7806040D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27917744" w14:textId="114020E4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6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12993FC7" w14:textId="557E2CD1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3.3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1C306121" w14:textId="03FA4E44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2.6</w:t>
            </w:r>
          </w:p>
        </w:tc>
      </w:tr>
      <w:tr w:rsidR="008F2C99" w:rsidRPr="00646709" w14:paraId="0AB3DFD4" w14:textId="77777777" w:rsidTr="00151397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491D0FB4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7AF03AC3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D0B4AE4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3</w:t>
            </w:r>
            <w:r w:rsidRPr="00A74A01">
              <w:rPr>
                <w:noProof/>
              </w:rPr>
              <w:t xml:space="preserve"> </w:t>
            </w:r>
            <w:r w:rsidRPr="00A74A01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4D68D2B3" wp14:editId="4967EE79">
                  <wp:extent cx="199019" cy="111600"/>
                  <wp:effectExtent l="0" t="0" r="0" b="3175"/>
                  <wp:docPr id="592568012" name="Picture 75" descr="A red circle with a red li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D05E45-6FC7-DE58-EF4F-A620850A4A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5" descr="A red circle with a red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BD05E45-6FC7-DE58-EF4F-A620850A4A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rcRect r="47913"/>
                          <a:stretch/>
                        </pic:blipFill>
                        <pic:spPr>
                          <a:xfrm>
                            <a:off x="0" y="0"/>
                            <a:ext cx="199019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6544F700" w14:textId="1EE9F54F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.7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21C4A3AD" w14:textId="620C0F05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5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0FC7F42D" w14:textId="350BD9AA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04EF0B0A" w14:textId="75F27B18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618723F2" w14:textId="5F87C19D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187AE64A" w14:textId="53D21722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8.1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3DE16386" w14:textId="4939582D" w:rsidR="008F2C99" w:rsidRPr="00646709" w:rsidRDefault="000A0EE2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9.1</w:t>
            </w:r>
          </w:p>
        </w:tc>
      </w:tr>
      <w:tr w:rsidR="008F2C99" w:rsidRPr="00646709" w14:paraId="1DE1D767" w14:textId="77777777" w:rsidTr="00151397">
        <w:trPr>
          <w:trHeight w:val="50"/>
          <w:jc w:val="center"/>
        </w:trPr>
        <w:tc>
          <w:tcPr>
            <w:tcW w:w="0" w:type="auto"/>
            <w:vMerge/>
            <w:shd w:val="clear" w:color="auto" w:fill="DEF4FC" w:themeFill="accent2" w:themeFillTint="33"/>
            <w:tcMar>
              <w:top w:w="57" w:type="dxa"/>
            </w:tcMar>
            <w:vAlign w:val="center"/>
          </w:tcPr>
          <w:p w14:paraId="0F24B6B3" w14:textId="77777777" w:rsidR="008F2C99" w:rsidRPr="00646709" w:rsidRDefault="008F2C99" w:rsidP="00E33E0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57" w:type="dxa"/>
            </w:tcMar>
            <w:vAlign w:val="center"/>
          </w:tcPr>
          <w:p w14:paraId="0E81991E" w14:textId="77777777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CDBCE32" w14:textId="35C6F22A" w:rsidR="008F2C99" w:rsidRPr="00646709" w:rsidRDefault="008F2C99" w:rsidP="00E33E04">
            <w:pPr>
              <w:jc w:val="center"/>
              <w:rPr>
                <w:b/>
                <w:bCs/>
                <w:sz w:val="18"/>
                <w:szCs w:val="18"/>
                <w:lang w:val="en-AU"/>
              </w:rPr>
            </w:pPr>
            <w:r w:rsidRPr="00646709">
              <w:rPr>
                <w:b/>
                <w:bCs/>
                <w:sz w:val="18"/>
                <w:szCs w:val="18"/>
                <w:lang w:val="en-AU"/>
              </w:rPr>
              <w:t>4</w:t>
            </w:r>
            <w:r>
              <w:rPr>
                <w:b/>
                <w:bCs/>
                <w:sz w:val="18"/>
                <w:szCs w:val="18"/>
                <w:lang w:val="en-AU"/>
              </w:rPr>
              <w:t xml:space="preserve"> </w:t>
            </w:r>
            <w:r w:rsidRPr="007F0C6B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C4504C2" wp14:editId="6ED45599">
                  <wp:extent cx="199586" cy="111600"/>
                  <wp:effectExtent l="0" t="0" r="0" b="3175"/>
                  <wp:docPr id="703211904" name="Picture 78" descr="A blue circle with a blue strip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04B217-DA23-F41A-FC38-7CA6E19E5F7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8" descr="A blue circle with a blue strip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604B217-DA23-F41A-FC38-7CA6E19E5F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rcRect l="1" r="48650"/>
                          <a:stretch/>
                        </pic:blipFill>
                        <pic:spPr>
                          <a:xfrm>
                            <a:off x="0" y="0"/>
                            <a:ext cx="199586" cy="1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24" w:space="0" w:color="auto"/>
            </w:tcBorders>
            <w:tcMar>
              <w:top w:w="57" w:type="dxa"/>
            </w:tcMar>
            <w:vAlign w:val="center"/>
          </w:tcPr>
          <w:p w14:paraId="378213C7" w14:textId="0BFD88C9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3.3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143D9B4D" w14:textId="65CC4CC8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3.3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1A7BA2EE" w14:textId="31306DE8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6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57" w:type="dxa"/>
            </w:tcMar>
            <w:vAlign w:val="center"/>
          </w:tcPr>
          <w:p w14:paraId="142642A8" w14:textId="553B2DED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14:paraId="1AD7D15E" w14:textId="68C723DF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57" w:type="dxa"/>
            </w:tcMar>
            <w:vAlign w:val="center"/>
          </w:tcPr>
          <w:p w14:paraId="6487CEAD" w14:textId="4EFB9EBC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  <w:tc>
          <w:tcPr>
            <w:tcW w:w="0" w:type="auto"/>
            <w:tcMar>
              <w:top w:w="57" w:type="dxa"/>
            </w:tcMar>
            <w:vAlign w:val="center"/>
          </w:tcPr>
          <w:p w14:paraId="4910A048" w14:textId="104D86BE" w:rsidR="008F2C99" w:rsidRPr="00646709" w:rsidRDefault="009009BD" w:rsidP="00E33E04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00</w:t>
            </w:r>
          </w:p>
        </w:tc>
      </w:tr>
    </w:tbl>
    <w:p w14:paraId="1540F3AE" w14:textId="4DDD3731" w:rsidR="00085932" w:rsidRPr="00B94920" w:rsidRDefault="00085932" w:rsidP="009858FC">
      <w:pPr>
        <w:spacing w:before="0" w:after="80"/>
      </w:pPr>
    </w:p>
    <w:sectPr w:rsidR="00085932" w:rsidRPr="00B94920" w:rsidSect="007073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2F454" w14:textId="77777777" w:rsidR="00020293" w:rsidRDefault="00020293" w:rsidP="00F46477">
      <w:pPr>
        <w:spacing w:before="0" w:after="0" w:line="240" w:lineRule="auto"/>
      </w:pPr>
      <w:r>
        <w:separator/>
      </w:r>
    </w:p>
  </w:endnote>
  <w:endnote w:type="continuationSeparator" w:id="0">
    <w:p w14:paraId="015FB4CD" w14:textId="77777777" w:rsidR="00020293" w:rsidRDefault="00020293" w:rsidP="00F464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7687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BDE50" w14:textId="3AFE2BAD" w:rsidR="00F46477" w:rsidRDefault="00F464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F94A80" w14:textId="77777777" w:rsidR="00F46477" w:rsidRDefault="00F46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DC6DF" w14:textId="77777777" w:rsidR="00020293" w:rsidRDefault="00020293" w:rsidP="00F46477">
      <w:pPr>
        <w:spacing w:before="0" w:after="0" w:line="240" w:lineRule="auto"/>
      </w:pPr>
      <w:r>
        <w:separator/>
      </w:r>
    </w:p>
  </w:footnote>
  <w:footnote w:type="continuationSeparator" w:id="0">
    <w:p w14:paraId="0CABA847" w14:textId="77777777" w:rsidR="00020293" w:rsidRDefault="00020293" w:rsidP="00F4647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2F824E6A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203792975" o:spid="_x0000_i1025" type="#_x0000_t75" style="width:8.3pt;height:7.85pt;visibility:visible;mso-wrap-style:square">
            <v:imagedata r:id="rId1" o:title=""/>
          </v:shape>
        </w:pict>
      </mc:Choice>
      <mc:Fallback>
        <w:drawing>
          <wp:inline distT="0" distB="0" distL="0" distR="0" wp14:anchorId="66FA1FDA" wp14:editId="66FA1FDB">
            <wp:extent cx="105410" cy="99695"/>
            <wp:effectExtent l="0" t="0" r="0" b="0"/>
            <wp:docPr id="1203792975" name="Picture 12037929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9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1">
    <mc:AlternateContent>
      <mc:Choice Requires="v">
        <w:pict>
          <v:shape w14:anchorId="6114F0C5" id="Picture 36948437" o:spid="_x0000_i1025" type="#_x0000_t75" style="width:8.3pt;height:7.85pt;visibility:visible;mso-wrap-style:square">
            <v:imagedata r:id="rId3" o:title=""/>
          </v:shape>
        </w:pict>
      </mc:Choice>
      <mc:Fallback>
        <w:drawing>
          <wp:inline distT="0" distB="0" distL="0" distR="0" wp14:anchorId="66FA1FDC" wp14:editId="66FA1FDD">
            <wp:extent cx="105410" cy="99695"/>
            <wp:effectExtent l="0" t="0" r="0" b="0"/>
            <wp:docPr id="36948437" name="Picture 369484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9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2">
    <mc:AlternateContent>
      <mc:Choice Requires="v">
        <w:pict>
          <v:shape w14:anchorId="32AAFEC9" id="Picture 35967286" o:spid="_x0000_i1025" type="#_x0000_t75" style="width:8.3pt;height:8.3pt;visibility:visible;mso-wrap-style:square">
            <v:imagedata r:id="rId5" o:title=""/>
          </v:shape>
        </w:pict>
      </mc:Choice>
      <mc:Fallback>
        <w:drawing>
          <wp:inline distT="0" distB="0" distL="0" distR="0" wp14:anchorId="66FA1FDE" wp14:editId="66FA1FDF">
            <wp:extent cx="105410" cy="105410"/>
            <wp:effectExtent l="0" t="0" r="0" b="0"/>
            <wp:docPr id="35967286" name="Picture 35967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10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3">
    <mc:AlternateContent>
      <mc:Choice Requires="v">
        <w:pict>
          <v:shape w14:anchorId="25B84472" id="Picture 1537709365" o:spid="_x0000_i1025" type="#_x0000_t75" style="width:8.3pt;height:8.3pt;visibility:visible;mso-wrap-style:square">
            <v:imagedata r:id="rId7" o:title=""/>
          </v:shape>
        </w:pict>
      </mc:Choice>
      <mc:Fallback>
        <w:drawing>
          <wp:inline distT="0" distB="0" distL="0" distR="0" wp14:anchorId="66FA1FE0" wp14:editId="66FA1FE1">
            <wp:extent cx="105410" cy="105410"/>
            <wp:effectExtent l="0" t="0" r="0" b="0"/>
            <wp:docPr id="1537709365" name="Picture 1537709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10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4">
    <mc:AlternateContent>
      <mc:Choice Requires="v">
        <w:pict>
          <v:shape w14:anchorId="59FE3EF4" id="Picture 1995137902" o:spid="_x0000_i1025" type="#_x0000_t75" style="width:8.3pt;height:8.3pt;visibility:visible;mso-wrap-style:square">
            <v:imagedata r:id="rId9" o:title=""/>
          </v:shape>
        </w:pict>
      </mc:Choice>
      <mc:Fallback>
        <w:drawing>
          <wp:inline distT="0" distB="0" distL="0" distR="0" wp14:anchorId="66FA1FE2" wp14:editId="66FA1FE3">
            <wp:extent cx="105410" cy="105410"/>
            <wp:effectExtent l="0" t="0" r="0" b="0"/>
            <wp:docPr id="1995137902" name="Picture 19951379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10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5">
    <mc:AlternateContent>
      <mc:Choice Requires="v">
        <w:pict>
          <v:shape w14:anchorId="3D914EEF" id="Picture 1743717312" o:spid="_x0000_i1025" type="#_x0000_t75" style="width:8.3pt;height:8.3pt;visibility:visible;mso-wrap-style:square">
            <v:imagedata r:id="rId11" o:title=""/>
          </v:shape>
        </w:pict>
      </mc:Choice>
      <mc:Fallback>
        <w:drawing>
          <wp:inline distT="0" distB="0" distL="0" distR="0" wp14:anchorId="66FA1FE4" wp14:editId="66FA1FE5">
            <wp:extent cx="105410" cy="105410"/>
            <wp:effectExtent l="0" t="0" r="0" b="0"/>
            <wp:docPr id="1743717312" name="Picture 1743717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10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6">
    <mc:AlternateContent>
      <mc:Choice Requires="v">
        <w:pict>
          <v:shape w14:anchorId="67B2B0FC" id="Picture 31473985" o:spid="_x0000_i1025" type="#_x0000_t75" style="width:9.25pt;height:8.3pt;visibility:visible;mso-wrap-style:square">
            <v:imagedata r:id="rId13" o:title=""/>
          </v:shape>
        </w:pict>
      </mc:Choice>
      <mc:Fallback>
        <w:drawing>
          <wp:inline distT="0" distB="0" distL="0" distR="0" wp14:anchorId="66FA1FE6" wp14:editId="66FA1FE7">
            <wp:extent cx="117475" cy="105410"/>
            <wp:effectExtent l="0" t="0" r="0" b="0"/>
            <wp:docPr id="31473985" name="Picture 314739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75" cy="10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7">
    <mc:AlternateContent>
      <mc:Choice Requires="v">
        <w:pict>
          <v:shape w14:anchorId="7E7249F6" id="Picture 246277328" o:spid="_x0000_i1025" type="#_x0000_t75" style="width:8.3pt;height:8.3pt;visibility:visible;mso-wrap-style:square">
            <v:imagedata r:id="rId15" o:title=""/>
          </v:shape>
        </w:pict>
      </mc:Choice>
      <mc:Fallback>
        <w:drawing>
          <wp:inline distT="0" distB="0" distL="0" distR="0" wp14:anchorId="66FA1FE8" wp14:editId="66FA1FE9">
            <wp:extent cx="105410" cy="105410"/>
            <wp:effectExtent l="0" t="0" r="0" b="0"/>
            <wp:docPr id="246277328" name="Picture 246277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10" cy="10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8">
    <mc:AlternateContent>
      <mc:Choice Requires="v">
        <w:pict>
          <v:shape w14:anchorId="68411227" id="Picture 7" o:spid="_x0000_i1025" type="#_x0000_t75" style="width:9.35pt;height:9.25pt;visibility:visible;mso-wrap-style:square">
            <v:imagedata r:id="rId17" o:title=""/>
          </v:shape>
        </w:pict>
      </mc:Choice>
      <mc:Fallback>
        <w:drawing>
          <wp:inline distT="0" distB="0" distL="0" distR="0" wp14:anchorId="66FA1FEA" wp14:editId="66FA1FEB">
            <wp:extent cx="118800" cy="117669"/>
            <wp:effectExtent l="0" t="0" r="0" b="0"/>
            <wp:docPr id="9728440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00" cy="11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20C43506"/>
    <w:multiLevelType w:val="hybridMultilevel"/>
    <w:tmpl w:val="294A5EA2"/>
    <w:lvl w:ilvl="0" w:tplc="34DC6618">
      <w:start w:val="2"/>
      <w:numFmt w:val="bullet"/>
      <w:lvlText w:val="−"/>
      <w:lvlJc w:val="left"/>
      <w:pPr>
        <w:ind w:left="720" w:hanging="360"/>
      </w:pPr>
      <w:rPr>
        <w:rFonts w:ascii="Calibri Light" w:eastAsia="Batang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A67E3"/>
    <w:multiLevelType w:val="hybridMultilevel"/>
    <w:tmpl w:val="D46485B6"/>
    <w:lvl w:ilvl="0" w:tplc="5FC45DB2">
      <w:start w:val="3"/>
      <w:numFmt w:val="bullet"/>
      <w:lvlText w:val=""/>
      <w:lvlJc w:val="left"/>
      <w:pPr>
        <w:ind w:left="360" w:hanging="360"/>
      </w:pPr>
      <w:rPr>
        <w:rFonts w:ascii="Symbol" w:eastAsia="Batang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0E465B"/>
    <w:multiLevelType w:val="hybridMultilevel"/>
    <w:tmpl w:val="99664476"/>
    <w:lvl w:ilvl="0" w:tplc="A14EB1E2">
      <w:numFmt w:val="bullet"/>
      <w:lvlText w:val=""/>
      <w:lvlJc w:val="left"/>
      <w:pPr>
        <w:ind w:left="720" w:hanging="360"/>
      </w:pPr>
      <w:rPr>
        <w:rFonts w:ascii="Symbol" w:eastAsia="Batang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A33E7"/>
    <w:multiLevelType w:val="multilevel"/>
    <w:tmpl w:val="E6585EEC"/>
    <w:numStyleLink w:val="Thesis"/>
  </w:abstractNum>
  <w:abstractNum w:abstractNumId="4" w15:restartNumberingAfterBreak="0">
    <w:nsid w:val="2D0C71D6"/>
    <w:multiLevelType w:val="hybridMultilevel"/>
    <w:tmpl w:val="C5F6F07C"/>
    <w:lvl w:ilvl="0" w:tplc="A14EB1E2">
      <w:numFmt w:val="bullet"/>
      <w:lvlText w:val=""/>
      <w:lvlJc w:val="left"/>
      <w:pPr>
        <w:ind w:left="720" w:hanging="360"/>
      </w:pPr>
      <w:rPr>
        <w:rFonts w:ascii="Symbol" w:eastAsia="Batang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83025"/>
    <w:multiLevelType w:val="multilevel"/>
    <w:tmpl w:val="BA0E42BC"/>
    <w:styleLink w:val="MTLIST"/>
    <w:lvl w:ilvl="0">
      <w:start w:val="1"/>
      <w:numFmt w:val="decimal"/>
      <w:lvlText w:val="%1."/>
      <w:lvlJc w:val="left"/>
      <w:pPr>
        <w:ind w:left="284" w:firstLine="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52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36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2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04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8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72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56" w:firstLine="0"/>
      </w:pPr>
      <w:rPr>
        <w:rFonts w:hint="default"/>
      </w:rPr>
    </w:lvl>
  </w:abstractNum>
  <w:abstractNum w:abstractNumId="6" w15:restartNumberingAfterBreak="0">
    <w:nsid w:val="613A2D4D"/>
    <w:multiLevelType w:val="hybridMultilevel"/>
    <w:tmpl w:val="C6FEA200"/>
    <w:lvl w:ilvl="0" w:tplc="D2C8DF6C">
      <w:numFmt w:val="bullet"/>
      <w:lvlText w:val=""/>
      <w:lvlJc w:val="left"/>
      <w:pPr>
        <w:ind w:left="360" w:hanging="360"/>
      </w:pPr>
      <w:rPr>
        <w:rFonts w:ascii="Symbol" w:eastAsia="Batang" w:hAnsi="Symbol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AD6004"/>
    <w:multiLevelType w:val="hybridMultilevel"/>
    <w:tmpl w:val="93628B9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88014C"/>
    <w:multiLevelType w:val="hybridMultilevel"/>
    <w:tmpl w:val="C1B603BA"/>
    <w:lvl w:ilvl="0" w:tplc="72C2F7CA">
      <w:start w:val="77"/>
      <w:numFmt w:val="bullet"/>
      <w:lvlText w:val="−"/>
      <w:lvlJc w:val="left"/>
      <w:pPr>
        <w:ind w:left="720" w:hanging="360"/>
      </w:pPr>
      <w:rPr>
        <w:rFonts w:ascii="Calibri Light" w:eastAsia="Batang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576DB5"/>
    <w:multiLevelType w:val="multilevel"/>
    <w:tmpl w:val="E6585EEC"/>
    <w:styleLink w:val="Thesis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5" w:hanging="113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141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19" w:hanging="169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86" w:hanging="198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53" w:hanging="226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20" w:hanging="2552"/>
      </w:pPr>
      <w:rPr>
        <w:rFonts w:hint="default"/>
      </w:rPr>
    </w:lvl>
  </w:abstractNum>
  <w:abstractNum w:abstractNumId="10" w15:restartNumberingAfterBreak="0">
    <w:nsid w:val="7FC20C1F"/>
    <w:multiLevelType w:val="hybridMultilevel"/>
    <w:tmpl w:val="66508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366542">
    <w:abstractNumId w:val="5"/>
  </w:num>
  <w:num w:numId="2" w16cid:durableId="1676689825">
    <w:abstractNumId w:val="5"/>
  </w:num>
  <w:num w:numId="3" w16cid:durableId="1962608659">
    <w:abstractNumId w:val="5"/>
  </w:num>
  <w:num w:numId="4" w16cid:durableId="760639999">
    <w:abstractNumId w:val="5"/>
  </w:num>
  <w:num w:numId="5" w16cid:durableId="1234899227">
    <w:abstractNumId w:val="9"/>
  </w:num>
  <w:num w:numId="6" w16cid:durableId="298148969">
    <w:abstractNumId w:val="9"/>
  </w:num>
  <w:num w:numId="7" w16cid:durableId="1543400417">
    <w:abstractNumId w:val="9"/>
  </w:num>
  <w:num w:numId="8" w16cid:durableId="1102720423">
    <w:abstractNumId w:val="3"/>
  </w:num>
  <w:num w:numId="9" w16cid:durableId="1641959632">
    <w:abstractNumId w:val="3"/>
  </w:num>
  <w:num w:numId="10" w16cid:durableId="1765492920">
    <w:abstractNumId w:val="3"/>
  </w:num>
  <w:num w:numId="11" w16cid:durableId="2002197431">
    <w:abstractNumId w:val="3"/>
  </w:num>
  <w:num w:numId="12" w16cid:durableId="1082291086">
    <w:abstractNumId w:val="2"/>
  </w:num>
  <w:num w:numId="13" w16cid:durableId="1029794434">
    <w:abstractNumId w:val="7"/>
  </w:num>
  <w:num w:numId="14" w16cid:durableId="294991089">
    <w:abstractNumId w:val="4"/>
  </w:num>
  <w:num w:numId="15" w16cid:durableId="465049881">
    <w:abstractNumId w:val="10"/>
  </w:num>
  <w:num w:numId="16" w16cid:durableId="346979981">
    <w:abstractNumId w:val="8"/>
  </w:num>
  <w:num w:numId="17" w16cid:durableId="385222045">
    <w:abstractNumId w:val="0"/>
  </w:num>
  <w:num w:numId="18" w16cid:durableId="517475562">
    <w:abstractNumId w:val="1"/>
  </w:num>
  <w:num w:numId="19" w16cid:durableId="567800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16D1"/>
    <w:rsid w:val="00000FC1"/>
    <w:rsid w:val="000014A3"/>
    <w:rsid w:val="000025DA"/>
    <w:rsid w:val="00002ECF"/>
    <w:rsid w:val="00002ED2"/>
    <w:rsid w:val="00003813"/>
    <w:rsid w:val="00006B38"/>
    <w:rsid w:val="00006B4F"/>
    <w:rsid w:val="0000708C"/>
    <w:rsid w:val="0000753A"/>
    <w:rsid w:val="00007756"/>
    <w:rsid w:val="0000798C"/>
    <w:rsid w:val="00010BBD"/>
    <w:rsid w:val="000113B9"/>
    <w:rsid w:val="00013621"/>
    <w:rsid w:val="00013AFD"/>
    <w:rsid w:val="00015F16"/>
    <w:rsid w:val="00016507"/>
    <w:rsid w:val="00016B8A"/>
    <w:rsid w:val="0002000A"/>
    <w:rsid w:val="00020293"/>
    <w:rsid w:val="00020977"/>
    <w:rsid w:val="00020D95"/>
    <w:rsid w:val="0002167E"/>
    <w:rsid w:val="0002198E"/>
    <w:rsid w:val="000219F8"/>
    <w:rsid w:val="00022A55"/>
    <w:rsid w:val="00022F92"/>
    <w:rsid w:val="00024ACD"/>
    <w:rsid w:val="00025003"/>
    <w:rsid w:val="0002684D"/>
    <w:rsid w:val="00026F5F"/>
    <w:rsid w:val="00031E7D"/>
    <w:rsid w:val="00032CB6"/>
    <w:rsid w:val="000330CF"/>
    <w:rsid w:val="000335B5"/>
    <w:rsid w:val="00034E66"/>
    <w:rsid w:val="00035281"/>
    <w:rsid w:val="000357F6"/>
    <w:rsid w:val="00037719"/>
    <w:rsid w:val="00037765"/>
    <w:rsid w:val="0004020E"/>
    <w:rsid w:val="00040A62"/>
    <w:rsid w:val="00040DB7"/>
    <w:rsid w:val="00041399"/>
    <w:rsid w:val="000421C6"/>
    <w:rsid w:val="0004271D"/>
    <w:rsid w:val="000429AE"/>
    <w:rsid w:val="00042CBC"/>
    <w:rsid w:val="00043276"/>
    <w:rsid w:val="00043944"/>
    <w:rsid w:val="00043D24"/>
    <w:rsid w:val="00043F7B"/>
    <w:rsid w:val="000441F1"/>
    <w:rsid w:val="0004420D"/>
    <w:rsid w:val="000442F1"/>
    <w:rsid w:val="000447EA"/>
    <w:rsid w:val="0004523D"/>
    <w:rsid w:val="00046ED6"/>
    <w:rsid w:val="0005000B"/>
    <w:rsid w:val="000501C0"/>
    <w:rsid w:val="00050B9B"/>
    <w:rsid w:val="00051F5C"/>
    <w:rsid w:val="00052EFC"/>
    <w:rsid w:val="0005308C"/>
    <w:rsid w:val="00053A2A"/>
    <w:rsid w:val="00054C13"/>
    <w:rsid w:val="00054F4E"/>
    <w:rsid w:val="00055F08"/>
    <w:rsid w:val="000567AB"/>
    <w:rsid w:val="000567EE"/>
    <w:rsid w:val="00057217"/>
    <w:rsid w:val="00057E05"/>
    <w:rsid w:val="0006013F"/>
    <w:rsid w:val="00060793"/>
    <w:rsid w:val="0006080F"/>
    <w:rsid w:val="000609BE"/>
    <w:rsid w:val="00060D54"/>
    <w:rsid w:val="00060FB2"/>
    <w:rsid w:val="00061B7B"/>
    <w:rsid w:val="00061BDC"/>
    <w:rsid w:val="00062B3C"/>
    <w:rsid w:val="00062D27"/>
    <w:rsid w:val="00062E10"/>
    <w:rsid w:val="0006332F"/>
    <w:rsid w:val="000634CA"/>
    <w:rsid w:val="000644C5"/>
    <w:rsid w:val="000650A4"/>
    <w:rsid w:val="00065393"/>
    <w:rsid w:val="00065491"/>
    <w:rsid w:val="000657F6"/>
    <w:rsid w:val="000658FC"/>
    <w:rsid w:val="00066190"/>
    <w:rsid w:val="00066A47"/>
    <w:rsid w:val="00066F5D"/>
    <w:rsid w:val="0006720E"/>
    <w:rsid w:val="00067C7D"/>
    <w:rsid w:val="000707BE"/>
    <w:rsid w:val="00070AB3"/>
    <w:rsid w:val="00070E7D"/>
    <w:rsid w:val="00071817"/>
    <w:rsid w:val="000727AF"/>
    <w:rsid w:val="00073563"/>
    <w:rsid w:val="0007386D"/>
    <w:rsid w:val="00074952"/>
    <w:rsid w:val="000751FE"/>
    <w:rsid w:val="00075258"/>
    <w:rsid w:val="00076029"/>
    <w:rsid w:val="000761D6"/>
    <w:rsid w:val="00077501"/>
    <w:rsid w:val="000778AE"/>
    <w:rsid w:val="00080646"/>
    <w:rsid w:val="00082169"/>
    <w:rsid w:val="00082234"/>
    <w:rsid w:val="00082810"/>
    <w:rsid w:val="00082EF5"/>
    <w:rsid w:val="000838AF"/>
    <w:rsid w:val="0008403D"/>
    <w:rsid w:val="000846AF"/>
    <w:rsid w:val="00084B81"/>
    <w:rsid w:val="00085932"/>
    <w:rsid w:val="00085A04"/>
    <w:rsid w:val="00085CF3"/>
    <w:rsid w:val="0008610D"/>
    <w:rsid w:val="00086919"/>
    <w:rsid w:val="00087479"/>
    <w:rsid w:val="00087C58"/>
    <w:rsid w:val="00087E0E"/>
    <w:rsid w:val="00087EC8"/>
    <w:rsid w:val="00090443"/>
    <w:rsid w:val="00090A2D"/>
    <w:rsid w:val="00091683"/>
    <w:rsid w:val="0009174C"/>
    <w:rsid w:val="00091ACE"/>
    <w:rsid w:val="00092910"/>
    <w:rsid w:val="00093217"/>
    <w:rsid w:val="00093890"/>
    <w:rsid w:val="0009394A"/>
    <w:rsid w:val="0009406A"/>
    <w:rsid w:val="000959DE"/>
    <w:rsid w:val="00096973"/>
    <w:rsid w:val="00096A84"/>
    <w:rsid w:val="00097286"/>
    <w:rsid w:val="00097E9D"/>
    <w:rsid w:val="000A0A5C"/>
    <w:rsid w:val="000A0EE2"/>
    <w:rsid w:val="000A16D9"/>
    <w:rsid w:val="000A3503"/>
    <w:rsid w:val="000A37B4"/>
    <w:rsid w:val="000A38D6"/>
    <w:rsid w:val="000A5278"/>
    <w:rsid w:val="000A5B05"/>
    <w:rsid w:val="000A63C2"/>
    <w:rsid w:val="000A6880"/>
    <w:rsid w:val="000A6C61"/>
    <w:rsid w:val="000A7240"/>
    <w:rsid w:val="000A7380"/>
    <w:rsid w:val="000A78D5"/>
    <w:rsid w:val="000B0A00"/>
    <w:rsid w:val="000B1008"/>
    <w:rsid w:val="000B1843"/>
    <w:rsid w:val="000B1D38"/>
    <w:rsid w:val="000B1E7E"/>
    <w:rsid w:val="000B3424"/>
    <w:rsid w:val="000B3FA6"/>
    <w:rsid w:val="000B58DC"/>
    <w:rsid w:val="000B5941"/>
    <w:rsid w:val="000C03B8"/>
    <w:rsid w:val="000C0F03"/>
    <w:rsid w:val="000C1FC2"/>
    <w:rsid w:val="000C2E11"/>
    <w:rsid w:val="000C33D5"/>
    <w:rsid w:val="000C347D"/>
    <w:rsid w:val="000C359C"/>
    <w:rsid w:val="000C4627"/>
    <w:rsid w:val="000C4732"/>
    <w:rsid w:val="000C4D24"/>
    <w:rsid w:val="000C4DB6"/>
    <w:rsid w:val="000C53AB"/>
    <w:rsid w:val="000C582D"/>
    <w:rsid w:val="000C6265"/>
    <w:rsid w:val="000C78FB"/>
    <w:rsid w:val="000D0003"/>
    <w:rsid w:val="000D010A"/>
    <w:rsid w:val="000D151F"/>
    <w:rsid w:val="000D189E"/>
    <w:rsid w:val="000D18CB"/>
    <w:rsid w:val="000D25E3"/>
    <w:rsid w:val="000D26DE"/>
    <w:rsid w:val="000D2C83"/>
    <w:rsid w:val="000D2E46"/>
    <w:rsid w:val="000D4565"/>
    <w:rsid w:val="000D4BCC"/>
    <w:rsid w:val="000D5A73"/>
    <w:rsid w:val="000D5D2A"/>
    <w:rsid w:val="000D5FB0"/>
    <w:rsid w:val="000D7F6D"/>
    <w:rsid w:val="000E0168"/>
    <w:rsid w:val="000E0B74"/>
    <w:rsid w:val="000E0C04"/>
    <w:rsid w:val="000E209E"/>
    <w:rsid w:val="000E2A13"/>
    <w:rsid w:val="000E3D69"/>
    <w:rsid w:val="000E3DF3"/>
    <w:rsid w:val="000E4D1B"/>
    <w:rsid w:val="000E5106"/>
    <w:rsid w:val="000E5F2D"/>
    <w:rsid w:val="000E6BC8"/>
    <w:rsid w:val="000E6CDE"/>
    <w:rsid w:val="000F035E"/>
    <w:rsid w:val="000F0EC6"/>
    <w:rsid w:val="000F1AB5"/>
    <w:rsid w:val="000F1E18"/>
    <w:rsid w:val="000F34BF"/>
    <w:rsid w:val="000F4427"/>
    <w:rsid w:val="000F49E9"/>
    <w:rsid w:val="000F5D4D"/>
    <w:rsid w:val="000F60FB"/>
    <w:rsid w:val="000F6447"/>
    <w:rsid w:val="000F6CB1"/>
    <w:rsid w:val="000F7A96"/>
    <w:rsid w:val="0010000B"/>
    <w:rsid w:val="00100294"/>
    <w:rsid w:val="00101198"/>
    <w:rsid w:val="001011FC"/>
    <w:rsid w:val="0010170B"/>
    <w:rsid w:val="00101B2F"/>
    <w:rsid w:val="00101B53"/>
    <w:rsid w:val="00102815"/>
    <w:rsid w:val="001032B6"/>
    <w:rsid w:val="001051C0"/>
    <w:rsid w:val="00106942"/>
    <w:rsid w:val="001069C6"/>
    <w:rsid w:val="00106A6D"/>
    <w:rsid w:val="00106F4E"/>
    <w:rsid w:val="00107E36"/>
    <w:rsid w:val="00110F83"/>
    <w:rsid w:val="00111535"/>
    <w:rsid w:val="001123A4"/>
    <w:rsid w:val="00113B45"/>
    <w:rsid w:val="001173AE"/>
    <w:rsid w:val="00117515"/>
    <w:rsid w:val="0012004C"/>
    <w:rsid w:val="001202A0"/>
    <w:rsid w:val="00120432"/>
    <w:rsid w:val="001207FF"/>
    <w:rsid w:val="00120E72"/>
    <w:rsid w:val="00121C4A"/>
    <w:rsid w:val="00121D16"/>
    <w:rsid w:val="00121E26"/>
    <w:rsid w:val="00122F31"/>
    <w:rsid w:val="0012434B"/>
    <w:rsid w:val="00124997"/>
    <w:rsid w:val="00125270"/>
    <w:rsid w:val="00125DE0"/>
    <w:rsid w:val="00126C58"/>
    <w:rsid w:val="001301F1"/>
    <w:rsid w:val="00130436"/>
    <w:rsid w:val="00130B9B"/>
    <w:rsid w:val="00130D23"/>
    <w:rsid w:val="00130D7C"/>
    <w:rsid w:val="00130DEA"/>
    <w:rsid w:val="00131F6A"/>
    <w:rsid w:val="0013209F"/>
    <w:rsid w:val="00132767"/>
    <w:rsid w:val="00132B9B"/>
    <w:rsid w:val="00132BBF"/>
    <w:rsid w:val="00132F31"/>
    <w:rsid w:val="00133426"/>
    <w:rsid w:val="00133FBC"/>
    <w:rsid w:val="001347C8"/>
    <w:rsid w:val="00135BC8"/>
    <w:rsid w:val="0013787B"/>
    <w:rsid w:val="00137F1F"/>
    <w:rsid w:val="00141209"/>
    <w:rsid w:val="00141A35"/>
    <w:rsid w:val="00141EAF"/>
    <w:rsid w:val="001426F3"/>
    <w:rsid w:val="00142896"/>
    <w:rsid w:val="00143A0E"/>
    <w:rsid w:val="00143DCF"/>
    <w:rsid w:val="00143FA1"/>
    <w:rsid w:val="0014411B"/>
    <w:rsid w:val="00144B39"/>
    <w:rsid w:val="001453B9"/>
    <w:rsid w:val="001471D1"/>
    <w:rsid w:val="00147BE9"/>
    <w:rsid w:val="0015040A"/>
    <w:rsid w:val="00151056"/>
    <w:rsid w:val="00151158"/>
    <w:rsid w:val="00152429"/>
    <w:rsid w:val="0015270B"/>
    <w:rsid w:val="00152841"/>
    <w:rsid w:val="001529B5"/>
    <w:rsid w:val="00152C86"/>
    <w:rsid w:val="00152DD4"/>
    <w:rsid w:val="00152F5A"/>
    <w:rsid w:val="00153098"/>
    <w:rsid w:val="0015352F"/>
    <w:rsid w:val="00153657"/>
    <w:rsid w:val="00153887"/>
    <w:rsid w:val="00153DB8"/>
    <w:rsid w:val="00153E36"/>
    <w:rsid w:val="00154FD8"/>
    <w:rsid w:val="00155A40"/>
    <w:rsid w:val="00155B95"/>
    <w:rsid w:val="00156B9A"/>
    <w:rsid w:val="00156C92"/>
    <w:rsid w:val="0015743A"/>
    <w:rsid w:val="0016034F"/>
    <w:rsid w:val="001608C9"/>
    <w:rsid w:val="00161931"/>
    <w:rsid w:val="00161998"/>
    <w:rsid w:val="00162CAA"/>
    <w:rsid w:val="00162F00"/>
    <w:rsid w:val="00163B59"/>
    <w:rsid w:val="0016425A"/>
    <w:rsid w:val="00164313"/>
    <w:rsid w:val="00164A3E"/>
    <w:rsid w:val="00164EFA"/>
    <w:rsid w:val="00164FB5"/>
    <w:rsid w:val="00165CD9"/>
    <w:rsid w:val="00170BCA"/>
    <w:rsid w:val="0017122A"/>
    <w:rsid w:val="0017198E"/>
    <w:rsid w:val="001725E9"/>
    <w:rsid w:val="001731DF"/>
    <w:rsid w:val="00174548"/>
    <w:rsid w:val="001751FB"/>
    <w:rsid w:val="001763C2"/>
    <w:rsid w:val="001800AB"/>
    <w:rsid w:val="001814C5"/>
    <w:rsid w:val="0018195C"/>
    <w:rsid w:val="00181AC2"/>
    <w:rsid w:val="0018222E"/>
    <w:rsid w:val="00182258"/>
    <w:rsid w:val="0018261B"/>
    <w:rsid w:val="00182754"/>
    <w:rsid w:val="00183991"/>
    <w:rsid w:val="001850A6"/>
    <w:rsid w:val="001856F9"/>
    <w:rsid w:val="00185A70"/>
    <w:rsid w:val="00185A9D"/>
    <w:rsid w:val="00185DED"/>
    <w:rsid w:val="00186049"/>
    <w:rsid w:val="0018692A"/>
    <w:rsid w:val="00187520"/>
    <w:rsid w:val="001903FE"/>
    <w:rsid w:val="0019076B"/>
    <w:rsid w:val="00191E0E"/>
    <w:rsid w:val="0019253D"/>
    <w:rsid w:val="00193045"/>
    <w:rsid w:val="00194268"/>
    <w:rsid w:val="00194F9E"/>
    <w:rsid w:val="00195720"/>
    <w:rsid w:val="00195C84"/>
    <w:rsid w:val="00196F58"/>
    <w:rsid w:val="0019719A"/>
    <w:rsid w:val="00197392"/>
    <w:rsid w:val="00197647"/>
    <w:rsid w:val="001A0DAD"/>
    <w:rsid w:val="001A3C55"/>
    <w:rsid w:val="001A3FF5"/>
    <w:rsid w:val="001A49DD"/>
    <w:rsid w:val="001A4DE2"/>
    <w:rsid w:val="001A5112"/>
    <w:rsid w:val="001A581D"/>
    <w:rsid w:val="001A5EA0"/>
    <w:rsid w:val="001A6988"/>
    <w:rsid w:val="001A6F71"/>
    <w:rsid w:val="001A7256"/>
    <w:rsid w:val="001A73FE"/>
    <w:rsid w:val="001A7C2C"/>
    <w:rsid w:val="001B0227"/>
    <w:rsid w:val="001B1039"/>
    <w:rsid w:val="001B109D"/>
    <w:rsid w:val="001B127C"/>
    <w:rsid w:val="001B176B"/>
    <w:rsid w:val="001B330F"/>
    <w:rsid w:val="001B3B92"/>
    <w:rsid w:val="001B4075"/>
    <w:rsid w:val="001B52C7"/>
    <w:rsid w:val="001B6610"/>
    <w:rsid w:val="001B6A2B"/>
    <w:rsid w:val="001B7036"/>
    <w:rsid w:val="001B71AF"/>
    <w:rsid w:val="001B76C2"/>
    <w:rsid w:val="001B7AC4"/>
    <w:rsid w:val="001C0008"/>
    <w:rsid w:val="001C0720"/>
    <w:rsid w:val="001C08AD"/>
    <w:rsid w:val="001C1217"/>
    <w:rsid w:val="001C2092"/>
    <w:rsid w:val="001C344A"/>
    <w:rsid w:val="001C3D36"/>
    <w:rsid w:val="001C49AF"/>
    <w:rsid w:val="001C61FE"/>
    <w:rsid w:val="001C6412"/>
    <w:rsid w:val="001C64A2"/>
    <w:rsid w:val="001C708C"/>
    <w:rsid w:val="001D04CE"/>
    <w:rsid w:val="001D143A"/>
    <w:rsid w:val="001D1DBA"/>
    <w:rsid w:val="001D23B5"/>
    <w:rsid w:val="001D3ECD"/>
    <w:rsid w:val="001D3F92"/>
    <w:rsid w:val="001D4D83"/>
    <w:rsid w:val="001D67B9"/>
    <w:rsid w:val="001D7A38"/>
    <w:rsid w:val="001D7E58"/>
    <w:rsid w:val="001E11B9"/>
    <w:rsid w:val="001E1F60"/>
    <w:rsid w:val="001E21C9"/>
    <w:rsid w:val="001E27A5"/>
    <w:rsid w:val="001E3718"/>
    <w:rsid w:val="001E3F70"/>
    <w:rsid w:val="001E3FC9"/>
    <w:rsid w:val="001E42B6"/>
    <w:rsid w:val="001E5004"/>
    <w:rsid w:val="001E6B55"/>
    <w:rsid w:val="001E6C79"/>
    <w:rsid w:val="001E73F7"/>
    <w:rsid w:val="001E7570"/>
    <w:rsid w:val="001E7FEC"/>
    <w:rsid w:val="001F11A8"/>
    <w:rsid w:val="001F16BA"/>
    <w:rsid w:val="001F2EAD"/>
    <w:rsid w:val="001F374E"/>
    <w:rsid w:val="001F3CDD"/>
    <w:rsid w:val="001F4903"/>
    <w:rsid w:val="001F4D98"/>
    <w:rsid w:val="001F4F47"/>
    <w:rsid w:val="001F6297"/>
    <w:rsid w:val="001F6BF6"/>
    <w:rsid w:val="001F7B5E"/>
    <w:rsid w:val="001F7DF6"/>
    <w:rsid w:val="002000F3"/>
    <w:rsid w:val="002013F3"/>
    <w:rsid w:val="002018E0"/>
    <w:rsid w:val="00203EB1"/>
    <w:rsid w:val="00203F38"/>
    <w:rsid w:val="00205ACE"/>
    <w:rsid w:val="00205D61"/>
    <w:rsid w:val="00206251"/>
    <w:rsid w:val="002064AC"/>
    <w:rsid w:val="002075D7"/>
    <w:rsid w:val="00207803"/>
    <w:rsid w:val="00207DA2"/>
    <w:rsid w:val="00207DCA"/>
    <w:rsid w:val="002105B5"/>
    <w:rsid w:val="00210AFC"/>
    <w:rsid w:val="002110D8"/>
    <w:rsid w:val="002118D1"/>
    <w:rsid w:val="00212343"/>
    <w:rsid w:val="0021255C"/>
    <w:rsid w:val="00212B72"/>
    <w:rsid w:val="00212E5F"/>
    <w:rsid w:val="00213805"/>
    <w:rsid w:val="00214672"/>
    <w:rsid w:val="00214805"/>
    <w:rsid w:val="00214C0D"/>
    <w:rsid w:val="00216173"/>
    <w:rsid w:val="00216A83"/>
    <w:rsid w:val="00216C2D"/>
    <w:rsid w:val="00216F00"/>
    <w:rsid w:val="002209EB"/>
    <w:rsid w:val="00220FD0"/>
    <w:rsid w:val="00221F97"/>
    <w:rsid w:val="002242A8"/>
    <w:rsid w:val="002248FD"/>
    <w:rsid w:val="00225838"/>
    <w:rsid w:val="0022676B"/>
    <w:rsid w:val="00226A48"/>
    <w:rsid w:val="00227566"/>
    <w:rsid w:val="00230FD3"/>
    <w:rsid w:val="002311DC"/>
    <w:rsid w:val="002330BD"/>
    <w:rsid w:val="0023323D"/>
    <w:rsid w:val="00233766"/>
    <w:rsid w:val="002348D2"/>
    <w:rsid w:val="002353B1"/>
    <w:rsid w:val="0023594B"/>
    <w:rsid w:val="00235BF8"/>
    <w:rsid w:val="002360C4"/>
    <w:rsid w:val="00236D12"/>
    <w:rsid w:val="00237F47"/>
    <w:rsid w:val="002405B0"/>
    <w:rsid w:val="002408A3"/>
    <w:rsid w:val="00240D16"/>
    <w:rsid w:val="0024124E"/>
    <w:rsid w:val="002416E0"/>
    <w:rsid w:val="002421D2"/>
    <w:rsid w:val="00243239"/>
    <w:rsid w:val="00243C24"/>
    <w:rsid w:val="0024575F"/>
    <w:rsid w:val="00245B01"/>
    <w:rsid w:val="00245CDD"/>
    <w:rsid w:val="00246F89"/>
    <w:rsid w:val="0025045F"/>
    <w:rsid w:val="00252F16"/>
    <w:rsid w:val="00253279"/>
    <w:rsid w:val="002536A8"/>
    <w:rsid w:val="00254040"/>
    <w:rsid w:val="0025488C"/>
    <w:rsid w:val="00254C24"/>
    <w:rsid w:val="0025525A"/>
    <w:rsid w:val="00255C6A"/>
    <w:rsid w:val="00256605"/>
    <w:rsid w:val="00256649"/>
    <w:rsid w:val="00256E36"/>
    <w:rsid w:val="00261A04"/>
    <w:rsid w:val="00262188"/>
    <w:rsid w:val="00262F9A"/>
    <w:rsid w:val="0026330F"/>
    <w:rsid w:val="002637E4"/>
    <w:rsid w:val="00263ED9"/>
    <w:rsid w:val="00264CBC"/>
    <w:rsid w:val="0026594C"/>
    <w:rsid w:val="00265C2E"/>
    <w:rsid w:val="002665F8"/>
    <w:rsid w:val="0026711B"/>
    <w:rsid w:val="00267D9B"/>
    <w:rsid w:val="00270957"/>
    <w:rsid w:val="002717D1"/>
    <w:rsid w:val="00271E43"/>
    <w:rsid w:val="00272972"/>
    <w:rsid w:val="00273240"/>
    <w:rsid w:val="00273244"/>
    <w:rsid w:val="00274476"/>
    <w:rsid w:val="00274754"/>
    <w:rsid w:val="0027498B"/>
    <w:rsid w:val="00274A7C"/>
    <w:rsid w:val="002751B6"/>
    <w:rsid w:val="002752DE"/>
    <w:rsid w:val="00275519"/>
    <w:rsid w:val="00275611"/>
    <w:rsid w:val="002758CC"/>
    <w:rsid w:val="002760C0"/>
    <w:rsid w:val="00277047"/>
    <w:rsid w:val="00280478"/>
    <w:rsid w:val="00281754"/>
    <w:rsid w:val="002827E6"/>
    <w:rsid w:val="00282AD5"/>
    <w:rsid w:val="00282D7B"/>
    <w:rsid w:val="00283114"/>
    <w:rsid w:val="00284101"/>
    <w:rsid w:val="002842E2"/>
    <w:rsid w:val="00284FAE"/>
    <w:rsid w:val="00285E92"/>
    <w:rsid w:val="00286C17"/>
    <w:rsid w:val="002873E9"/>
    <w:rsid w:val="00290023"/>
    <w:rsid w:val="002904CE"/>
    <w:rsid w:val="0029064F"/>
    <w:rsid w:val="002917D4"/>
    <w:rsid w:val="00291C43"/>
    <w:rsid w:val="00292F76"/>
    <w:rsid w:val="00294180"/>
    <w:rsid w:val="00294545"/>
    <w:rsid w:val="0029487E"/>
    <w:rsid w:val="00294D5B"/>
    <w:rsid w:val="00294FA0"/>
    <w:rsid w:val="00295A7C"/>
    <w:rsid w:val="00295B33"/>
    <w:rsid w:val="00295F9C"/>
    <w:rsid w:val="00296777"/>
    <w:rsid w:val="002971B0"/>
    <w:rsid w:val="00297256"/>
    <w:rsid w:val="0029732A"/>
    <w:rsid w:val="002A05CA"/>
    <w:rsid w:val="002A1A64"/>
    <w:rsid w:val="002A2C0E"/>
    <w:rsid w:val="002A4588"/>
    <w:rsid w:val="002A4EB4"/>
    <w:rsid w:val="002A5112"/>
    <w:rsid w:val="002A622C"/>
    <w:rsid w:val="002A6E80"/>
    <w:rsid w:val="002A6EA1"/>
    <w:rsid w:val="002B00EA"/>
    <w:rsid w:val="002B079C"/>
    <w:rsid w:val="002B0BF4"/>
    <w:rsid w:val="002B1069"/>
    <w:rsid w:val="002B18C3"/>
    <w:rsid w:val="002B19F2"/>
    <w:rsid w:val="002B2941"/>
    <w:rsid w:val="002B2C5D"/>
    <w:rsid w:val="002B31EE"/>
    <w:rsid w:val="002B38DA"/>
    <w:rsid w:val="002B5AEA"/>
    <w:rsid w:val="002B625E"/>
    <w:rsid w:val="002B6491"/>
    <w:rsid w:val="002B6A0A"/>
    <w:rsid w:val="002B736D"/>
    <w:rsid w:val="002B74BA"/>
    <w:rsid w:val="002B794E"/>
    <w:rsid w:val="002C1442"/>
    <w:rsid w:val="002C19CA"/>
    <w:rsid w:val="002C2350"/>
    <w:rsid w:val="002C2A1E"/>
    <w:rsid w:val="002C306B"/>
    <w:rsid w:val="002C3DFA"/>
    <w:rsid w:val="002C3E17"/>
    <w:rsid w:val="002C49E4"/>
    <w:rsid w:val="002C4B03"/>
    <w:rsid w:val="002C592A"/>
    <w:rsid w:val="002C59A5"/>
    <w:rsid w:val="002C5D2B"/>
    <w:rsid w:val="002C5D5B"/>
    <w:rsid w:val="002C65B7"/>
    <w:rsid w:val="002D178F"/>
    <w:rsid w:val="002D18E9"/>
    <w:rsid w:val="002D1CA6"/>
    <w:rsid w:val="002D201D"/>
    <w:rsid w:val="002D265E"/>
    <w:rsid w:val="002D33B5"/>
    <w:rsid w:val="002D4280"/>
    <w:rsid w:val="002D456E"/>
    <w:rsid w:val="002D5A61"/>
    <w:rsid w:val="002D5DF6"/>
    <w:rsid w:val="002D6F50"/>
    <w:rsid w:val="002E0A43"/>
    <w:rsid w:val="002E0B95"/>
    <w:rsid w:val="002E0E4B"/>
    <w:rsid w:val="002E0E81"/>
    <w:rsid w:val="002E1C8B"/>
    <w:rsid w:val="002E1D7B"/>
    <w:rsid w:val="002E204D"/>
    <w:rsid w:val="002E2BFA"/>
    <w:rsid w:val="002E2D2A"/>
    <w:rsid w:val="002E2DDD"/>
    <w:rsid w:val="002E488C"/>
    <w:rsid w:val="002E49BF"/>
    <w:rsid w:val="002E523B"/>
    <w:rsid w:val="002E5E58"/>
    <w:rsid w:val="002E6A36"/>
    <w:rsid w:val="002E6ECA"/>
    <w:rsid w:val="002F0AB4"/>
    <w:rsid w:val="002F120E"/>
    <w:rsid w:val="002F2B53"/>
    <w:rsid w:val="002F2C05"/>
    <w:rsid w:val="002F2DEF"/>
    <w:rsid w:val="002F300B"/>
    <w:rsid w:val="002F363B"/>
    <w:rsid w:val="002F471F"/>
    <w:rsid w:val="002F520C"/>
    <w:rsid w:val="002F557A"/>
    <w:rsid w:val="002F6727"/>
    <w:rsid w:val="002F6AC7"/>
    <w:rsid w:val="002F79F6"/>
    <w:rsid w:val="002F7F77"/>
    <w:rsid w:val="003002C2"/>
    <w:rsid w:val="0030045F"/>
    <w:rsid w:val="00300CDA"/>
    <w:rsid w:val="0030166B"/>
    <w:rsid w:val="003018FA"/>
    <w:rsid w:val="00302C71"/>
    <w:rsid w:val="00302D36"/>
    <w:rsid w:val="00305593"/>
    <w:rsid w:val="00306822"/>
    <w:rsid w:val="0030685A"/>
    <w:rsid w:val="00307226"/>
    <w:rsid w:val="00307685"/>
    <w:rsid w:val="00310AF6"/>
    <w:rsid w:val="00310C37"/>
    <w:rsid w:val="00311FF0"/>
    <w:rsid w:val="00312064"/>
    <w:rsid w:val="00312262"/>
    <w:rsid w:val="00313868"/>
    <w:rsid w:val="00314134"/>
    <w:rsid w:val="0031425A"/>
    <w:rsid w:val="003146EC"/>
    <w:rsid w:val="003149F6"/>
    <w:rsid w:val="00314B33"/>
    <w:rsid w:val="003162D0"/>
    <w:rsid w:val="00316D1B"/>
    <w:rsid w:val="00316F79"/>
    <w:rsid w:val="00317528"/>
    <w:rsid w:val="00320DC3"/>
    <w:rsid w:val="00320E4D"/>
    <w:rsid w:val="00321A6E"/>
    <w:rsid w:val="003222A5"/>
    <w:rsid w:val="0032302C"/>
    <w:rsid w:val="00324AE2"/>
    <w:rsid w:val="003250F0"/>
    <w:rsid w:val="003261C7"/>
    <w:rsid w:val="00326382"/>
    <w:rsid w:val="00327330"/>
    <w:rsid w:val="00327F31"/>
    <w:rsid w:val="0033021C"/>
    <w:rsid w:val="003307C6"/>
    <w:rsid w:val="00330C56"/>
    <w:rsid w:val="0033116F"/>
    <w:rsid w:val="00331356"/>
    <w:rsid w:val="00331CA4"/>
    <w:rsid w:val="00331F48"/>
    <w:rsid w:val="003328A4"/>
    <w:rsid w:val="00332C13"/>
    <w:rsid w:val="00332E0C"/>
    <w:rsid w:val="00333C26"/>
    <w:rsid w:val="00333CAD"/>
    <w:rsid w:val="00334C9F"/>
    <w:rsid w:val="003366A2"/>
    <w:rsid w:val="0033754B"/>
    <w:rsid w:val="00337E30"/>
    <w:rsid w:val="00340946"/>
    <w:rsid w:val="00341553"/>
    <w:rsid w:val="00341A90"/>
    <w:rsid w:val="00341B77"/>
    <w:rsid w:val="0034224D"/>
    <w:rsid w:val="003424F3"/>
    <w:rsid w:val="00342CF0"/>
    <w:rsid w:val="00342F46"/>
    <w:rsid w:val="003440F6"/>
    <w:rsid w:val="00344284"/>
    <w:rsid w:val="003445B3"/>
    <w:rsid w:val="00344D71"/>
    <w:rsid w:val="003459D5"/>
    <w:rsid w:val="00346B46"/>
    <w:rsid w:val="00346D63"/>
    <w:rsid w:val="00347133"/>
    <w:rsid w:val="00347463"/>
    <w:rsid w:val="00347F14"/>
    <w:rsid w:val="0035013A"/>
    <w:rsid w:val="00350AA8"/>
    <w:rsid w:val="00350C0E"/>
    <w:rsid w:val="003511E7"/>
    <w:rsid w:val="0035120C"/>
    <w:rsid w:val="00351E2A"/>
    <w:rsid w:val="003521B2"/>
    <w:rsid w:val="003524C1"/>
    <w:rsid w:val="00353028"/>
    <w:rsid w:val="00353B5B"/>
    <w:rsid w:val="00353EAB"/>
    <w:rsid w:val="00354C1F"/>
    <w:rsid w:val="0035522E"/>
    <w:rsid w:val="00355A9E"/>
    <w:rsid w:val="00355C18"/>
    <w:rsid w:val="003571B6"/>
    <w:rsid w:val="003574EC"/>
    <w:rsid w:val="003576AD"/>
    <w:rsid w:val="00360240"/>
    <w:rsid w:val="00360322"/>
    <w:rsid w:val="00360C55"/>
    <w:rsid w:val="003614A1"/>
    <w:rsid w:val="003616D1"/>
    <w:rsid w:val="00361DB3"/>
    <w:rsid w:val="0036241D"/>
    <w:rsid w:val="003629B3"/>
    <w:rsid w:val="0036324C"/>
    <w:rsid w:val="003634E3"/>
    <w:rsid w:val="003644B1"/>
    <w:rsid w:val="00366470"/>
    <w:rsid w:val="00366833"/>
    <w:rsid w:val="0036693D"/>
    <w:rsid w:val="00366D12"/>
    <w:rsid w:val="00371545"/>
    <w:rsid w:val="00372438"/>
    <w:rsid w:val="00372724"/>
    <w:rsid w:val="00372987"/>
    <w:rsid w:val="00373203"/>
    <w:rsid w:val="00373DC4"/>
    <w:rsid w:val="0037414A"/>
    <w:rsid w:val="00374597"/>
    <w:rsid w:val="003746F8"/>
    <w:rsid w:val="00376081"/>
    <w:rsid w:val="00380736"/>
    <w:rsid w:val="00381FAD"/>
    <w:rsid w:val="003822AD"/>
    <w:rsid w:val="0038241F"/>
    <w:rsid w:val="00382CD5"/>
    <w:rsid w:val="0038398F"/>
    <w:rsid w:val="00384E1C"/>
    <w:rsid w:val="00386093"/>
    <w:rsid w:val="003861D1"/>
    <w:rsid w:val="003862AF"/>
    <w:rsid w:val="003868B9"/>
    <w:rsid w:val="00386B2A"/>
    <w:rsid w:val="00386DBE"/>
    <w:rsid w:val="003870E1"/>
    <w:rsid w:val="003871AB"/>
    <w:rsid w:val="00387867"/>
    <w:rsid w:val="00390CA4"/>
    <w:rsid w:val="003917D2"/>
    <w:rsid w:val="00391917"/>
    <w:rsid w:val="00392FD5"/>
    <w:rsid w:val="003933A6"/>
    <w:rsid w:val="003933C9"/>
    <w:rsid w:val="00393D0D"/>
    <w:rsid w:val="00395796"/>
    <w:rsid w:val="00395B51"/>
    <w:rsid w:val="00396325"/>
    <w:rsid w:val="00396378"/>
    <w:rsid w:val="0039637E"/>
    <w:rsid w:val="00396605"/>
    <w:rsid w:val="003968A6"/>
    <w:rsid w:val="00397CF1"/>
    <w:rsid w:val="003A05D4"/>
    <w:rsid w:val="003A090B"/>
    <w:rsid w:val="003A128C"/>
    <w:rsid w:val="003A337B"/>
    <w:rsid w:val="003A38B3"/>
    <w:rsid w:val="003A39A6"/>
    <w:rsid w:val="003A40C2"/>
    <w:rsid w:val="003A507E"/>
    <w:rsid w:val="003A58BA"/>
    <w:rsid w:val="003A64EC"/>
    <w:rsid w:val="003A79C2"/>
    <w:rsid w:val="003A7C7F"/>
    <w:rsid w:val="003A7D8A"/>
    <w:rsid w:val="003A7ED6"/>
    <w:rsid w:val="003B10F7"/>
    <w:rsid w:val="003B1666"/>
    <w:rsid w:val="003B18DD"/>
    <w:rsid w:val="003B1D68"/>
    <w:rsid w:val="003B25FC"/>
    <w:rsid w:val="003B2E18"/>
    <w:rsid w:val="003B2EB3"/>
    <w:rsid w:val="003B5838"/>
    <w:rsid w:val="003B5A06"/>
    <w:rsid w:val="003B6190"/>
    <w:rsid w:val="003B6509"/>
    <w:rsid w:val="003B6ECA"/>
    <w:rsid w:val="003B6EEF"/>
    <w:rsid w:val="003B7627"/>
    <w:rsid w:val="003B766A"/>
    <w:rsid w:val="003B770C"/>
    <w:rsid w:val="003B78F1"/>
    <w:rsid w:val="003C0078"/>
    <w:rsid w:val="003C10A3"/>
    <w:rsid w:val="003C16D5"/>
    <w:rsid w:val="003C197E"/>
    <w:rsid w:val="003C1BC0"/>
    <w:rsid w:val="003C280A"/>
    <w:rsid w:val="003C35C9"/>
    <w:rsid w:val="003C3C5A"/>
    <w:rsid w:val="003C55EE"/>
    <w:rsid w:val="003C5AA1"/>
    <w:rsid w:val="003C5B79"/>
    <w:rsid w:val="003C5FDC"/>
    <w:rsid w:val="003C6510"/>
    <w:rsid w:val="003C748D"/>
    <w:rsid w:val="003C7565"/>
    <w:rsid w:val="003C7B84"/>
    <w:rsid w:val="003C7EF6"/>
    <w:rsid w:val="003D160B"/>
    <w:rsid w:val="003D18BD"/>
    <w:rsid w:val="003D2988"/>
    <w:rsid w:val="003D30C1"/>
    <w:rsid w:val="003D37EB"/>
    <w:rsid w:val="003D3D3E"/>
    <w:rsid w:val="003D40F4"/>
    <w:rsid w:val="003D4357"/>
    <w:rsid w:val="003D5251"/>
    <w:rsid w:val="003D549B"/>
    <w:rsid w:val="003D57A7"/>
    <w:rsid w:val="003D5A70"/>
    <w:rsid w:val="003D60E9"/>
    <w:rsid w:val="003D6E5F"/>
    <w:rsid w:val="003D7568"/>
    <w:rsid w:val="003D7756"/>
    <w:rsid w:val="003E0A9D"/>
    <w:rsid w:val="003E17BC"/>
    <w:rsid w:val="003E3134"/>
    <w:rsid w:val="003E3282"/>
    <w:rsid w:val="003E3671"/>
    <w:rsid w:val="003E40A7"/>
    <w:rsid w:val="003E45D6"/>
    <w:rsid w:val="003E52A4"/>
    <w:rsid w:val="003E5C49"/>
    <w:rsid w:val="003E5DBC"/>
    <w:rsid w:val="003E60DB"/>
    <w:rsid w:val="003E69AB"/>
    <w:rsid w:val="003E728D"/>
    <w:rsid w:val="003E75B7"/>
    <w:rsid w:val="003E7794"/>
    <w:rsid w:val="003F076E"/>
    <w:rsid w:val="003F084C"/>
    <w:rsid w:val="003F0A96"/>
    <w:rsid w:val="003F136E"/>
    <w:rsid w:val="003F15A6"/>
    <w:rsid w:val="003F15FF"/>
    <w:rsid w:val="003F237A"/>
    <w:rsid w:val="003F2B77"/>
    <w:rsid w:val="003F3138"/>
    <w:rsid w:val="003F5039"/>
    <w:rsid w:val="003F5D60"/>
    <w:rsid w:val="003F68B1"/>
    <w:rsid w:val="003F7124"/>
    <w:rsid w:val="003F7144"/>
    <w:rsid w:val="004001D1"/>
    <w:rsid w:val="00401936"/>
    <w:rsid w:val="00401A6C"/>
    <w:rsid w:val="004025E9"/>
    <w:rsid w:val="00402C49"/>
    <w:rsid w:val="00402DAB"/>
    <w:rsid w:val="00402F68"/>
    <w:rsid w:val="004046B6"/>
    <w:rsid w:val="00404F8D"/>
    <w:rsid w:val="00405F9A"/>
    <w:rsid w:val="00407560"/>
    <w:rsid w:val="0040761F"/>
    <w:rsid w:val="0041057C"/>
    <w:rsid w:val="00412650"/>
    <w:rsid w:val="00412A86"/>
    <w:rsid w:val="00412EF3"/>
    <w:rsid w:val="004141EF"/>
    <w:rsid w:val="00415505"/>
    <w:rsid w:val="00421060"/>
    <w:rsid w:val="00421F35"/>
    <w:rsid w:val="0042283F"/>
    <w:rsid w:val="00424F3C"/>
    <w:rsid w:val="00425158"/>
    <w:rsid w:val="00425402"/>
    <w:rsid w:val="0042566B"/>
    <w:rsid w:val="00426932"/>
    <w:rsid w:val="004278F4"/>
    <w:rsid w:val="004301D6"/>
    <w:rsid w:val="00430E82"/>
    <w:rsid w:val="0043105E"/>
    <w:rsid w:val="00431377"/>
    <w:rsid w:val="0043140F"/>
    <w:rsid w:val="00431D7C"/>
    <w:rsid w:val="00432ABC"/>
    <w:rsid w:val="00432BED"/>
    <w:rsid w:val="004331BB"/>
    <w:rsid w:val="00433BB0"/>
    <w:rsid w:val="004340BA"/>
    <w:rsid w:val="004341DF"/>
    <w:rsid w:val="004343A1"/>
    <w:rsid w:val="00434B73"/>
    <w:rsid w:val="00434DD7"/>
    <w:rsid w:val="00435162"/>
    <w:rsid w:val="00435B76"/>
    <w:rsid w:val="004361AD"/>
    <w:rsid w:val="00436809"/>
    <w:rsid w:val="00437264"/>
    <w:rsid w:val="00437C22"/>
    <w:rsid w:val="00440176"/>
    <w:rsid w:val="00440944"/>
    <w:rsid w:val="00441757"/>
    <w:rsid w:val="00441FFC"/>
    <w:rsid w:val="00442D6C"/>
    <w:rsid w:val="00442E21"/>
    <w:rsid w:val="004434F3"/>
    <w:rsid w:val="004445B5"/>
    <w:rsid w:val="00444B1F"/>
    <w:rsid w:val="00445C3C"/>
    <w:rsid w:val="00447D87"/>
    <w:rsid w:val="00450AFA"/>
    <w:rsid w:val="00451478"/>
    <w:rsid w:val="004515D3"/>
    <w:rsid w:val="00451A71"/>
    <w:rsid w:val="00452DF2"/>
    <w:rsid w:val="00453C22"/>
    <w:rsid w:val="004546C2"/>
    <w:rsid w:val="00454EA6"/>
    <w:rsid w:val="00455284"/>
    <w:rsid w:val="0045576B"/>
    <w:rsid w:val="00456858"/>
    <w:rsid w:val="00456A0A"/>
    <w:rsid w:val="00456D36"/>
    <w:rsid w:val="0045737E"/>
    <w:rsid w:val="0045759D"/>
    <w:rsid w:val="00457A3C"/>
    <w:rsid w:val="00460FEF"/>
    <w:rsid w:val="00461A41"/>
    <w:rsid w:val="00461A85"/>
    <w:rsid w:val="00462411"/>
    <w:rsid w:val="00462919"/>
    <w:rsid w:val="00462C96"/>
    <w:rsid w:val="00462F39"/>
    <w:rsid w:val="004636FF"/>
    <w:rsid w:val="00463E8C"/>
    <w:rsid w:val="00464129"/>
    <w:rsid w:val="004645A9"/>
    <w:rsid w:val="00464D89"/>
    <w:rsid w:val="00464EB6"/>
    <w:rsid w:val="00466184"/>
    <w:rsid w:val="004663D3"/>
    <w:rsid w:val="0047022C"/>
    <w:rsid w:val="0047120E"/>
    <w:rsid w:val="00471232"/>
    <w:rsid w:val="00471CB9"/>
    <w:rsid w:val="00472881"/>
    <w:rsid w:val="00472900"/>
    <w:rsid w:val="00472EFB"/>
    <w:rsid w:val="00473623"/>
    <w:rsid w:val="0047365C"/>
    <w:rsid w:val="0047472C"/>
    <w:rsid w:val="004748EC"/>
    <w:rsid w:val="00474DCD"/>
    <w:rsid w:val="00475C27"/>
    <w:rsid w:val="00476169"/>
    <w:rsid w:val="0047665E"/>
    <w:rsid w:val="00477DAF"/>
    <w:rsid w:val="004802C7"/>
    <w:rsid w:val="0048076E"/>
    <w:rsid w:val="00480DB2"/>
    <w:rsid w:val="00481BB5"/>
    <w:rsid w:val="00482D66"/>
    <w:rsid w:val="00483184"/>
    <w:rsid w:val="0048340A"/>
    <w:rsid w:val="00483AE3"/>
    <w:rsid w:val="004840B5"/>
    <w:rsid w:val="00484542"/>
    <w:rsid w:val="00484ED1"/>
    <w:rsid w:val="00485B69"/>
    <w:rsid w:val="00485FD7"/>
    <w:rsid w:val="00486756"/>
    <w:rsid w:val="00486E39"/>
    <w:rsid w:val="004870F7"/>
    <w:rsid w:val="00487189"/>
    <w:rsid w:val="00487E5D"/>
    <w:rsid w:val="004914DA"/>
    <w:rsid w:val="004914E9"/>
    <w:rsid w:val="0049253C"/>
    <w:rsid w:val="0049386C"/>
    <w:rsid w:val="00494431"/>
    <w:rsid w:val="00494653"/>
    <w:rsid w:val="00494AD3"/>
    <w:rsid w:val="0049526B"/>
    <w:rsid w:val="0049587F"/>
    <w:rsid w:val="00496F1A"/>
    <w:rsid w:val="004A1B43"/>
    <w:rsid w:val="004A2251"/>
    <w:rsid w:val="004A22CE"/>
    <w:rsid w:val="004A24E0"/>
    <w:rsid w:val="004A359C"/>
    <w:rsid w:val="004A3ADA"/>
    <w:rsid w:val="004A3C2E"/>
    <w:rsid w:val="004A47A1"/>
    <w:rsid w:val="004A4A66"/>
    <w:rsid w:val="004A4D5F"/>
    <w:rsid w:val="004A543A"/>
    <w:rsid w:val="004A5940"/>
    <w:rsid w:val="004A6DF3"/>
    <w:rsid w:val="004A7022"/>
    <w:rsid w:val="004A71FC"/>
    <w:rsid w:val="004A7AFC"/>
    <w:rsid w:val="004B00AD"/>
    <w:rsid w:val="004B0B58"/>
    <w:rsid w:val="004B13BA"/>
    <w:rsid w:val="004B1743"/>
    <w:rsid w:val="004B220C"/>
    <w:rsid w:val="004B2631"/>
    <w:rsid w:val="004B2685"/>
    <w:rsid w:val="004B2E1F"/>
    <w:rsid w:val="004B2EB8"/>
    <w:rsid w:val="004B304E"/>
    <w:rsid w:val="004B3622"/>
    <w:rsid w:val="004B362A"/>
    <w:rsid w:val="004B42FD"/>
    <w:rsid w:val="004B45C1"/>
    <w:rsid w:val="004B481D"/>
    <w:rsid w:val="004B7493"/>
    <w:rsid w:val="004C0072"/>
    <w:rsid w:val="004C04EA"/>
    <w:rsid w:val="004C0C72"/>
    <w:rsid w:val="004C12CC"/>
    <w:rsid w:val="004C1C11"/>
    <w:rsid w:val="004C1DB8"/>
    <w:rsid w:val="004C2F31"/>
    <w:rsid w:val="004C3D6F"/>
    <w:rsid w:val="004C45D3"/>
    <w:rsid w:val="004C4602"/>
    <w:rsid w:val="004C54B1"/>
    <w:rsid w:val="004C59E2"/>
    <w:rsid w:val="004C5EBE"/>
    <w:rsid w:val="004C6698"/>
    <w:rsid w:val="004C6C3C"/>
    <w:rsid w:val="004C7F33"/>
    <w:rsid w:val="004D068B"/>
    <w:rsid w:val="004D09EF"/>
    <w:rsid w:val="004D22F2"/>
    <w:rsid w:val="004D2523"/>
    <w:rsid w:val="004D37C3"/>
    <w:rsid w:val="004D3847"/>
    <w:rsid w:val="004D3EFA"/>
    <w:rsid w:val="004D4A8A"/>
    <w:rsid w:val="004D6311"/>
    <w:rsid w:val="004D74AE"/>
    <w:rsid w:val="004D7D38"/>
    <w:rsid w:val="004E060F"/>
    <w:rsid w:val="004E06DD"/>
    <w:rsid w:val="004E0D6C"/>
    <w:rsid w:val="004E125D"/>
    <w:rsid w:val="004E1AC3"/>
    <w:rsid w:val="004E241B"/>
    <w:rsid w:val="004E2714"/>
    <w:rsid w:val="004E2EC9"/>
    <w:rsid w:val="004E50DF"/>
    <w:rsid w:val="004E57AD"/>
    <w:rsid w:val="004E5D29"/>
    <w:rsid w:val="004E6125"/>
    <w:rsid w:val="004E6BAA"/>
    <w:rsid w:val="004E6D54"/>
    <w:rsid w:val="004E79E8"/>
    <w:rsid w:val="004F0CF2"/>
    <w:rsid w:val="004F1783"/>
    <w:rsid w:val="004F1867"/>
    <w:rsid w:val="004F22A8"/>
    <w:rsid w:val="004F288A"/>
    <w:rsid w:val="004F2C36"/>
    <w:rsid w:val="004F3022"/>
    <w:rsid w:val="004F38EA"/>
    <w:rsid w:val="004F4B36"/>
    <w:rsid w:val="004F5391"/>
    <w:rsid w:val="004F5E42"/>
    <w:rsid w:val="004F615A"/>
    <w:rsid w:val="004F649F"/>
    <w:rsid w:val="004F64FB"/>
    <w:rsid w:val="004F7712"/>
    <w:rsid w:val="004F783D"/>
    <w:rsid w:val="004F7874"/>
    <w:rsid w:val="00500302"/>
    <w:rsid w:val="00500308"/>
    <w:rsid w:val="0050049F"/>
    <w:rsid w:val="00500DB1"/>
    <w:rsid w:val="00503E10"/>
    <w:rsid w:val="00504834"/>
    <w:rsid w:val="0050546F"/>
    <w:rsid w:val="00505760"/>
    <w:rsid w:val="00505A44"/>
    <w:rsid w:val="00506AD7"/>
    <w:rsid w:val="00507128"/>
    <w:rsid w:val="00507DAC"/>
    <w:rsid w:val="00510168"/>
    <w:rsid w:val="0051051F"/>
    <w:rsid w:val="00510D51"/>
    <w:rsid w:val="00510DA3"/>
    <w:rsid w:val="00510FD6"/>
    <w:rsid w:val="00512071"/>
    <w:rsid w:val="00512B6C"/>
    <w:rsid w:val="00512DC1"/>
    <w:rsid w:val="0051363C"/>
    <w:rsid w:val="00515924"/>
    <w:rsid w:val="0051617C"/>
    <w:rsid w:val="005161D4"/>
    <w:rsid w:val="005177AC"/>
    <w:rsid w:val="005210AC"/>
    <w:rsid w:val="00521220"/>
    <w:rsid w:val="00521F4D"/>
    <w:rsid w:val="00523672"/>
    <w:rsid w:val="00525486"/>
    <w:rsid w:val="005257CD"/>
    <w:rsid w:val="005269CC"/>
    <w:rsid w:val="00526C7D"/>
    <w:rsid w:val="00527869"/>
    <w:rsid w:val="00527B85"/>
    <w:rsid w:val="00530630"/>
    <w:rsid w:val="00530B07"/>
    <w:rsid w:val="0053136B"/>
    <w:rsid w:val="005315F3"/>
    <w:rsid w:val="00531787"/>
    <w:rsid w:val="0053240E"/>
    <w:rsid w:val="0053370C"/>
    <w:rsid w:val="00533711"/>
    <w:rsid w:val="00534368"/>
    <w:rsid w:val="0053484C"/>
    <w:rsid w:val="00535D1E"/>
    <w:rsid w:val="00535FE7"/>
    <w:rsid w:val="00537053"/>
    <w:rsid w:val="00537560"/>
    <w:rsid w:val="00537DC9"/>
    <w:rsid w:val="00540F31"/>
    <w:rsid w:val="0054108F"/>
    <w:rsid w:val="005412DA"/>
    <w:rsid w:val="00541FE0"/>
    <w:rsid w:val="005421A7"/>
    <w:rsid w:val="00542215"/>
    <w:rsid w:val="0054268E"/>
    <w:rsid w:val="00544E0F"/>
    <w:rsid w:val="00545655"/>
    <w:rsid w:val="005456DB"/>
    <w:rsid w:val="00545A94"/>
    <w:rsid w:val="00545CAA"/>
    <w:rsid w:val="005460C1"/>
    <w:rsid w:val="00546B81"/>
    <w:rsid w:val="005472E2"/>
    <w:rsid w:val="00547499"/>
    <w:rsid w:val="00547BF4"/>
    <w:rsid w:val="00550684"/>
    <w:rsid w:val="005507FD"/>
    <w:rsid w:val="00552D51"/>
    <w:rsid w:val="00554216"/>
    <w:rsid w:val="00554C3A"/>
    <w:rsid w:val="00557C31"/>
    <w:rsid w:val="005601ED"/>
    <w:rsid w:val="00562A87"/>
    <w:rsid w:val="0056317A"/>
    <w:rsid w:val="0056397C"/>
    <w:rsid w:val="00563D2E"/>
    <w:rsid w:val="00564075"/>
    <w:rsid w:val="00565C75"/>
    <w:rsid w:val="005664CC"/>
    <w:rsid w:val="005664F4"/>
    <w:rsid w:val="00566EC0"/>
    <w:rsid w:val="0056746E"/>
    <w:rsid w:val="00567DE3"/>
    <w:rsid w:val="00567EFE"/>
    <w:rsid w:val="0057006E"/>
    <w:rsid w:val="005701AB"/>
    <w:rsid w:val="0057112D"/>
    <w:rsid w:val="00574733"/>
    <w:rsid w:val="00574C87"/>
    <w:rsid w:val="00575F6F"/>
    <w:rsid w:val="00575F96"/>
    <w:rsid w:val="00576111"/>
    <w:rsid w:val="00576A26"/>
    <w:rsid w:val="00580177"/>
    <w:rsid w:val="00582102"/>
    <w:rsid w:val="00582758"/>
    <w:rsid w:val="00582A35"/>
    <w:rsid w:val="00582F74"/>
    <w:rsid w:val="005848A1"/>
    <w:rsid w:val="00584B40"/>
    <w:rsid w:val="0058735B"/>
    <w:rsid w:val="00590379"/>
    <w:rsid w:val="0059099C"/>
    <w:rsid w:val="005910E6"/>
    <w:rsid w:val="005911DD"/>
    <w:rsid w:val="00591CFF"/>
    <w:rsid w:val="00592489"/>
    <w:rsid w:val="00592A2A"/>
    <w:rsid w:val="00592FE1"/>
    <w:rsid w:val="00593056"/>
    <w:rsid w:val="00594439"/>
    <w:rsid w:val="00594821"/>
    <w:rsid w:val="005964FD"/>
    <w:rsid w:val="00597341"/>
    <w:rsid w:val="005976BA"/>
    <w:rsid w:val="005A1050"/>
    <w:rsid w:val="005A143B"/>
    <w:rsid w:val="005A313D"/>
    <w:rsid w:val="005A36B8"/>
    <w:rsid w:val="005A3B9F"/>
    <w:rsid w:val="005A4F05"/>
    <w:rsid w:val="005A5320"/>
    <w:rsid w:val="005A6AB3"/>
    <w:rsid w:val="005A6DF1"/>
    <w:rsid w:val="005A7587"/>
    <w:rsid w:val="005A778C"/>
    <w:rsid w:val="005A78F2"/>
    <w:rsid w:val="005B09A1"/>
    <w:rsid w:val="005B2E2E"/>
    <w:rsid w:val="005B36B6"/>
    <w:rsid w:val="005B49EF"/>
    <w:rsid w:val="005B4EA9"/>
    <w:rsid w:val="005B5359"/>
    <w:rsid w:val="005B5631"/>
    <w:rsid w:val="005B6A6D"/>
    <w:rsid w:val="005B6F94"/>
    <w:rsid w:val="005B70B5"/>
    <w:rsid w:val="005B7942"/>
    <w:rsid w:val="005C1002"/>
    <w:rsid w:val="005C1BDF"/>
    <w:rsid w:val="005C221E"/>
    <w:rsid w:val="005C2947"/>
    <w:rsid w:val="005C440B"/>
    <w:rsid w:val="005C49BE"/>
    <w:rsid w:val="005C63E5"/>
    <w:rsid w:val="005C6A39"/>
    <w:rsid w:val="005C71EF"/>
    <w:rsid w:val="005C7604"/>
    <w:rsid w:val="005C79FA"/>
    <w:rsid w:val="005D08E6"/>
    <w:rsid w:val="005D0FA7"/>
    <w:rsid w:val="005D15C5"/>
    <w:rsid w:val="005D1E8B"/>
    <w:rsid w:val="005D1FA1"/>
    <w:rsid w:val="005D2E28"/>
    <w:rsid w:val="005D2F80"/>
    <w:rsid w:val="005D3236"/>
    <w:rsid w:val="005D3603"/>
    <w:rsid w:val="005D46CB"/>
    <w:rsid w:val="005D4A91"/>
    <w:rsid w:val="005D5335"/>
    <w:rsid w:val="005D5CA9"/>
    <w:rsid w:val="005D6027"/>
    <w:rsid w:val="005D67AA"/>
    <w:rsid w:val="005D68EE"/>
    <w:rsid w:val="005D6A5F"/>
    <w:rsid w:val="005E0C07"/>
    <w:rsid w:val="005E1019"/>
    <w:rsid w:val="005E2172"/>
    <w:rsid w:val="005E22C3"/>
    <w:rsid w:val="005E247F"/>
    <w:rsid w:val="005E3270"/>
    <w:rsid w:val="005E442C"/>
    <w:rsid w:val="005E48BC"/>
    <w:rsid w:val="005E48D5"/>
    <w:rsid w:val="005E590F"/>
    <w:rsid w:val="005F07F9"/>
    <w:rsid w:val="005F0D57"/>
    <w:rsid w:val="005F1CDB"/>
    <w:rsid w:val="005F3305"/>
    <w:rsid w:val="005F389D"/>
    <w:rsid w:val="005F4D9F"/>
    <w:rsid w:val="005F4E0B"/>
    <w:rsid w:val="005F5C4B"/>
    <w:rsid w:val="005F6911"/>
    <w:rsid w:val="005F7F9C"/>
    <w:rsid w:val="00600336"/>
    <w:rsid w:val="006009E7"/>
    <w:rsid w:val="00600EF3"/>
    <w:rsid w:val="006015D7"/>
    <w:rsid w:val="006021CA"/>
    <w:rsid w:val="0060223A"/>
    <w:rsid w:val="006026F7"/>
    <w:rsid w:val="00603FA1"/>
    <w:rsid w:val="00604536"/>
    <w:rsid w:val="0060455B"/>
    <w:rsid w:val="006046E4"/>
    <w:rsid w:val="006051C4"/>
    <w:rsid w:val="00605651"/>
    <w:rsid w:val="0060585A"/>
    <w:rsid w:val="00605C02"/>
    <w:rsid w:val="006061C3"/>
    <w:rsid w:val="006065EB"/>
    <w:rsid w:val="006073EB"/>
    <w:rsid w:val="006078AF"/>
    <w:rsid w:val="00607940"/>
    <w:rsid w:val="006109B5"/>
    <w:rsid w:val="006124DB"/>
    <w:rsid w:val="006136B1"/>
    <w:rsid w:val="00613921"/>
    <w:rsid w:val="00613EEB"/>
    <w:rsid w:val="006141EF"/>
    <w:rsid w:val="00614E50"/>
    <w:rsid w:val="0061505B"/>
    <w:rsid w:val="00615DE1"/>
    <w:rsid w:val="00615F5C"/>
    <w:rsid w:val="00616060"/>
    <w:rsid w:val="006164DF"/>
    <w:rsid w:val="00616754"/>
    <w:rsid w:val="00616BED"/>
    <w:rsid w:val="006174B5"/>
    <w:rsid w:val="00617B56"/>
    <w:rsid w:val="00620331"/>
    <w:rsid w:val="00621936"/>
    <w:rsid w:val="00621C0E"/>
    <w:rsid w:val="00622C97"/>
    <w:rsid w:val="00622D8C"/>
    <w:rsid w:val="00622F31"/>
    <w:rsid w:val="00623592"/>
    <w:rsid w:val="00623771"/>
    <w:rsid w:val="0062393E"/>
    <w:rsid w:val="0062409B"/>
    <w:rsid w:val="0062426E"/>
    <w:rsid w:val="0062439E"/>
    <w:rsid w:val="006246CA"/>
    <w:rsid w:val="00624AB0"/>
    <w:rsid w:val="00625D7B"/>
    <w:rsid w:val="00626040"/>
    <w:rsid w:val="0062693E"/>
    <w:rsid w:val="00627733"/>
    <w:rsid w:val="00630811"/>
    <w:rsid w:val="00630A3C"/>
    <w:rsid w:val="00630C68"/>
    <w:rsid w:val="00630E1F"/>
    <w:rsid w:val="00631B6C"/>
    <w:rsid w:val="0063201C"/>
    <w:rsid w:val="0063204F"/>
    <w:rsid w:val="00632413"/>
    <w:rsid w:val="00632508"/>
    <w:rsid w:val="00633B33"/>
    <w:rsid w:val="00633C08"/>
    <w:rsid w:val="00633CB4"/>
    <w:rsid w:val="0063467A"/>
    <w:rsid w:val="00634D55"/>
    <w:rsid w:val="006352A1"/>
    <w:rsid w:val="00635466"/>
    <w:rsid w:val="0063561C"/>
    <w:rsid w:val="0063571F"/>
    <w:rsid w:val="00635935"/>
    <w:rsid w:val="00635A9A"/>
    <w:rsid w:val="00635D3E"/>
    <w:rsid w:val="006372BE"/>
    <w:rsid w:val="00637DBE"/>
    <w:rsid w:val="00640725"/>
    <w:rsid w:val="006439DF"/>
    <w:rsid w:val="00644018"/>
    <w:rsid w:val="00644223"/>
    <w:rsid w:val="00644228"/>
    <w:rsid w:val="0064423B"/>
    <w:rsid w:val="00646709"/>
    <w:rsid w:val="006475D4"/>
    <w:rsid w:val="00651180"/>
    <w:rsid w:val="0065177E"/>
    <w:rsid w:val="00651ABE"/>
    <w:rsid w:val="00651D2B"/>
    <w:rsid w:val="006521A4"/>
    <w:rsid w:val="00653B10"/>
    <w:rsid w:val="006550A7"/>
    <w:rsid w:val="00657615"/>
    <w:rsid w:val="006606EF"/>
    <w:rsid w:val="00660FD6"/>
    <w:rsid w:val="006612C4"/>
    <w:rsid w:val="006618E9"/>
    <w:rsid w:val="00661BC1"/>
    <w:rsid w:val="00661D0F"/>
    <w:rsid w:val="006623B9"/>
    <w:rsid w:val="0066290D"/>
    <w:rsid w:val="00663B71"/>
    <w:rsid w:val="00663BF0"/>
    <w:rsid w:val="00664195"/>
    <w:rsid w:val="006654D8"/>
    <w:rsid w:val="00666609"/>
    <w:rsid w:val="00666C05"/>
    <w:rsid w:val="00667B74"/>
    <w:rsid w:val="00667BF3"/>
    <w:rsid w:val="00667C34"/>
    <w:rsid w:val="00670B99"/>
    <w:rsid w:val="00670BA1"/>
    <w:rsid w:val="006719F1"/>
    <w:rsid w:val="00671ED1"/>
    <w:rsid w:val="00672051"/>
    <w:rsid w:val="0067250D"/>
    <w:rsid w:val="00672CF2"/>
    <w:rsid w:val="006733CC"/>
    <w:rsid w:val="00674268"/>
    <w:rsid w:val="006750A0"/>
    <w:rsid w:val="00675120"/>
    <w:rsid w:val="006777FB"/>
    <w:rsid w:val="00677F0D"/>
    <w:rsid w:val="00680D22"/>
    <w:rsid w:val="0068114D"/>
    <w:rsid w:val="00681D3D"/>
    <w:rsid w:val="00681EFD"/>
    <w:rsid w:val="006821CF"/>
    <w:rsid w:val="006825E7"/>
    <w:rsid w:val="00682899"/>
    <w:rsid w:val="00682AE8"/>
    <w:rsid w:val="0068437E"/>
    <w:rsid w:val="0068580F"/>
    <w:rsid w:val="00685B88"/>
    <w:rsid w:val="00686C65"/>
    <w:rsid w:val="00686E1D"/>
    <w:rsid w:val="00691D4D"/>
    <w:rsid w:val="00693535"/>
    <w:rsid w:val="00693C66"/>
    <w:rsid w:val="00693F29"/>
    <w:rsid w:val="00694037"/>
    <w:rsid w:val="00694DB4"/>
    <w:rsid w:val="00694EEF"/>
    <w:rsid w:val="00694F19"/>
    <w:rsid w:val="0069584F"/>
    <w:rsid w:val="00695B1A"/>
    <w:rsid w:val="00695E48"/>
    <w:rsid w:val="00697691"/>
    <w:rsid w:val="00697801"/>
    <w:rsid w:val="00697B51"/>
    <w:rsid w:val="006A0246"/>
    <w:rsid w:val="006A054E"/>
    <w:rsid w:val="006A08B7"/>
    <w:rsid w:val="006A0C14"/>
    <w:rsid w:val="006A14DA"/>
    <w:rsid w:val="006A19F9"/>
    <w:rsid w:val="006A1A47"/>
    <w:rsid w:val="006A4F5F"/>
    <w:rsid w:val="006A6CF9"/>
    <w:rsid w:val="006B062B"/>
    <w:rsid w:val="006B0AA1"/>
    <w:rsid w:val="006B1281"/>
    <w:rsid w:val="006B2521"/>
    <w:rsid w:val="006B29FC"/>
    <w:rsid w:val="006B2BA4"/>
    <w:rsid w:val="006B35DE"/>
    <w:rsid w:val="006B42CD"/>
    <w:rsid w:val="006B4460"/>
    <w:rsid w:val="006B4824"/>
    <w:rsid w:val="006B4863"/>
    <w:rsid w:val="006B5065"/>
    <w:rsid w:val="006B5501"/>
    <w:rsid w:val="006B62FC"/>
    <w:rsid w:val="006B6388"/>
    <w:rsid w:val="006B7367"/>
    <w:rsid w:val="006B75CF"/>
    <w:rsid w:val="006B772E"/>
    <w:rsid w:val="006B781B"/>
    <w:rsid w:val="006B796B"/>
    <w:rsid w:val="006C12A3"/>
    <w:rsid w:val="006C20E5"/>
    <w:rsid w:val="006C223F"/>
    <w:rsid w:val="006C235F"/>
    <w:rsid w:val="006C31E1"/>
    <w:rsid w:val="006C4473"/>
    <w:rsid w:val="006C4EF0"/>
    <w:rsid w:val="006C514A"/>
    <w:rsid w:val="006C65C5"/>
    <w:rsid w:val="006C6996"/>
    <w:rsid w:val="006C70D1"/>
    <w:rsid w:val="006C7BF3"/>
    <w:rsid w:val="006D0C55"/>
    <w:rsid w:val="006D1D7A"/>
    <w:rsid w:val="006D20A0"/>
    <w:rsid w:val="006D5566"/>
    <w:rsid w:val="006D719B"/>
    <w:rsid w:val="006D72E7"/>
    <w:rsid w:val="006D7699"/>
    <w:rsid w:val="006D7B22"/>
    <w:rsid w:val="006D7FEA"/>
    <w:rsid w:val="006E0F90"/>
    <w:rsid w:val="006E1B08"/>
    <w:rsid w:val="006E2AAE"/>
    <w:rsid w:val="006E315F"/>
    <w:rsid w:val="006E4C20"/>
    <w:rsid w:val="006E64FD"/>
    <w:rsid w:val="006E6A75"/>
    <w:rsid w:val="006E6F2B"/>
    <w:rsid w:val="006E6F61"/>
    <w:rsid w:val="006E7474"/>
    <w:rsid w:val="006E773C"/>
    <w:rsid w:val="006F0903"/>
    <w:rsid w:val="006F0BCD"/>
    <w:rsid w:val="006F1010"/>
    <w:rsid w:val="006F11E8"/>
    <w:rsid w:val="006F132B"/>
    <w:rsid w:val="006F1930"/>
    <w:rsid w:val="006F1A53"/>
    <w:rsid w:val="006F1FD5"/>
    <w:rsid w:val="006F25D6"/>
    <w:rsid w:val="006F32F5"/>
    <w:rsid w:val="006F450E"/>
    <w:rsid w:val="006F4DB6"/>
    <w:rsid w:val="006F544E"/>
    <w:rsid w:val="006F572E"/>
    <w:rsid w:val="006F5870"/>
    <w:rsid w:val="006F59A3"/>
    <w:rsid w:val="006F6030"/>
    <w:rsid w:val="006F648B"/>
    <w:rsid w:val="006F6650"/>
    <w:rsid w:val="006F6F60"/>
    <w:rsid w:val="006F7C82"/>
    <w:rsid w:val="007000F3"/>
    <w:rsid w:val="00700F8F"/>
    <w:rsid w:val="007010C0"/>
    <w:rsid w:val="00701789"/>
    <w:rsid w:val="00701BEA"/>
    <w:rsid w:val="0070232D"/>
    <w:rsid w:val="007028C5"/>
    <w:rsid w:val="00702DE5"/>
    <w:rsid w:val="00702FEA"/>
    <w:rsid w:val="007034DA"/>
    <w:rsid w:val="0070354B"/>
    <w:rsid w:val="00704087"/>
    <w:rsid w:val="00704F8F"/>
    <w:rsid w:val="007067CC"/>
    <w:rsid w:val="00706CBA"/>
    <w:rsid w:val="0070736F"/>
    <w:rsid w:val="00707A4A"/>
    <w:rsid w:val="007100A8"/>
    <w:rsid w:val="0071156B"/>
    <w:rsid w:val="00712ECC"/>
    <w:rsid w:val="00714FBF"/>
    <w:rsid w:val="0071755A"/>
    <w:rsid w:val="007202A5"/>
    <w:rsid w:val="007204D5"/>
    <w:rsid w:val="0072112A"/>
    <w:rsid w:val="007226E7"/>
    <w:rsid w:val="00723E7C"/>
    <w:rsid w:val="0072434E"/>
    <w:rsid w:val="0072452E"/>
    <w:rsid w:val="00725272"/>
    <w:rsid w:val="0072554A"/>
    <w:rsid w:val="0072630D"/>
    <w:rsid w:val="00730280"/>
    <w:rsid w:val="00730573"/>
    <w:rsid w:val="00730BCA"/>
    <w:rsid w:val="0073127C"/>
    <w:rsid w:val="00731C1D"/>
    <w:rsid w:val="00731DC8"/>
    <w:rsid w:val="0073227A"/>
    <w:rsid w:val="00732EF7"/>
    <w:rsid w:val="00733C5B"/>
    <w:rsid w:val="00733CC4"/>
    <w:rsid w:val="007344CC"/>
    <w:rsid w:val="00734534"/>
    <w:rsid w:val="0073488A"/>
    <w:rsid w:val="00735ED8"/>
    <w:rsid w:val="0073643B"/>
    <w:rsid w:val="00737C82"/>
    <w:rsid w:val="00737E2A"/>
    <w:rsid w:val="00737EB8"/>
    <w:rsid w:val="00737FAA"/>
    <w:rsid w:val="0074044F"/>
    <w:rsid w:val="007405DB"/>
    <w:rsid w:val="00741010"/>
    <w:rsid w:val="007410FF"/>
    <w:rsid w:val="00741208"/>
    <w:rsid w:val="00741C05"/>
    <w:rsid w:val="007424BC"/>
    <w:rsid w:val="00742732"/>
    <w:rsid w:val="00742FC8"/>
    <w:rsid w:val="007432EA"/>
    <w:rsid w:val="00743B21"/>
    <w:rsid w:val="0074471F"/>
    <w:rsid w:val="00744BF2"/>
    <w:rsid w:val="00744CED"/>
    <w:rsid w:val="00747B81"/>
    <w:rsid w:val="00747EC2"/>
    <w:rsid w:val="0075019B"/>
    <w:rsid w:val="0075137F"/>
    <w:rsid w:val="0075250B"/>
    <w:rsid w:val="007531DB"/>
    <w:rsid w:val="00753343"/>
    <w:rsid w:val="007545BC"/>
    <w:rsid w:val="00754748"/>
    <w:rsid w:val="00755519"/>
    <w:rsid w:val="00755901"/>
    <w:rsid w:val="00755AB1"/>
    <w:rsid w:val="00755E97"/>
    <w:rsid w:val="00756048"/>
    <w:rsid w:val="007569E1"/>
    <w:rsid w:val="00757847"/>
    <w:rsid w:val="00760634"/>
    <w:rsid w:val="0076097A"/>
    <w:rsid w:val="00760D8F"/>
    <w:rsid w:val="0076153D"/>
    <w:rsid w:val="00761A43"/>
    <w:rsid w:val="00761A66"/>
    <w:rsid w:val="00761A68"/>
    <w:rsid w:val="007623E7"/>
    <w:rsid w:val="007631FB"/>
    <w:rsid w:val="007658CA"/>
    <w:rsid w:val="00765BA8"/>
    <w:rsid w:val="007664A8"/>
    <w:rsid w:val="007668ED"/>
    <w:rsid w:val="00766F42"/>
    <w:rsid w:val="007706F3"/>
    <w:rsid w:val="00770923"/>
    <w:rsid w:val="00771380"/>
    <w:rsid w:val="00772C3B"/>
    <w:rsid w:val="00773034"/>
    <w:rsid w:val="00774276"/>
    <w:rsid w:val="00774749"/>
    <w:rsid w:val="00775D75"/>
    <w:rsid w:val="00776292"/>
    <w:rsid w:val="00776B7F"/>
    <w:rsid w:val="00777BB9"/>
    <w:rsid w:val="00777D5D"/>
    <w:rsid w:val="007800B7"/>
    <w:rsid w:val="007804CA"/>
    <w:rsid w:val="007804F8"/>
    <w:rsid w:val="007807BB"/>
    <w:rsid w:val="00780991"/>
    <w:rsid w:val="007816D6"/>
    <w:rsid w:val="00781F73"/>
    <w:rsid w:val="00782960"/>
    <w:rsid w:val="00782CCA"/>
    <w:rsid w:val="0078349F"/>
    <w:rsid w:val="007837DD"/>
    <w:rsid w:val="007839B0"/>
    <w:rsid w:val="00783A46"/>
    <w:rsid w:val="00783C12"/>
    <w:rsid w:val="00783CD8"/>
    <w:rsid w:val="007846C5"/>
    <w:rsid w:val="007848FB"/>
    <w:rsid w:val="00784AAD"/>
    <w:rsid w:val="00784F83"/>
    <w:rsid w:val="0078656F"/>
    <w:rsid w:val="00786F94"/>
    <w:rsid w:val="007871EC"/>
    <w:rsid w:val="00787557"/>
    <w:rsid w:val="0078777E"/>
    <w:rsid w:val="00787B75"/>
    <w:rsid w:val="00790C9D"/>
    <w:rsid w:val="007910AC"/>
    <w:rsid w:val="00792699"/>
    <w:rsid w:val="007929BD"/>
    <w:rsid w:val="007933B4"/>
    <w:rsid w:val="00794BD4"/>
    <w:rsid w:val="00794EAB"/>
    <w:rsid w:val="0079510C"/>
    <w:rsid w:val="0079513E"/>
    <w:rsid w:val="0079548B"/>
    <w:rsid w:val="007956D6"/>
    <w:rsid w:val="007968D0"/>
    <w:rsid w:val="007971C1"/>
    <w:rsid w:val="0079784D"/>
    <w:rsid w:val="007A1DEE"/>
    <w:rsid w:val="007A24B7"/>
    <w:rsid w:val="007A2807"/>
    <w:rsid w:val="007A2D29"/>
    <w:rsid w:val="007A36E6"/>
    <w:rsid w:val="007A4145"/>
    <w:rsid w:val="007A4B58"/>
    <w:rsid w:val="007A515C"/>
    <w:rsid w:val="007A5450"/>
    <w:rsid w:val="007A6E7C"/>
    <w:rsid w:val="007A6EB1"/>
    <w:rsid w:val="007A6F42"/>
    <w:rsid w:val="007A7306"/>
    <w:rsid w:val="007B024E"/>
    <w:rsid w:val="007B1108"/>
    <w:rsid w:val="007B19C0"/>
    <w:rsid w:val="007B1E78"/>
    <w:rsid w:val="007B2720"/>
    <w:rsid w:val="007B3E42"/>
    <w:rsid w:val="007B53B1"/>
    <w:rsid w:val="007B5971"/>
    <w:rsid w:val="007B6425"/>
    <w:rsid w:val="007B66BD"/>
    <w:rsid w:val="007B72A2"/>
    <w:rsid w:val="007C01E6"/>
    <w:rsid w:val="007C020D"/>
    <w:rsid w:val="007C023C"/>
    <w:rsid w:val="007C11D9"/>
    <w:rsid w:val="007C1874"/>
    <w:rsid w:val="007C1CB7"/>
    <w:rsid w:val="007C246C"/>
    <w:rsid w:val="007C2511"/>
    <w:rsid w:val="007C31E0"/>
    <w:rsid w:val="007C4506"/>
    <w:rsid w:val="007C4EA0"/>
    <w:rsid w:val="007C5AEB"/>
    <w:rsid w:val="007C633C"/>
    <w:rsid w:val="007C70C5"/>
    <w:rsid w:val="007D054B"/>
    <w:rsid w:val="007D06D2"/>
    <w:rsid w:val="007D0A55"/>
    <w:rsid w:val="007D0B41"/>
    <w:rsid w:val="007D0B71"/>
    <w:rsid w:val="007D0E28"/>
    <w:rsid w:val="007D14D8"/>
    <w:rsid w:val="007D2BDD"/>
    <w:rsid w:val="007D2CBC"/>
    <w:rsid w:val="007D2D5D"/>
    <w:rsid w:val="007D3623"/>
    <w:rsid w:val="007D413B"/>
    <w:rsid w:val="007D4215"/>
    <w:rsid w:val="007D4405"/>
    <w:rsid w:val="007D4D69"/>
    <w:rsid w:val="007D5D22"/>
    <w:rsid w:val="007D6C22"/>
    <w:rsid w:val="007D7123"/>
    <w:rsid w:val="007D72BC"/>
    <w:rsid w:val="007E1748"/>
    <w:rsid w:val="007E1AE8"/>
    <w:rsid w:val="007E1BD1"/>
    <w:rsid w:val="007E1BF3"/>
    <w:rsid w:val="007E222C"/>
    <w:rsid w:val="007E22FE"/>
    <w:rsid w:val="007E2B57"/>
    <w:rsid w:val="007E2E3A"/>
    <w:rsid w:val="007E3776"/>
    <w:rsid w:val="007E453D"/>
    <w:rsid w:val="007E55A5"/>
    <w:rsid w:val="007E6360"/>
    <w:rsid w:val="007E64AE"/>
    <w:rsid w:val="007E68CD"/>
    <w:rsid w:val="007E6CA5"/>
    <w:rsid w:val="007E6DCA"/>
    <w:rsid w:val="007E7991"/>
    <w:rsid w:val="007F0331"/>
    <w:rsid w:val="007F0964"/>
    <w:rsid w:val="007F0C6B"/>
    <w:rsid w:val="007F1988"/>
    <w:rsid w:val="007F281F"/>
    <w:rsid w:val="007F4908"/>
    <w:rsid w:val="007F71D8"/>
    <w:rsid w:val="007F7314"/>
    <w:rsid w:val="007F7B28"/>
    <w:rsid w:val="00800503"/>
    <w:rsid w:val="00800DD9"/>
    <w:rsid w:val="00801DCB"/>
    <w:rsid w:val="00801FCC"/>
    <w:rsid w:val="00803958"/>
    <w:rsid w:val="0080434F"/>
    <w:rsid w:val="00804408"/>
    <w:rsid w:val="0080570E"/>
    <w:rsid w:val="0080678A"/>
    <w:rsid w:val="0081000F"/>
    <w:rsid w:val="0081096B"/>
    <w:rsid w:val="00811A4C"/>
    <w:rsid w:val="00812D9B"/>
    <w:rsid w:val="0081349A"/>
    <w:rsid w:val="00813A84"/>
    <w:rsid w:val="00813EC4"/>
    <w:rsid w:val="00814B3D"/>
    <w:rsid w:val="008151F4"/>
    <w:rsid w:val="0081609D"/>
    <w:rsid w:val="00816F38"/>
    <w:rsid w:val="00817538"/>
    <w:rsid w:val="00820EB5"/>
    <w:rsid w:val="00821BB6"/>
    <w:rsid w:val="00821F56"/>
    <w:rsid w:val="00822400"/>
    <w:rsid w:val="008243C9"/>
    <w:rsid w:val="00824F6C"/>
    <w:rsid w:val="00825480"/>
    <w:rsid w:val="00825DCC"/>
    <w:rsid w:val="008261DE"/>
    <w:rsid w:val="008272C2"/>
    <w:rsid w:val="00827674"/>
    <w:rsid w:val="008308F7"/>
    <w:rsid w:val="0083151B"/>
    <w:rsid w:val="00832149"/>
    <w:rsid w:val="00832BDF"/>
    <w:rsid w:val="008350AE"/>
    <w:rsid w:val="00835B2B"/>
    <w:rsid w:val="00835B7B"/>
    <w:rsid w:val="00837777"/>
    <w:rsid w:val="00837B67"/>
    <w:rsid w:val="0084059D"/>
    <w:rsid w:val="00840D95"/>
    <w:rsid w:val="0084175F"/>
    <w:rsid w:val="008437E0"/>
    <w:rsid w:val="00843B0C"/>
    <w:rsid w:val="00844163"/>
    <w:rsid w:val="008449F5"/>
    <w:rsid w:val="00845ADA"/>
    <w:rsid w:val="00845F10"/>
    <w:rsid w:val="0084635E"/>
    <w:rsid w:val="008501BE"/>
    <w:rsid w:val="0085229E"/>
    <w:rsid w:val="00852713"/>
    <w:rsid w:val="0085319C"/>
    <w:rsid w:val="008534D8"/>
    <w:rsid w:val="00853C72"/>
    <w:rsid w:val="00854185"/>
    <w:rsid w:val="0085451B"/>
    <w:rsid w:val="0085535E"/>
    <w:rsid w:val="0085556D"/>
    <w:rsid w:val="00855C93"/>
    <w:rsid w:val="00855D78"/>
    <w:rsid w:val="00856BF9"/>
    <w:rsid w:val="00857A64"/>
    <w:rsid w:val="00857B32"/>
    <w:rsid w:val="008607BB"/>
    <w:rsid w:val="00861CDD"/>
    <w:rsid w:val="008621F3"/>
    <w:rsid w:val="00862731"/>
    <w:rsid w:val="00862D73"/>
    <w:rsid w:val="00863174"/>
    <w:rsid w:val="00863341"/>
    <w:rsid w:val="008642C2"/>
    <w:rsid w:val="008648FF"/>
    <w:rsid w:val="00865110"/>
    <w:rsid w:val="0086512F"/>
    <w:rsid w:val="008657A7"/>
    <w:rsid w:val="00865DD9"/>
    <w:rsid w:val="00866B74"/>
    <w:rsid w:val="008670D9"/>
    <w:rsid w:val="0086767A"/>
    <w:rsid w:val="00867A30"/>
    <w:rsid w:val="00867F7B"/>
    <w:rsid w:val="00870E16"/>
    <w:rsid w:val="008718DD"/>
    <w:rsid w:val="00872E8D"/>
    <w:rsid w:val="00872F9A"/>
    <w:rsid w:val="00873ABD"/>
    <w:rsid w:val="008741E8"/>
    <w:rsid w:val="008755CC"/>
    <w:rsid w:val="0087664E"/>
    <w:rsid w:val="00876B7D"/>
    <w:rsid w:val="00876EB6"/>
    <w:rsid w:val="00877103"/>
    <w:rsid w:val="0087730D"/>
    <w:rsid w:val="00877E50"/>
    <w:rsid w:val="00877F63"/>
    <w:rsid w:val="0088084B"/>
    <w:rsid w:val="00880A92"/>
    <w:rsid w:val="00880E55"/>
    <w:rsid w:val="00882AD0"/>
    <w:rsid w:val="00882EEB"/>
    <w:rsid w:val="008831C9"/>
    <w:rsid w:val="0088348F"/>
    <w:rsid w:val="00883FF0"/>
    <w:rsid w:val="00884C2C"/>
    <w:rsid w:val="00885D5E"/>
    <w:rsid w:val="00886E4F"/>
    <w:rsid w:val="00886F7C"/>
    <w:rsid w:val="00887640"/>
    <w:rsid w:val="008877E1"/>
    <w:rsid w:val="00890306"/>
    <w:rsid w:val="008912F0"/>
    <w:rsid w:val="0089173F"/>
    <w:rsid w:val="008926E8"/>
    <w:rsid w:val="00892785"/>
    <w:rsid w:val="008928E7"/>
    <w:rsid w:val="00892F0C"/>
    <w:rsid w:val="00893A45"/>
    <w:rsid w:val="00893B31"/>
    <w:rsid w:val="008946A7"/>
    <w:rsid w:val="00894DA0"/>
    <w:rsid w:val="00894F4A"/>
    <w:rsid w:val="00895460"/>
    <w:rsid w:val="00895BE3"/>
    <w:rsid w:val="0089674B"/>
    <w:rsid w:val="00896AF2"/>
    <w:rsid w:val="00897145"/>
    <w:rsid w:val="0089772B"/>
    <w:rsid w:val="00897757"/>
    <w:rsid w:val="008A0AB5"/>
    <w:rsid w:val="008A1865"/>
    <w:rsid w:val="008A1BF7"/>
    <w:rsid w:val="008A2F21"/>
    <w:rsid w:val="008A370B"/>
    <w:rsid w:val="008A77AC"/>
    <w:rsid w:val="008A79A4"/>
    <w:rsid w:val="008B03B1"/>
    <w:rsid w:val="008B055C"/>
    <w:rsid w:val="008B0F46"/>
    <w:rsid w:val="008B55C4"/>
    <w:rsid w:val="008B5B7F"/>
    <w:rsid w:val="008B63F2"/>
    <w:rsid w:val="008B6FF2"/>
    <w:rsid w:val="008B7F82"/>
    <w:rsid w:val="008C0093"/>
    <w:rsid w:val="008C1763"/>
    <w:rsid w:val="008C23CC"/>
    <w:rsid w:val="008C31F0"/>
    <w:rsid w:val="008C33D6"/>
    <w:rsid w:val="008C394B"/>
    <w:rsid w:val="008C3B97"/>
    <w:rsid w:val="008C67AC"/>
    <w:rsid w:val="008C77D2"/>
    <w:rsid w:val="008C7D93"/>
    <w:rsid w:val="008C7F76"/>
    <w:rsid w:val="008D0E67"/>
    <w:rsid w:val="008D143E"/>
    <w:rsid w:val="008D1606"/>
    <w:rsid w:val="008D1FA7"/>
    <w:rsid w:val="008D415B"/>
    <w:rsid w:val="008D5125"/>
    <w:rsid w:val="008D5BF7"/>
    <w:rsid w:val="008D6F63"/>
    <w:rsid w:val="008D7184"/>
    <w:rsid w:val="008D7693"/>
    <w:rsid w:val="008D7990"/>
    <w:rsid w:val="008E027D"/>
    <w:rsid w:val="008E0CB6"/>
    <w:rsid w:val="008E0F9C"/>
    <w:rsid w:val="008E1352"/>
    <w:rsid w:val="008E3D1F"/>
    <w:rsid w:val="008E5150"/>
    <w:rsid w:val="008E6ACE"/>
    <w:rsid w:val="008E74E7"/>
    <w:rsid w:val="008E777C"/>
    <w:rsid w:val="008E7F94"/>
    <w:rsid w:val="008F03A1"/>
    <w:rsid w:val="008F054B"/>
    <w:rsid w:val="008F0D37"/>
    <w:rsid w:val="008F1441"/>
    <w:rsid w:val="008F159F"/>
    <w:rsid w:val="008F2C99"/>
    <w:rsid w:val="008F38C9"/>
    <w:rsid w:val="008F392B"/>
    <w:rsid w:val="008F4F37"/>
    <w:rsid w:val="008F508A"/>
    <w:rsid w:val="008F6464"/>
    <w:rsid w:val="008F6B3B"/>
    <w:rsid w:val="008F6DF6"/>
    <w:rsid w:val="008F709F"/>
    <w:rsid w:val="008F7825"/>
    <w:rsid w:val="0090037F"/>
    <w:rsid w:val="009009BD"/>
    <w:rsid w:val="00902217"/>
    <w:rsid w:val="00902D83"/>
    <w:rsid w:val="0090316A"/>
    <w:rsid w:val="0090389E"/>
    <w:rsid w:val="00903DE4"/>
    <w:rsid w:val="00903F17"/>
    <w:rsid w:val="00906BBC"/>
    <w:rsid w:val="00907441"/>
    <w:rsid w:val="009104CA"/>
    <w:rsid w:val="0091082A"/>
    <w:rsid w:val="00910CDF"/>
    <w:rsid w:val="009115E9"/>
    <w:rsid w:val="0091276F"/>
    <w:rsid w:val="00913149"/>
    <w:rsid w:val="009133CC"/>
    <w:rsid w:val="0091496D"/>
    <w:rsid w:val="00915089"/>
    <w:rsid w:val="00915451"/>
    <w:rsid w:val="00916579"/>
    <w:rsid w:val="00916A3B"/>
    <w:rsid w:val="009177C6"/>
    <w:rsid w:val="00917EC4"/>
    <w:rsid w:val="00920B80"/>
    <w:rsid w:val="00922A2A"/>
    <w:rsid w:val="00922DE5"/>
    <w:rsid w:val="009233E8"/>
    <w:rsid w:val="00923525"/>
    <w:rsid w:val="00923DBB"/>
    <w:rsid w:val="00923F96"/>
    <w:rsid w:val="00924544"/>
    <w:rsid w:val="00924623"/>
    <w:rsid w:val="00924E95"/>
    <w:rsid w:val="00924F05"/>
    <w:rsid w:val="009251ED"/>
    <w:rsid w:val="00925609"/>
    <w:rsid w:val="00925B37"/>
    <w:rsid w:val="00926519"/>
    <w:rsid w:val="009269E5"/>
    <w:rsid w:val="00926CBA"/>
    <w:rsid w:val="00927FE1"/>
    <w:rsid w:val="0093084C"/>
    <w:rsid w:val="00931CDA"/>
    <w:rsid w:val="0093296A"/>
    <w:rsid w:val="009329BE"/>
    <w:rsid w:val="009330C0"/>
    <w:rsid w:val="00933A8B"/>
    <w:rsid w:val="00933DF7"/>
    <w:rsid w:val="00934021"/>
    <w:rsid w:val="0093407E"/>
    <w:rsid w:val="0093540C"/>
    <w:rsid w:val="00935C6B"/>
    <w:rsid w:val="00940416"/>
    <w:rsid w:val="00940505"/>
    <w:rsid w:val="00940800"/>
    <w:rsid w:val="009410BD"/>
    <w:rsid w:val="00941979"/>
    <w:rsid w:val="00942BA1"/>
    <w:rsid w:val="00942FBC"/>
    <w:rsid w:val="00943372"/>
    <w:rsid w:val="00943A28"/>
    <w:rsid w:val="00943A5F"/>
    <w:rsid w:val="00943B1B"/>
    <w:rsid w:val="0094464B"/>
    <w:rsid w:val="009446F0"/>
    <w:rsid w:val="009448BB"/>
    <w:rsid w:val="00945047"/>
    <w:rsid w:val="009456F8"/>
    <w:rsid w:val="00945FAC"/>
    <w:rsid w:val="009463D5"/>
    <w:rsid w:val="0094699E"/>
    <w:rsid w:val="00946C83"/>
    <w:rsid w:val="009471D2"/>
    <w:rsid w:val="0094723D"/>
    <w:rsid w:val="0095042C"/>
    <w:rsid w:val="00950CE6"/>
    <w:rsid w:val="00950D43"/>
    <w:rsid w:val="00951541"/>
    <w:rsid w:val="00951A26"/>
    <w:rsid w:val="0095289D"/>
    <w:rsid w:val="00952DE0"/>
    <w:rsid w:val="00953A5B"/>
    <w:rsid w:val="0095518B"/>
    <w:rsid w:val="0095553A"/>
    <w:rsid w:val="00955AD1"/>
    <w:rsid w:val="00956D1D"/>
    <w:rsid w:val="00957540"/>
    <w:rsid w:val="009576C8"/>
    <w:rsid w:val="0095785F"/>
    <w:rsid w:val="00957D2C"/>
    <w:rsid w:val="00957D47"/>
    <w:rsid w:val="00957E1E"/>
    <w:rsid w:val="0096069F"/>
    <w:rsid w:val="00960833"/>
    <w:rsid w:val="00960AE8"/>
    <w:rsid w:val="00960EC6"/>
    <w:rsid w:val="009613DC"/>
    <w:rsid w:val="009615C2"/>
    <w:rsid w:val="00961BA4"/>
    <w:rsid w:val="00961EF0"/>
    <w:rsid w:val="00962AE9"/>
    <w:rsid w:val="00962BDC"/>
    <w:rsid w:val="00963045"/>
    <w:rsid w:val="009637E7"/>
    <w:rsid w:val="00963C8D"/>
    <w:rsid w:val="009640A8"/>
    <w:rsid w:val="009645C5"/>
    <w:rsid w:val="00964730"/>
    <w:rsid w:val="00964FD9"/>
    <w:rsid w:val="009658C1"/>
    <w:rsid w:val="0096610E"/>
    <w:rsid w:val="0096670F"/>
    <w:rsid w:val="00966A51"/>
    <w:rsid w:val="009676B7"/>
    <w:rsid w:val="00970425"/>
    <w:rsid w:val="0097067C"/>
    <w:rsid w:val="009712EC"/>
    <w:rsid w:val="00971350"/>
    <w:rsid w:val="0097182C"/>
    <w:rsid w:val="00971AE7"/>
    <w:rsid w:val="00971C52"/>
    <w:rsid w:val="0097255B"/>
    <w:rsid w:val="009734B1"/>
    <w:rsid w:val="0097384B"/>
    <w:rsid w:val="00973F75"/>
    <w:rsid w:val="00974294"/>
    <w:rsid w:val="00974A6D"/>
    <w:rsid w:val="00974BD9"/>
    <w:rsid w:val="00974CCB"/>
    <w:rsid w:val="00975D4F"/>
    <w:rsid w:val="00976303"/>
    <w:rsid w:val="009775D4"/>
    <w:rsid w:val="00977A03"/>
    <w:rsid w:val="00977CDF"/>
    <w:rsid w:val="00980423"/>
    <w:rsid w:val="00980586"/>
    <w:rsid w:val="0098105E"/>
    <w:rsid w:val="00982611"/>
    <w:rsid w:val="00984838"/>
    <w:rsid w:val="00984948"/>
    <w:rsid w:val="009851AE"/>
    <w:rsid w:val="009858FC"/>
    <w:rsid w:val="009860F4"/>
    <w:rsid w:val="00986318"/>
    <w:rsid w:val="00986863"/>
    <w:rsid w:val="00986A3E"/>
    <w:rsid w:val="009872B4"/>
    <w:rsid w:val="009878BE"/>
    <w:rsid w:val="00987E19"/>
    <w:rsid w:val="00990DB9"/>
    <w:rsid w:val="009910FB"/>
    <w:rsid w:val="00991466"/>
    <w:rsid w:val="009923F3"/>
    <w:rsid w:val="00992600"/>
    <w:rsid w:val="00992F76"/>
    <w:rsid w:val="009934AB"/>
    <w:rsid w:val="00993852"/>
    <w:rsid w:val="00993CA6"/>
    <w:rsid w:val="009946E3"/>
    <w:rsid w:val="00994AEE"/>
    <w:rsid w:val="00994CC5"/>
    <w:rsid w:val="00996636"/>
    <w:rsid w:val="0099693D"/>
    <w:rsid w:val="00997527"/>
    <w:rsid w:val="00997A46"/>
    <w:rsid w:val="009A09D4"/>
    <w:rsid w:val="009A0BE3"/>
    <w:rsid w:val="009A2183"/>
    <w:rsid w:val="009A21D2"/>
    <w:rsid w:val="009A225E"/>
    <w:rsid w:val="009A240F"/>
    <w:rsid w:val="009A2836"/>
    <w:rsid w:val="009A2AEB"/>
    <w:rsid w:val="009A2D61"/>
    <w:rsid w:val="009A4A78"/>
    <w:rsid w:val="009A5F3F"/>
    <w:rsid w:val="009A6628"/>
    <w:rsid w:val="009A74FC"/>
    <w:rsid w:val="009A767E"/>
    <w:rsid w:val="009B027F"/>
    <w:rsid w:val="009B0ABF"/>
    <w:rsid w:val="009B0D6D"/>
    <w:rsid w:val="009B1D6E"/>
    <w:rsid w:val="009B1F8C"/>
    <w:rsid w:val="009B203D"/>
    <w:rsid w:val="009B25B1"/>
    <w:rsid w:val="009B279E"/>
    <w:rsid w:val="009B31C0"/>
    <w:rsid w:val="009B3A40"/>
    <w:rsid w:val="009B48D8"/>
    <w:rsid w:val="009B53D8"/>
    <w:rsid w:val="009B5895"/>
    <w:rsid w:val="009B6005"/>
    <w:rsid w:val="009B63CE"/>
    <w:rsid w:val="009B7A13"/>
    <w:rsid w:val="009B7A72"/>
    <w:rsid w:val="009C0867"/>
    <w:rsid w:val="009C15CD"/>
    <w:rsid w:val="009C16E4"/>
    <w:rsid w:val="009C196C"/>
    <w:rsid w:val="009C21DF"/>
    <w:rsid w:val="009C3373"/>
    <w:rsid w:val="009C379B"/>
    <w:rsid w:val="009C3C52"/>
    <w:rsid w:val="009C4F8A"/>
    <w:rsid w:val="009C5DC2"/>
    <w:rsid w:val="009C6D44"/>
    <w:rsid w:val="009C7511"/>
    <w:rsid w:val="009C75D4"/>
    <w:rsid w:val="009D018F"/>
    <w:rsid w:val="009D03C3"/>
    <w:rsid w:val="009D0C74"/>
    <w:rsid w:val="009D165A"/>
    <w:rsid w:val="009D3270"/>
    <w:rsid w:val="009D3420"/>
    <w:rsid w:val="009D36D2"/>
    <w:rsid w:val="009D3CC4"/>
    <w:rsid w:val="009D478E"/>
    <w:rsid w:val="009D55FB"/>
    <w:rsid w:val="009D6ACF"/>
    <w:rsid w:val="009D6B7A"/>
    <w:rsid w:val="009E13D8"/>
    <w:rsid w:val="009E279A"/>
    <w:rsid w:val="009E3F8D"/>
    <w:rsid w:val="009E4DF3"/>
    <w:rsid w:val="009E5041"/>
    <w:rsid w:val="009E50A5"/>
    <w:rsid w:val="009E5214"/>
    <w:rsid w:val="009E5D2B"/>
    <w:rsid w:val="009E60A9"/>
    <w:rsid w:val="009E60CC"/>
    <w:rsid w:val="009E62E5"/>
    <w:rsid w:val="009E6FE2"/>
    <w:rsid w:val="009E7162"/>
    <w:rsid w:val="009E7DFD"/>
    <w:rsid w:val="009E7EE1"/>
    <w:rsid w:val="009F01A0"/>
    <w:rsid w:val="009F16EE"/>
    <w:rsid w:val="009F1E3F"/>
    <w:rsid w:val="009F4C80"/>
    <w:rsid w:val="009F5EC0"/>
    <w:rsid w:val="009F694F"/>
    <w:rsid w:val="009F6F4F"/>
    <w:rsid w:val="00A00848"/>
    <w:rsid w:val="00A01BA8"/>
    <w:rsid w:val="00A02622"/>
    <w:rsid w:val="00A0274E"/>
    <w:rsid w:val="00A03167"/>
    <w:rsid w:val="00A04F3F"/>
    <w:rsid w:val="00A054BA"/>
    <w:rsid w:val="00A0742C"/>
    <w:rsid w:val="00A07B86"/>
    <w:rsid w:val="00A07D42"/>
    <w:rsid w:val="00A07EA2"/>
    <w:rsid w:val="00A105C0"/>
    <w:rsid w:val="00A11418"/>
    <w:rsid w:val="00A11708"/>
    <w:rsid w:val="00A1266E"/>
    <w:rsid w:val="00A12E1B"/>
    <w:rsid w:val="00A1318A"/>
    <w:rsid w:val="00A13471"/>
    <w:rsid w:val="00A13C57"/>
    <w:rsid w:val="00A13E55"/>
    <w:rsid w:val="00A14030"/>
    <w:rsid w:val="00A14B6E"/>
    <w:rsid w:val="00A1514F"/>
    <w:rsid w:val="00A155A4"/>
    <w:rsid w:val="00A17386"/>
    <w:rsid w:val="00A175CF"/>
    <w:rsid w:val="00A1780D"/>
    <w:rsid w:val="00A17B00"/>
    <w:rsid w:val="00A20325"/>
    <w:rsid w:val="00A20B81"/>
    <w:rsid w:val="00A20D5A"/>
    <w:rsid w:val="00A21713"/>
    <w:rsid w:val="00A22C02"/>
    <w:rsid w:val="00A22D7C"/>
    <w:rsid w:val="00A23A2E"/>
    <w:rsid w:val="00A25261"/>
    <w:rsid w:val="00A25A7C"/>
    <w:rsid w:val="00A25CDB"/>
    <w:rsid w:val="00A26189"/>
    <w:rsid w:val="00A26BFB"/>
    <w:rsid w:val="00A27166"/>
    <w:rsid w:val="00A27A2C"/>
    <w:rsid w:val="00A3111B"/>
    <w:rsid w:val="00A313E4"/>
    <w:rsid w:val="00A317E9"/>
    <w:rsid w:val="00A3296D"/>
    <w:rsid w:val="00A32E56"/>
    <w:rsid w:val="00A33380"/>
    <w:rsid w:val="00A34172"/>
    <w:rsid w:val="00A359D9"/>
    <w:rsid w:val="00A363CA"/>
    <w:rsid w:val="00A369CE"/>
    <w:rsid w:val="00A36B33"/>
    <w:rsid w:val="00A37658"/>
    <w:rsid w:val="00A378D3"/>
    <w:rsid w:val="00A37AAA"/>
    <w:rsid w:val="00A40AED"/>
    <w:rsid w:val="00A412E9"/>
    <w:rsid w:val="00A41F1E"/>
    <w:rsid w:val="00A42022"/>
    <w:rsid w:val="00A42616"/>
    <w:rsid w:val="00A42B58"/>
    <w:rsid w:val="00A438B4"/>
    <w:rsid w:val="00A43CA7"/>
    <w:rsid w:val="00A444C1"/>
    <w:rsid w:val="00A44848"/>
    <w:rsid w:val="00A4755B"/>
    <w:rsid w:val="00A47EB0"/>
    <w:rsid w:val="00A50011"/>
    <w:rsid w:val="00A5011D"/>
    <w:rsid w:val="00A504EA"/>
    <w:rsid w:val="00A51865"/>
    <w:rsid w:val="00A51CDA"/>
    <w:rsid w:val="00A52426"/>
    <w:rsid w:val="00A52485"/>
    <w:rsid w:val="00A525CF"/>
    <w:rsid w:val="00A526EA"/>
    <w:rsid w:val="00A52A4D"/>
    <w:rsid w:val="00A52DA1"/>
    <w:rsid w:val="00A53040"/>
    <w:rsid w:val="00A53046"/>
    <w:rsid w:val="00A5332A"/>
    <w:rsid w:val="00A53609"/>
    <w:rsid w:val="00A54AD3"/>
    <w:rsid w:val="00A55830"/>
    <w:rsid w:val="00A55BF2"/>
    <w:rsid w:val="00A56334"/>
    <w:rsid w:val="00A5639E"/>
    <w:rsid w:val="00A570EA"/>
    <w:rsid w:val="00A570F9"/>
    <w:rsid w:val="00A6013A"/>
    <w:rsid w:val="00A60817"/>
    <w:rsid w:val="00A60B86"/>
    <w:rsid w:val="00A60CC5"/>
    <w:rsid w:val="00A61C49"/>
    <w:rsid w:val="00A62303"/>
    <w:rsid w:val="00A627D8"/>
    <w:rsid w:val="00A631C9"/>
    <w:rsid w:val="00A635B5"/>
    <w:rsid w:val="00A638DE"/>
    <w:rsid w:val="00A64C8C"/>
    <w:rsid w:val="00A67238"/>
    <w:rsid w:val="00A678B1"/>
    <w:rsid w:val="00A7161C"/>
    <w:rsid w:val="00A721E5"/>
    <w:rsid w:val="00A723EB"/>
    <w:rsid w:val="00A7298C"/>
    <w:rsid w:val="00A72E04"/>
    <w:rsid w:val="00A7338B"/>
    <w:rsid w:val="00A73480"/>
    <w:rsid w:val="00A7393B"/>
    <w:rsid w:val="00A7410C"/>
    <w:rsid w:val="00A74A01"/>
    <w:rsid w:val="00A7552E"/>
    <w:rsid w:val="00A75C33"/>
    <w:rsid w:val="00A75ED9"/>
    <w:rsid w:val="00A76E03"/>
    <w:rsid w:val="00A7766C"/>
    <w:rsid w:val="00A776DB"/>
    <w:rsid w:val="00A801CA"/>
    <w:rsid w:val="00A80820"/>
    <w:rsid w:val="00A8121D"/>
    <w:rsid w:val="00A81347"/>
    <w:rsid w:val="00A815DD"/>
    <w:rsid w:val="00A826D6"/>
    <w:rsid w:val="00A82981"/>
    <w:rsid w:val="00A8361E"/>
    <w:rsid w:val="00A8454C"/>
    <w:rsid w:val="00A848DE"/>
    <w:rsid w:val="00A84C1A"/>
    <w:rsid w:val="00A855BF"/>
    <w:rsid w:val="00A85C04"/>
    <w:rsid w:val="00A86C06"/>
    <w:rsid w:val="00A87C4C"/>
    <w:rsid w:val="00A9002D"/>
    <w:rsid w:val="00A91083"/>
    <w:rsid w:val="00A933BF"/>
    <w:rsid w:val="00A9344C"/>
    <w:rsid w:val="00A936B6"/>
    <w:rsid w:val="00A93A90"/>
    <w:rsid w:val="00A93EB0"/>
    <w:rsid w:val="00A95C7F"/>
    <w:rsid w:val="00A968AE"/>
    <w:rsid w:val="00A96DBF"/>
    <w:rsid w:val="00A9701B"/>
    <w:rsid w:val="00AA018B"/>
    <w:rsid w:val="00AA0496"/>
    <w:rsid w:val="00AA095A"/>
    <w:rsid w:val="00AA09EA"/>
    <w:rsid w:val="00AA0B2C"/>
    <w:rsid w:val="00AA165F"/>
    <w:rsid w:val="00AA1F69"/>
    <w:rsid w:val="00AA26A5"/>
    <w:rsid w:val="00AA2D72"/>
    <w:rsid w:val="00AA2F49"/>
    <w:rsid w:val="00AA30B5"/>
    <w:rsid w:val="00AA4A09"/>
    <w:rsid w:val="00AA5C82"/>
    <w:rsid w:val="00AA6972"/>
    <w:rsid w:val="00AA70A7"/>
    <w:rsid w:val="00AA7273"/>
    <w:rsid w:val="00AA7562"/>
    <w:rsid w:val="00AB17FC"/>
    <w:rsid w:val="00AB195A"/>
    <w:rsid w:val="00AB1973"/>
    <w:rsid w:val="00AB2D80"/>
    <w:rsid w:val="00AB30EB"/>
    <w:rsid w:val="00AB3889"/>
    <w:rsid w:val="00AB3E97"/>
    <w:rsid w:val="00AB5335"/>
    <w:rsid w:val="00AB5694"/>
    <w:rsid w:val="00AB5F24"/>
    <w:rsid w:val="00AB5F5D"/>
    <w:rsid w:val="00AB5F8D"/>
    <w:rsid w:val="00AB750E"/>
    <w:rsid w:val="00AB7832"/>
    <w:rsid w:val="00AC03EB"/>
    <w:rsid w:val="00AC0F60"/>
    <w:rsid w:val="00AC1A04"/>
    <w:rsid w:val="00AC1F50"/>
    <w:rsid w:val="00AC23DA"/>
    <w:rsid w:val="00AC2B07"/>
    <w:rsid w:val="00AC2BE4"/>
    <w:rsid w:val="00AC2DFE"/>
    <w:rsid w:val="00AC30B8"/>
    <w:rsid w:val="00AC4217"/>
    <w:rsid w:val="00AC42FB"/>
    <w:rsid w:val="00AC4A51"/>
    <w:rsid w:val="00AC4B19"/>
    <w:rsid w:val="00AC4F0B"/>
    <w:rsid w:val="00AC643F"/>
    <w:rsid w:val="00AC653D"/>
    <w:rsid w:val="00AC6569"/>
    <w:rsid w:val="00AC6C63"/>
    <w:rsid w:val="00AD0549"/>
    <w:rsid w:val="00AD0A2D"/>
    <w:rsid w:val="00AD0DA0"/>
    <w:rsid w:val="00AD1D54"/>
    <w:rsid w:val="00AD1DC7"/>
    <w:rsid w:val="00AD27B9"/>
    <w:rsid w:val="00AD3968"/>
    <w:rsid w:val="00AD46C1"/>
    <w:rsid w:val="00AD52F4"/>
    <w:rsid w:val="00AD53BE"/>
    <w:rsid w:val="00AD77DB"/>
    <w:rsid w:val="00AE1732"/>
    <w:rsid w:val="00AE29EC"/>
    <w:rsid w:val="00AE3266"/>
    <w:rsid w:val="00AE4A1C"/>
    <w:rsid w:val="00AE5B8D"/>
    <w:rsid w:val="00AE6B01"/>
    <w:rsid w:val="00AE7AAD"/>
    <w:rsid w:val="00AE7FC3"/>
    <w:rsid w:val="00AF128D"/>
    <w:rsid w:val="00AF1BD1"/>
    <w:rsid w:val="00AF3A35"/>
    <w:rsid w:val="00AF63BB"/>
    <w:rsid w:val="00AF6F70"/>
    <w:rsid w:val="00AF7EE0"/>
    <w:rsid w:val="00B0147D"/>
    <w:rsid w:val="00B02F85"/>
    <w:rsid w:val="00B033EC"/>
    <w:rsid w:val="00B03CEF"/>
    <w:rsid w:val="00B03F31"/>
    <w:rsid w:val="00B04043"/>
    <w:rsid w:val="00B05071"/>
    <w:rsid w:val="00B05B97"/>
    <w:rsid w:val="00B05BE8"/>
    <w:rsid w:val="00B063FA"/>
    <w:rsid w:val="00B0667F"/>
    <w:rsid w:val="00B06BC8"/>
    <w:rsid w:val="00B06D18"/>
    <w:rsid w:val="00B07265"/>
    <w:rsid w:val="00B104F2"/>
    <w:rsid w:val="00B11E62"/>
    <w:rsid w:val="00B12249"/>
    <w:rsid w:val="00B12BAE"/>
    <w:rsid w:val="00B1319B"/>
    <w:rsid w:val="00B13202"/>
    <w:rsid w:val="00B15C6F"/>
    <w:rsid w:val="00B15E9A"/>
    <w:rsid w:val="00B15ED8"/>
    <w:rsid w:val="00B168B4"/>
    <w:rsid w:val="00B1704D"/>
    <w:rsid w:val="00B17302"/>
    <w:rsid w:val="00B20BCB"/>
    <w:rsid w:val="00B226A1"/>
    <w:rsid w:val="00B22CF4"/>
    <w:rsid w:val="00B23492"/>
    <w:rsid w:val="00B23CEE"/>
    <w:rsid w:val="00B2516F"/>
    <w:rsid w:val="00B2529B"/>
    <w:rsid w:val="00B258AB"/>
    <w:rsid w:val="00B264D8"/>
    <w:rsid w:val="00B2698D"/>
    <w:rsid w:val="00B30DCC"/>
    <w:rsid w:val="00B3151A"/>
    <w:rsid w:val="00B31AEA"/>
    <w:rsid w:val="00B32207"/>
    <w:rsid w:val="00B327AC"/>
    <w:rsid w:val="00B34438"/>
    <w:rsid w:val="00B34560"/>
    <w:rsid w:val="00B348DE"/>
    <w:rsid w:val="00B348E7"/>
    <w:rsid w:val="00B35273"/>
    <w:rsid w:val="00B35AF7"/>
    <w:rsid w:val="00B36376"/>
    <w:rsid w:val="00B36A61"/>
    <w:rsid w:val="00B36C1E"/>
    <w:rsid w:val="00B3779F"/>
    <w:rsid w:val="00B41634"/>
    <w:rsid w:val="00B4217A"/>
    <w:rsid w:val="00B423FA"/>
    <w:rsid w:val="00B4268F"/>
    <w:rsid w:val="00B4348A"/>
    <w:rsid w:val="00B436D5"/>
    <w:rsid w:val="00B43887"/>
    <w:rsid w:val="00B439DB"/>
    <w:rsid w:val="00B4483B"/>
    <w:rsid w:val="00B449DF"/>
    <w:rsid w:val="00B44E0A"/>
    <w:rsid w:val="00B44E5B"/>
    <w:rsid w:val="00B4519E"/>
    <w:rsid w:val="00B455BE"/>
    <w:rsid w:val="00B45BCC"/>
    <w:rsid w:val="00B45BEC"/>
    <w:rsid w:val="00B46A7D"/>
    <w:rsid w:val="00B46C89"/>
    <w:rsid w:val="00B50F90"/>
    <w:rsid w:val="00B52E4E"/>
    <w:rsid w:val="00B535EE"/>
    <w:rsid w:val="00B53B53"/>
    <w:rsid w:val="00B53E60"/>
    <w:rsid w:val="00B54C72"/>
    <w:rsid w:val="00B5533A"/>
    <w:rsid w:val="00B565F0"/>
    <w:rsid w:val="00B566EF"/>
    <w:rsid w:val="00B57560"/>
    <w:rsid w:val="00B577F1"/>
    <w:rsid w:val="00B57CD5"/>
    <w:rsid w:val="00B60B38"/>
    <w:rsid w:val="00B614A1"/>
    <w:rsid w:val="00B63091"/>
    <w:rsid w:val="00B63739"/>
    <w:rsid w:val="00B6439F"/>
    <w:rsid w:val="00B666A3"/>
    <w:rsid w:val="00B668C8"/>
    <w:rsid w:val="00B673BE"/>
    <w:rsid w:val="00B67501"/>
    <w:rsid w:val="00B67843"/>
    <w:rsid w:val="00B706BB"/>
    <w:rsid w:val="00B71855"/>
    <w:rsid w:val="00B72218"/>
    <w:rsid w:val="00B72436"/>
    <w:rsid w:val="00B72682"/>
    <w:rsid w:val="00B729B2"/>
    <w:rsid w:val="00B72E5F"/>
    <w:rsid w:val="00B72EED"/>
    <w:rsid w:val="00B737E3"/>
    <w:rsid w:val="00B7397D"/>
    <w:rsid w:val="00B7476E"/>
    <w:rsid w:val="00B74797"/>
    <w:rsid w:val="00B74E7A"/>
    <w:rsid w:val="00B74E82"/>
    <w:rsid w:val="00B75016"/>
    <w:rsid w:val="00B7691F"/>
    <w:rsid w:val="00B76967"/>
    <w:rsid w:val="00B7719C"/>
    <w:rsid w:val="00B81927"/>
    <w:rsid w:val="00B821EC"/>
    <w:rsid w:val="00B8246F"/>
    <w:rsid w:val="00B82B1E"/>
    <w:rsid w:val="00B83BA6"/>
    <w:rsid w:val="00B84532"/>
    <w:rsid w:val="00B84749"/>
    <w:rsid w:val="00B8479E"/>
    <w:rsid w:val="00B849C7"/>
    <w:rsid w:val="00B87D88"/>
    <w:rsid w:val="00B902B5"/>
    <w:rsid w:val="00B90511"/>
    <w:rsid w:val="00B90AC1"/>
    <w:rsid w:val="00B914EA"/>
    <w:rsid w:val="00B918D5"/>
    <w:rsid w:val="00B9196E"/>
    <w:rsid w:val="00B91A25"/>
    <w:rsid w:val="00B91CEC"/>
    <w:rsid w:val="00B923CE"/>
    <w:rsid w:val="00B925A3"/>
    <w:rsid w:val="00B93491"/>
    <w:rsid w:val="00B9349D"/>
    <w:rsid w:val="00B93A2A"/>
    <w:rsid w:val="00B94920"/>
    <w:rsid w:val="00B956C0"/>
    <w:rsid w:val="00BA0394"/>
    <w:rsid w:val="00BA03CE"/>
    <w:rsid w:val="00BA0F03"/>
    <w:rsid w:val="00BA1307"/>
    <w:rsid w:val="00BA1DC1"/>
    <w:rsid w:val="00BA1F4B"/>
    <w:rsid w:val="00BA327F"/>
    <w:rsid w:val="00BA34A2"/>
    <w:rsid w:val="00BA3942"/>
    <w:rsid w:val="00BA438B"/>
    <w:rsid w:val="00BA4C3D"/>
    <w:rsid w:val="00BA501C"/>
    <w:rsid w:val="00BA582A"/>
    <w:rsid w:val="00BA5AF0"/>
    <w:rsid w:val="00BA5EF2"/>
    <w:rsid w:val="00BA623E"/>
    <w:rsid w:val="00BA6247"/>
    <w:rsid w:val="00BA6495"/>
    <w:rsid w:val="00BA665A"/>
    <w:rsid w:val="00BA691D"/>
    <w:rsid w:val="00BA7171"/>
    <w:rsid w:val="00BA7887"/>
    <w:rsid w:val="00BB0470"/>
    <w:rsid w:val="00BB14D7"/>
    <w:rsid w:val="00BB2E75"/>
    <w:rsid w:val="00BB3B0C"/>
    <w:rsid w:val="00BB3DD5"/>
    <w:rsid w:val="00BB474A"/>
    <w:rsid w:val="00BB4C1D"/>
    <w:rsid w:val="00BB697D"/>
    <w:rsid w:val="00BB6C87"/>
    <w:rsid w:val="00BB7081"/>
    <w:rsid w:val="00BB747F"/>
    <w:rsid w:val="00BC0025"/>
    <w:rsid w:val="00BC202C"/>
    <w:rsid w:val="00BC2A6D"/>
    <w:rsid w:val="00BC38C5"/>
    <w:rsid w:val="00BC3940"/>
    <w:rsid w:val="00BC3E8D"/>
    <w:rsid w:val="00BC48A1"/>
    <w:rsid w:val="00BC5850"/>
    <w:rsid w:val="00BC611E"/>
    <w:rsid w:val="00BC6D58"/>
    <w:rsid w:val="00BC7084"/>
    <w:rsid w:val="00BC7BA3"/>
    <w:rsid w:val="00BC7E16"/>
    <w:rsid w:val="00BD06FC"/>
    <w:rsid w:val="00BD08D8"/>
    <w:rsid w:val="00BD0FA7"/>
    <w:rsid w:val="00BD1469"/>
    <w:rsid w:val="00BD1610"/>
    <w:rsid w:val="00BD22A5"/>
    <w:rsid w:val="00BD25CE"/>
    <w:rsid w:val="00BD2A25"/>
    <w:rsid w:val="00BD44F3"/>
    <w:rsid w:val="00BD498F"/>
    <w:rsid w:val="00BD5759"/>
    <w:rsid w:val="00BD6927"/>
    <w:rsid w:val="00BD79BF"/>
    <w:rsid w:val="00BE046E"/>
    <w:rsid w:val="00BE0D4B"/>
    <w:rsid w:val="00BE1381"/>
    <w:rsid w:val="00BE170F"/>
    <w:rsid w:val="00BE1A39"/>
    <w:rsid w:val="00BE1B10"/>
    <w:rsid w:val="00BE25BF"/>
    <w:rsid w:val="00BE2A2D"/>
    <w:rsid w:val="00BE5843"/>
    <w:rsid w:val="00BE5A60"/>
    <w:rsid w:val="00BE5D05"/>
    <w:rsid w:val="00BE5F7A"/>
    <w:rsid w:val="00BE6102"/>
    <w:rsid w:val="00BE6FCE"/>
    <w:rsid w:val="00BE6FFE"/>
    <w:rsid w:val="00BF0302"/>
    <w:rsid w:val="00BF0906"/>
    <w:rsid w:val="00BF097D"/>
    <w:rsid w:val="00BF147C"/>
    <w:rsid w:val="00BF2210"/>
    <w:rsid w:val="00BF5250"/>
    <w:rsid w:val="00BF5588"/>
    <w:rsid w:val="00BF5901"/>
    <w:rsid w:val="00BF616F"/>
    <w:rsid w:val="00BF67DA"/>
    <w:rsid w:val="00BF72EA"/>
    <w:rsid w:val="00BF749B"/>
    <w:rsid w:val="00BF7EE5"/>
    <w:rsid w:val="00C004F2"/>
    <w:rsid w:val="00C033BB"/>
    <w:rsid w:val="00C041B8"/>
    <w:rsid w:val="00C04C19"/>
    <w:rsid w:val="00C04D4B"/>
    <w:rsid w:val="00C04FE7"/>
    <w:rsid w:val="00C0520B"/>
    <w:rsid w:val="00C05324"/>
    <w:rsid w:val="00C05334"/>
    <w:rsid w:val="00C064FC"/>
    <w:rsid w:val="00C067A7"/>
    <w:rsid w:val="00C06962"/>
    <w:rsid w:val="00C07464"/>
    <w:rsid w:val="00C106FB"/>
    <w:rsid w:val="00C1076F"/>
    <w:rsid w:val="00C10C65"/>
    <w:rsid w:val="00C11DE9"/>
    <w:rsid w:val="00C127E4"/>
    <w:rsid w:val="00C12DD1"/>
    <w:rsid w:val="00C144AA"/>
    <w:rsid w:val="00C144CD"/>
    <w:rsid w:val="00C159D6"/>
    <w:rsid w:val="00C15B47"/>
    <w:rsid w:val="00C15D00"/>
    <w:rsid w:val="00C1650C"/>
    <w:rsid w:val="00C165B4"/>
    <w:rsid w:val="00C167F4"/>
    <w:rsid w:val="00C16B75"/>
    <w:rsid w:val="00C17857"/>
    <w:rsid w:val="00C17B1B"/>
    <w:rsid w:val="00C17B75"/>
    <w:rsid w:val="00C20153"/>
    <w:rsid w:val="00C20721"/>
    <w:rsid w:val="00C2220A"/>
    <w:rsid w:val="00C22C83"/>
    <w:rsid w:val="00C23195"/>
    <w:rsid w:val="00C233E5"/>
    <w:rsid w:val="00C2391B"/>
    <w:rsid w:val="00C24150"/>
    <w:rsid w:val="00C258B1"/>
    <w:rsid w:val="00C26665"/>
    <w:rsid w:val="00C26722"/>
    <w:rsid w:val="00C27F18"/>
    <w:rsid w:val="00C309C5"/>
    <w:rsid w:val="00C315FC"/>
    <w:rsid w:val="00C31EA9"/>
    <w:rsid w:val="00C31FB3"/>
    <w:rsid w:val="00C327EB"/>
    <w:rsid w:val="00C33EC0"/>
    <w:rsid w:val="00C33F34"/>
    <w:rsid w:val="00C340F8"/>
    <w:rsid w:val="00C34782"/>
    <w:rsid w:val="00C34C11"/>
    <w:rsid w:val="00C34F7E"/>
    <w:rsid w:val="00C36C5A"/>
    <w:rsid w:val="00C37CE9"/>
    <w:rsid w:val="00C37F8E"/>
    <w:rsid w:val="00C40E95"/>
    <w:rsid w:val="00C40F11"/>
    <w:rsid w:val="00C41291"/>
    <w:rsid w:val="00C41440"/>
    <w:rsid w:val="00C41E04"/>
    <w:rsid w:val="00C42628"/>
    <w:rsid w:val="00C426BD"/>
    <w:rsid w:val="00C42960"/>
    <w:rsid w:val="00C429E4"/>
    <w:rsid w:val="00C43182"/>
    <w:rsid w:val="00C43422"/>
    <w:rsid w:val="00C456C2"/>
    <w:rsid w:val="00C45E90"/>
    <w:rsid w:val="00C47223"/>
    <w:rsid w:val="00C47490"/>
    <w:rsid w:val="00C50877"/>
    <w:rsid w:val="00C50ECE"/>
    <w:rsid w:val="00C514E0"/>
    <w:rsid w:val="00C52612"/>
    <w:rsid w:val="00C526C5"/>
    <w:rsid w:val="00C52F5B"/>
    <w:rsid w:val="00C53045"/>
    <w:rsid w:val="00C530AD"/>
    <w:rsid w:val="00C53BDC"/>
    <w:rsid w:val="00C53C74"/>
    <w:rsid w:val="00C551C5"/>
    <w:rsid w:val="00C551E8"/>
    <w:rsid w:val="00C569F6"/>
    <w:rsid w:val="00C56A6F"/>
    <w:rsid w:val="00C577C4"/>
    <w:rsid w:val="00C60531"/>
    <w:rsid w:val="00C60B7D"/>
    <w:rsid w:val="00C60DE5"/>
    <w:rsid w:val="00C6102C"/>
    <w:rsid w:val="00C645F0"/>
    <w:rsid w:val="00C6467F"/>
    <w:rsid w:val="00C64817"/>
    <w:rsid w:val="00C6490F"/>
    <w:rsid w:val="00C65093"/>
    <w:rsid w:val="00C6685A"/>
    <w:rsid w:val="00C66BBD"/>
    <w:rsid w:val="00C67165"/>
    <w:rsid w:val="00C67B1F"/>
    <w:rsid w:val="00C67F73"/>
    <w:rsid w:val="00C70D41"/>
    <w:rsid w:val="00C70F56"/>
    <w:rsid w:val="00C7373F"/>
    <w:rsid w:val="00C73DD3"/>
    <w:rsid w:val="00C7435A"/>
    <w:rsid w:val="00C74E0C"/>
    <w:rsid w:val="00C76135"/>
    <w:rsid w:val="00C768F8"/>
    <w:rsid w:val="00C808B2"/>
    <w:rsid w:val="00C80A8C"/>
    <w:rsid w:val="00C80C92"/>
    <w:rsid w:val="00C810C2"/>
    <w:rsid w:val="00C8223F"/>
    <w:rsid w:val="00C842C2"/>
    <w:rsid w:val="00C845D7"/>
    <w:rsid w:val="00C8480F"/>
    <w:rsid w:val="00C84811"/>
    <w:rsid w:val="00C85032"/>
    <w:rsid w:val="00C8510B"/>
    <w:rsid w:val="00C85886"/>
    <w:rsid w:val="00C858C1"/>
    <w:rsid w:val="00C860C2"/>
    <w:rsid w:val="00C86372"/>
    <w:rsid w:val="00C8752F"/>
    <w:rsid w:val="00C90863"/>
    <w:rsid w:val="00C90D30"/>
    <w:rsid w:val="00C90DC2"/>
    <w:rsid w:val="00C91148"/>
    <w:rsid w:val="00C9174A"/>
    <w:rsid w:val="00C926D0"/>
    <w:rsid w:val="00C928D8"/>
    <w:rsid w:val="00C941A1"/>
    <w:rsid w:val="00C956C2"/>
    <w:rsid w:val="00C9644D"/>
    <w:rsid w:val="00C96719"/>
    <w:rsid w:val="00C97178"/>
    <w:rsid w:val="00C978E8"/>
    <w:rsid w:val="00C97A9B"/>
    <w:rsid w:val="00CA002D"/>
    <w:rsid w:val="00CA0C8D"/>
    <w:rsid w:val="00CA1157"/>
    <w:rsid w:val="00CA1190"/>
    <w:rsid w:val="00CA1922"/>
    <w:rsid w:val="00CA1C18"/>
    <w:rsid w:val="00CA26C0"/>
    <w:rsid w:val="00CA2EC2"/>
    <w:rsid w:val="00CA3453"/>
    <w:rsid w:val="00CA3470"/>
    <w:rsid w:val="00CA38D0"/>
    <w:rsid w:val="00CA3B01"/>
    <w:rsid w:val="00CA3B9B"/>
    <w:rsid w:val="00CA4704"/>
    <w:rsid w:val="00CA4B18"/>
    <w:rsid w:val="00CA6092"/>
    <w:rsid w:val="00CA69DF"/>
    <w:rsid w:val="00CA75C9"/>
    <w:rsid w:val="00CB0439"/>
    <w:rsid w:val="00CB04F8"/>
    <w:rsid w:val="00CB09B2"/>
    <w:rsid w:val="00CB1CA6"/>
    <w:rsid w:val="00CB2117"/>
    <w:rsid w:val="00CB2A5D"/>
    <w:rsid w:val="00CB4259"/>
    <w:rsid w:val="00CB4990"/>
    <w:rsid w:val="00CB52DF"/>
    <w:rsid w:val="00CB7A2D"/>
    <w:rsid w:val="00CC057E"/>
    <w:rsid w:val="00CC060B"/>
    <w:rsid w:val="00CC07FA"/>
    <w:rsid w:val="00CC0DEE"/>
    <w:rsid w:val="00CC2EF0"/>
    <w:rsid w:val="00CC3089"/>
    <w:rsid w:val="00CC412D"/>
    <w:rsid w:val="00CC48DA"/>
    <w:rsid w:val="00CC594D"/>
    <w:rsid w:val="00CC6502"/>
    <w:rsid w:val="00CC6633"/>
    <w:rsid w:val="00CC6A41"/>
    <w:rsid w:val="00CC6B4C"/>
    <w:rsid w:val="00CC7619"/>
    <w:rsid w:val="00CC79A4"/>
    <w:rsid w:val="00CD0AF2"/>
    <w:rsid w:val="00CD1340"/>
    <w:rsid w:val="00CD2011"/>
    <w:rsid w:val="00CD24AD"/>
    <w:rsid w:val="00CD2F42"/>
    <w:rsid w:val="00CD4B9C"/>
    <w:rsid w:val="00CD577E"/>
    <w:rsid w:val="00CD5DFC"/>
    <w:rsid w:val="00CD6D7C"/>
    <w:rsid w:val="00CD740C"/>
    <w:rsid w:val="00CD7E47"/>
    <w:rsid w:val="00CE176F"/>
    <w:rsid w:val="00CE262C"/>
    <w:rsid w:val="00CE297F"/>
    <w:rsid w:val="00CE2A73"/>
    <w:rsid w:val="00CE34C1"/>
    <w:rsid w:val="00CE3A9C"/>
    <w:rsid w:val="00CE47AD"/>
    <w:rsid w:val="00CE4DFB"/>
    <w:rsid w:val="00CE524B"/>
    <w:rsid w:val="00CE666D"/>
    <w:rsid w:val="00CE6B3F"/>
    <w:rsid w:val="00CE7F43"/>
    <w:rsid w:val="00CF1040"/>
    <w:rsid w:val="00CF2ADF"/>
    <w:rsid w:val="00CF2DD0"/>
    <w:rsid w:val="00CF40D1"/>
    <w:rsid w:val="00CF482F"/>
    <w:rsid w:val="00CF4D3E"/>
    <w:rsid w:val="00CF502B"/>
    <w:rsid w:val="00CF5F6F"/>
    <w:rsid w:val="00CF69A6"/>
    <w:rsid w:val="00CF73EC"/>
    <w:rsid w:val="00D00C26"/>
    <w:rsid w:val="00D01E13"/>
    <w:rsid w:val="00D01F84"/>
    <w:rsid w:val="00D021D9"/>
    <w:rsid w:val="00D023B9"/>
    <w:rsid w:val="00D028B1"/>
    <w:rsid w:val="00D033F7"/>
    <w:rsid w:val="00D0371B"/>
    <w:rsid w:val="00D0404B"/>
    <w:rsid w:val="00D04F4B"/>
    <w:rsid w:val="00D051A0"/>
    <w:rsid w:val="00D05829"/>
    <w:rsid w:val="00D06B2E"/>
    <w:rsid w:val="00D075F1"/>
    <w:rsid w:val="00D07ABD"/>
    <w:rsid w:val="00D10D19"/>
    <w:rsid w:val="00D10F31"/>
    <w:rsid w:val="00D112A3"/>
    <w:rsid w:val="00D112CB"/>
    <w:rsid w:val="00D11466"/>
    <w:rsid w:val="00D1234B"/>
    <w:rsid w:val="00D147BF"/>
    <w:rsid w:val="00D17AE0"/>
    <w:rsid w:val="00D2062C"/>
    <w:rsid w:val="00D210D9"/>
    <w:rsid w:val="00D21476"/>
    <w:rsid w:val="00D21E04"/>
    <w:rsid w:val="00D242FD"/>
    <w:rsid w:val="00D24549"/>
    <w:rsid w:val="00D256B4"/>
    <w:rsid w:val="00D25949"/>
    <w:rsid w:val="00D2681A"/>
    <w:rsid w:val="00D30376"/>
    <w:rsid w:val="00D30603"/>
    <w:rsid w:val="00D309C9"/>
    <w:rsid w:val="00D30C3E"/>
    <w:rsid w:val="00D31F4A"/>
    <w:rsid w:val="00D32544"/>
    <w:rsid w:val="00D3265D"/>
    <w:rsid w:val="00D326A3"/>
    <w:rsid w:val="00D3334D"/>
    <w:rsid w:val="00D33600"/>
    <w:rsid w:val="00D33D45"/>
    <w:rsid w:val="00D34518"/>
    <w:rsid w:val="00D35049"/>
    <w:rsid w:val="00D35FBD"/>
    <w:rsid w:val="00D36DDE"/>
    <w:rsid w:val="00D3700C"/>
    <w:rsid w:val="00D37280"/>
    <w:rsid w:val="00D40FEF"/>
    <w:rsid w:val="00D4128B"/>
    <w:rsid w:val="00D41814"/>
    <w:rsid w:val="00D41A52"/>
    <w:rsid w:val="00D4240C"/>
    <w:rsid w:val="00D430E9"/>
    <w:rsid w:val="00D4332C"/>
    <w:rsid w:val="00D43B9E"/>
    <w:rsid w:val="00D43C11"/>
    <w:rsid w:val="00D43E3B"/>
    <w:rsid w:val="00D44426"/>
    <w:rsid w:val="00D44645"/>
    <w:rsid w:val="00D461AA"/>
    <w:rsid w:val="00D469B1"/>
    <w:rsid w:val="00D4765D"/>
    <w:rsid w:val="00D47721"/>
    <w:rsid w:val="00D47D08"/>
    <w:rsid w:val="00D47DF2"/>
    <w:rsid w:val="00D50827"/>
    <w:rsid w:val="00D509D8"/>
    <w:rsid w:val="00D51F58"/>
    <w:rsid w:val="00D5225E"/>
    <w:rsid w:val="00D52E77"/>
    <w:rsid w:val="00D5301E"/>
    <w:rsid w:val="00D54482"/>
    <w:rsid w:val="00D54D18"/>
    <w:rsid w:val="00D560F9"/>
    <w:rsid w:val="00D562A0"/>
    <w:rsid w:val="00D56528"/>
    <w:rsid w:val="00D61CC9"/>
    <w:rsid w:val="00D61ED6"/>
    <w:rsid w:val="00D624F9"/>
    <w:rsid w:val="00D64189"/>
    <w:rsid w:val="00D64B41"/>
    <w:rsid w:val="00D662D5"/>
    <w:rsid w:val="00D66BFA"/>
    <w:rsid w:val="00D66C1C"/>
    <w:rsid w:val="00D67243"/>
    <w:rsid w:val="00D6736A"/>
    <w:rsid w:val="00D6761D"/>
    <w:rsid w:val="00D70099"/>
    <w:rsid w:val="00D7026C"/>
    <w:rsid w:val="00D70C83"/>
    <w:rsid w:val="00D70C85"/>
    <w:rsid w:val="00D714DF"/>
    <w:rsid w:val="00D72B78"/>
    <w:rsid w:val="00D72CFE"/>
    <w:rsid w:val="00D73EED"/>
    <w:rsid w:val="00D75498"/>
    <w:rsid w:val="00D7566F"/>
    <w:rsid w:val="00D758DD"/>
    <w:rsid w:val="00D75A3D"/>
    <w:rsid w:val="00D77A4C"/>
    <w:rsid w:val="00D77F01"/>
    <w:rsid w:val="00D80126"/>
    <w:rsid w:val="00D801FC"/>
    <w:rsid w:val="00D80F02"/>
    <w:rsid w:val="00D81889"/>
    <w:rsid w:val="00D81E2E"/>
    <w:rsid w:val="00D82714"/>
    <w:rsid w:val="00D827DA"/>
    <w:rsid w:val="00D82C34"/>
    <w:rsid w:val="00D832E5"/>
    <w:rsid w:val="00D83690"/>
    <w:rsid w:val="00D84127"/>
    <w:rsid w:val="00D8482E"/>
    <w:rsid w:val="00D852B7"/>
    <w:rsid w:val="00D86245"/>
    <w:rsid w:val="00D86597"/>
    <w:rsid w:val="00D86CDD"/>
    <w:rsid w:val="00D875F4"/>
    <w:rsid w:val="00D90175"/>
    <w:rsid w:val="00D90837"/>
    <w:rsid w:val="00D90C10"/>
    <w:rsid w:val="00D91159"/>
    <w:rsid w:val="00D916DC"/>
    <w:rsid w:val="00D92885"/>
    <w:rsid w:val="00D95BF3"/>
    <w:rsid w:val="00D978AE"/>
    <w:rsid w:val="00D97AE5"/>
    <w:rsid w:val="00D97C67"/>
    <w:rsid w:val="00DA0999"/>
    <w:rsid w:val="00DA0B75"/>
    <w:rsid w:val="00DA22EA"/>
    <w:rsid w:val="00DA2E63"/>
    <w:rsid w:val="00DA47CE"/>
    <w:rsid w:val="00DA4B8E"/>
    <w:rsid w:val="00DA4D54"/>
    <w:rsid w:val="00DA53CC"/>
    <w:rsid w:val="00DA766D"/>
    <w:rsid w:val="00DA76C7"/>
    <w:rsid w:val="00DB1322"/>
    <w:rsid w:val="00DB1998"/>
    <w:rsid w:val="00DB1B4A"/>
    <w:rsid w:val="00DB1D38"/>
    <w:rsid w:val="00DB2D42"/>
    <w:rsid w:val="00DB384C"/>
    <w:rsid w:val="00DB38BC"/>
    <w:rsid w:val="00DB3DAE"/>
    <w:rsid w:val="00DB6105"/>
    <w:rsid w:val="00DB67A4"/>
    <w:rsid w:val="00DB681D"/>
    <w:rsid w:val="00DB7738"/>
    <w:rsid w:val="00DB7E80"/>
    <w:rsid w:val="00DC0975"/>
    <w:rsid w:val="00DC1368"/>
    <w:rsid w:val="00DC16EF"/>
    <w:rsid w:val="00DC181E"/>
    <w:rsid w:val="00DC1A45"/>
    <w:rsid w:val="00DC24A2"/>
    <w:rsid w:val="00DC2637"/>
    <w:rsid w:val="00DC294C"/>
    <w:rsid w:val="00DC4309"/>
    <w:rsid w:val="00DC54FA"/>
    <w:rsid w:val="00DC5C96"/>
    <w:rsid w:val="00DC6D7E"/>
    <w:rsid w:val="00DC789C"/>
    <w:rsid w:val="00DC7940"/>
    <w:rsid w:val="00DD172E"/>
    <w:rsid w:val="00DD23C0"/>
    <w:rsid w:val="00DD4582"/>
    <w:rsid w:val="00DD592B"/>
    <w:rsid w:val="00DD5E00"/>
    <w:rsid w:val="00DD658C"/>
    <w:rsid w:val="00DD692A"/>
    <w:rsid w:val="00DD7396"/>
    <w:rsid w:val="00DD7865"/>
    <w:rsid w:val="00DE041D"/>
    <w:rsid w:val="00DE0B6D"/>
    <w:rsid w:val="00DE0F4D"/>
    <w:rsid w:val="00DE0F54"/>
    <w:rsid w:val="00DE18CC"/>
    <w:rsid w:val="00DE1FC9"/>
    <w:rsid w:val="00DE2549"/>
    <w:rsid w:val="00DE2E3B"/>
    <w:rsid w:val="00DE3632"/>
    <w:rsid w:val="00DE4BD8"/>
    <w:rsid w:val="00DE4D40"/>
    <w:rsid w:val="00DE4D9F"/>
    <w:rsid w:val="00DE4F63"/>
    <w:rsid w:val="00DE583A"/>
    <w:rsid w:val="00DE6E7A"/>
    <w:rsid w:val="00DF02A6"/>
    <w:rsid w:val="00DF0452"/>
    <w:rsid w:val="00DF1600"/>
    <w:rsid w:val="00DF23AD"/>
    <w:rsid w:val="00DF24E8"/>
    <w:rsid w:val="00DF3241"/>
    <w:rsid w:val="00DF3C18"/>
    <w:rsid w:val="00DF3E04"/>
    <w:rsid w:val="00DF4327"/>
    <w:rsid w:val="00DF52E8"/>
    <w:rsid w:val="00DF6095"/>
    <w:rsid w:val="00DF687F"/>
    <w:rsid w:val="00DF6D49"/>
    <w:rsid w:val="00DF72CB"/>
    <w:rsid w:val="00DF7FD6"/>
    <w:rsid w:val="00E004FD"/>
    <w:rsid w:val="00E008EC"/>
    <w:rsid w:val="00E00B4E"/>
    <w:rsid w:val="00E01A0F"/>
    <w:rsid w:val="00E01ACB"/>
    <w:rsid w:val="00E02E9D"/>
    <w:rsid w:val="00E03806"/>
    <w:rsid w:val="00E03994"/>
    <w:rsid w:val="00E042B1"/>
    <w:rsid w:val="00E04DC0"/>
    <w:rsid w:val="00E04F2A"/>
    <w:rsid w:val="00E056F1"/>
    <w:rsid w:val="00E0603F"/>
    <w:rsid w:val="00E061CF"/>
    <w:rsid w:val="00E06BCB"/>
    <w:rsid w:val="00E06E1E"/>
    <w:rsid w:val="00E0735A"/>
    <w:rsid w:val="00E076FD"/>
    <w:rsid w:val="00E1067D"/>
    <w:rsid w:val="00E10C6F"/>
    <w:rsid w:val="00E10E1B"/>
    <w:rsid w:val="00E11017"/>
    <w:rsid w:val="00E1109E"/>
    <w:rsid w:val="00E11504"/>
    <w:rsid w:val="00E11FC7"/>
    <w:rsid w:val="00E12335"/>
    <w:rsid w:val="00E12D01"/>
    <w:rsid w:val="00E12E83"/>
    <w:rsid w:val="00E1342C"/>
    <w:rsid w:val="00E13665"/>
    <w:rsid w:val="00E13D45"/>
    <w:rsid w:val="00E148EA"/>
    <w:rsid w:val="00E177D8"/>
    <w:rsid w:val="00E200EA"/>
    <w:rsid w:val="00E209CD"/>
    <w:rsid w:val="00E20EFF"/>
    <w:rsid w:val="00E21DC4"/>
    <w:rsid w:val="00E22B2E"/>
    <w:rsid w:val="00E2317E"/>
    <w:rsid w:val="00E23586"/>
    <w:rsid w:val="00E23A60"/>
    <w:rsid w:val="00E23E35"/>
    <w:rsid w:val="00E24333"/>
    <w:rsid w:val="00E24BA2"/>
    <w:rsid w:val="00E256D5"/>
    <w:rsid w:val="00E258F6"/>
    <w:rsid w:val="00E25BEA"/>
    <w:rsid w:val="00E261CA"/>
    <w:rsid w:val="00E26959"/>
    <w:rsid w:val="00E272F8"/>
    <w:rsid w:val="00E27A80"/>
    <w:rsid w:val="00E30996"/>
    <w:rsid w:val="00E30AD9"/>
    <w:rsid w:val="00E3111D"/>
    <w:rsid w:val="00E3122D"/>
    <w:rsid w:val="00E31472"/>
    <w:rsid w:val="00E31D02"/>
    <w:rsid w:val="00E32021"/>
    <w:rsid w:val="00E3399D"/>
    <w:rsid w:val="00E33D4A"/>
    <w:rsid w:val="00E33E04"/>
    <w:rsid w:val="00E34718"/>
    <w:rsid w:val="00E35025"/>
    <w:rsid w:val="00E35D01"/>
    <w:rsid w:val="00E365DE"/>
    <w:rsid w:val="00E4255E"/>
    <w:rsid w:val="00E4262A"/>
    <w:rsid w:val="00E428BA"/>
    <w:rsid w:val="00E43178"/>
    <w:rsid w:val="00E435A9"/>
    <w:rsid w:val="00E43629"/>
    <w:rsid w:val="00E44183"/>
    <w:rsid w:val="00E4422F"/>
    <w:rsid w:val="00E4444A"/>
    <w:rsid w:val="00E448CD"/>
    <w:rsid w:val="00E448E0"/>
    <w:rsid w:val="00E4617D"/>
    <w:rsid w:val="00E46AC8"/>
    <w:rsid w:val="00E47D93"/>
    <w:rsid w:val="00E50093"/>
    <w:rsid w:val="00E50496"/>
    <w:rsid w:val="00E5083B"/>
    <w:rsid w:val="00E50ABF"/>
    <w:rsid w:val="00E511D8"/>
    <w:rsid w:val="00E52A5D"/>
    <w:rsid w:val="00E52DD5"/>
    <w:rsid w:val="00E5335B"/>
    <w:rsid w:val="00E538D5"/>
    <w:rsid w:val="00E53C7D"/>
    <w:rsid w:val="00E5485E"/>
    <w:rsid w:val="00E55732"/>
    <w:rsid w:val="00E557BF"/>
    <w:rsid w:val="00E563AC"/>
    <w:rsid w:val="00E56A41"/>
    <w:rsid w:val="00E56DFD"/>
    <w:rsid w:val="00E603EA"/>
    <w:rsid w:val="00E60588"/>
    <w:rsid w:val="00E60ABA"/>
    <w:rsid w:val="00E61615"/>
    <w:rsid w:val="00E61BFB"/>
    <w:rsid w:val="00E624A4"/>
    <w:rsid w:val="00E63578"/>
    <w:rsid w:val="00E63BB6"/>
    <w:rsid w:val="00E63CA7"/>
    <w:rsid w:val="00E63D40"/>
    <w:rsid w:val="00E6438B"/>
    <w:rsid w:val="00E64578"/>
    <w:rsid w:val="00E64846"/>
    <w:rsid w:val="00E64982"/>
    <w:rsid w:val="00E64C21"/>
    <w:rsid w:val="00E67184"/>
    <w:rsid w:val="00E6794A"/>
    <w:rsid w:val="00E67EE4"/>
    <w:rsid w:val="00E70CDF"/>
    <w:rsid w:val="00E70D69"/>
    <w:rsid w:val="00E70FC1"/>
    <w:rsid w:val="00E71227"/>
    <w:rsid w:val="00E713CB"/>
    <w:rsid w:val="00E71DC7"/>
    <w:rsid w:val="00E72254"/>
    <w:rsid w:val="00E7231B"/>
    <w:rsid w:val="00E73932"/>
    <w:rsid w:val="00E7519E"/>
    <w:rsid w:val="00E75274"/>
    <w:rsid w:val="00E756D3"/>
    <w:rsid w:val="00E7635E"/>
    <w:rsid w:val="00E767BC"/>
    <w:rsid w:val="00E769B1"/>
    <w:rsid w:val="00E76B61"/>
    <w:rsid w:val="00E82CAF"/>
    <w:rsid w:val="00E82E64"/>
    <w:rsid w:val="00E83F41"/>
    <w:rsid w:val="00E848A1"/>
    <w:rsid w:val="00E863B7"/>
    <w:rsid w:val="00E8650D"/>
    <w:rsid w:val="00E86A4D"/>
    <w:rsid w:val="00E86B8E"/>
    <w:rsid w:val="00E871BA"/>
    <w:rsid w:val="00E87EA8"/>
    <w:rsid w:val="00E90007"/>
    <w:rsid w:val="00E901B8"/>
    <w:rsid w:val="00E9060C"/>
    <w:rsid w:val="00E906E3"/>
    <w:rsid w:val="00E90845"/>
    <w:rsid w:val="00E91567"/>
    <w:rsid w:val="00E919B5"/>
    <w:rsid w:val="00E91A9A"/>
    <w:rsid w:val="00E91F04"/>
    <w:rsid w:val="00E93084"/>
    <w:rsid w:val="00E931C0"/>
    <w:rsid w:val="00E93476"/>
    <w:rsid w:val="00E93512"/>
    <w:rsid w:val="00E93858"/>
    <w:rsid w:val="00E939EE"/>
    <w:rsid w:val="00E94F4F"/>
    <w:rsid w:val="00E954CB"/>
    <w:rsid w:val="00E955D4"/>
    <w:rsid w:val="00E95631"/>
    <w:rsid w:val="00E95D22"/>
    <w:rsid w:val="00E960D3"/>
    <w:rsid w:val="00E97C90"/>
    <w:rsid w:val="00EA0915"/>
    <w:rsid w:val="00EA0C6A"/>
    <w:rsid w:val="00EA0FFC"/>
    <w:rsid w:val="00EA1597"/>
    <w:rsid w:val="00EA1D4A"/>
    <w:rsid w:val="00EA1E13"/>
    <w:rsid w:val="00EA23EB"/>
    <w:rsid w:val="00EA332E"/>
    <w:rsid w:val="00EA39E7"/>
    <w:rsid w:val="00EA3E4A"/>
    <w:rsid w:val="00EA45E7"/>
    <w:rsid w:val="00EA4809"/>
    <w:rsid w:val="00EA48A5"/>
    <w:rsid w:val="00EA4D79"/>
    <w:rsid w:val="00EA5B3F"/>
    <w:rsid w:val="00EA6069"/>
    <w:rsid w:val="00EA6502"/>
    <w:rsid w:val="00EA6BCD"/>
    <w:rsid w:val="00EA6EFF"/>
    <w:rsid w:val="00EA7471"/>
    <w:rsid w:val="00EA7986"/>
    <w:rsid w:val="00EB0360"/>
    <w:rsid w:val="00EB07CD"/>
    <w:rsid w:val="00EB08A1"/>
    <w:rsid w:val="00EB10E6"/>
    <w:rsid w:val="00EB1688"/>
    <w:rsid w:val="00EB20B7"/>
    <w:rsid w:val="00EB28D0"/>
    <w:rsid w:val="00EB2FC2"/>
    <w:rsid w:val="00EB37CA"/>
    <w:rsid w:val="00EB4050"/>
    <w:rsid w:val="00EB4C38"/>
    <w:rsid w:val="00EB518C"/>
    <w:rsid w:val="00EB5BAB"/>
    <w:rsid w:val="00EB5C79"/>
    <w:rsid w:val="00EB6640"/>
    <w:rsid w:val="00EB682A"/>
    <w:rsid w:val="00EB6FE9"/>
    <w:rsid w:val="00EB7A53"/>
    <w:rsid w:val="00EC0EC0"/>
    <w:rsid w:val="00EC18C2"/>
    <w:rsid w:val="00EC1EF3"/>
    <w:rsid w:val="00EC2336"/>
    <w:rsid w:val="00EC23E8"/>
    <w:rsid w:val="00EC308C"/>
    <w:rsid w:val="00EC36B2"/>
    <w:rsid w:val="00EC36DF"/>
    <w:rsid w:val="00EC3ADE"/>
    <w:rsid w:val="00EC40DA"/>
    <w:rsid w:val="00EC43F8"/>
    <w:rsid w:val="00EC49BA"/>
    <w:rsid w:val="00EC566B"/>
    <w:rsid w:val="00EC5685"/>
    <w:rsid w:val="00EC5918"/>
    <w:rsid w:val="00ED05BF"/>
    <w:rsid w:val="00ED08E5"/>
    <w:rsid w:val="00ED0EDF"/>
    <w:rsid w:val="00ED19C4"/>
    <w:rsid w:val="00ED1B2F"/>
    <w:rsid w:val="00ED1E49"/>
    <w:rsid w:val="00ED2AC6"/>
    <w:rsid w:val="00ED2C16"/>
    <w:rsid w:val="00ED2FB6"/>
    <w:rsid w:val="00ED3099"/>
    <w:rsid w:val="00ED3105"/>
    <w:rsid w:val="00ED3437"/>
    <w:rsid w:val="00ED3C00"/>
    <w:rsid w:val="00ED47AC"/>
    <w:rsid w:val="00ED5A7B"/>
    <w:rsid w:val="00ED5A87"/>
    <w:rsid w:val="00ED5B49"/>
    <w:rsid w:val="00ED5D26"/>
    <w:rsid w:val="00ED6053"/>
    <w:rsid w:val="00ED6BF5"/>
    <w:rsid w:val="00ED6D2B"/>
    <w:rsid w:val="00EE000C"/>
    <w:rsid w:val="00EE0643"/>
    <w:rsid w:val="00EE0720"/>
    <w:rsid w:val="00EE0AD4"/>
    <w:rsid w:val="00EE0EBC"/>
    <w:rsid w:val="00EE1A0D"/>
    <w:rsid w:val="00EE1A95"/>
    <w:rsid w:val="00EE1B0F"/>
    <w:rsid w:val="00EE273E"/>
    <w:rsid w:val="00EE3131"/>
    <w:rsid w:val="00EE3C65"/>
    <w:rsid w:val="00EE40F2"/>
    <w:rsid w:val="00EE4558"/>
    <w:rsid w:val="00EE4F27"/>
    <w:rsid w:val="00EE5225"/>
    <w:rsid w:val="00EE57EF"/>
    <w:rsid w:val="00EE5988"/>
    <w:rsid w:val="00EE5CAD"/>
    <w:rsid w:val="00EE6497"/>
    <w:rsid w:val="00EE6BED"/>
    <w:rsid w:val="00EE71A6"/>
    <w:rsid w:val="00EE721F"/>
    <w:rsid w:val="00EE7CC6"/>
    <w:rsid w:val="00EE7FD7"/>
    <w:rsid w:val="00EF0601"/>
    <w:rsid w:val="00EF0A23"/>
    <w:rsid w:val="00EF1109"/>
    <w:rsid w:val="00EF199F"/>
    <w:rsid w:val="00EF1D35"/>
    <w:rsid w:val="00EF2616"/>
    <w:rsid w:val="00EF2C5E"/>
    <w:rsid w:val="00EF41B3"/>
    <w:rsid w:val="00EF54CD"/>
    <w:rsid w:val="00EF563B"/>
    <w:rsid w:val="00EF5A06"/>
    <w:rsid w:val="00EF6FC7"/>
    <w:rsid w:val="00F00719"/>
    <w:rsid w:val="00F0089C"/>
    <w:rsid w:val="00F011ED"/>
    <w:rsid w:val="00F01631"/>
    <w:rsid w:val="00F01CC8"/>
    <w:rsid w:val="00F026BA"/>
    <w:rsid w:val="00F02F9D"/>
    <w:rsid w:val="00F036F7"/>
    <w:rsid w:val="00F03772"/>
    <w:rsid w:val="00F04A93"/>
    <w:rsid w:val="00F050C9"/>
    <w:rsid w:val="00F057BD"/>
    <w:rsid w:val="00F069F3"/>
    <w:rsid w:val="00F07104"/>
    <w:rsid w:val="00F101B2"/>
    <w:rsid w:val="00F1075B"/>
    <w:rsid w:val="00F10B4C"/>
    <w:rsid w:val="00F1154A"/>
    <w:rsid w:val="00F11590"/>
    <w:rsid w:val="00F12633"/>
    <w:rsid w:val="00F12F87"/>
    <w:rsid w:val="00F13C49"/>
    <w:rsid w:val="00F13DEB"/>
    <w:rsid w:val="00F13E4F"/>
    <w:rsid w:val="00F14F6F"/>
    <w:rsid w:val="00F15575"/>
    <w:rsid w:val="00F15AF0"/>
    <w:rsid w:val="00F15E33"/>
    <w:rsid w:val="00F16631"/>
    <w:rsid w:val="00F16B3C"/>
    <w:rsid w:val="00F171F8"/>
    <w:rsid w:val="00F201DB"/>
    <w:rsid w:val="00F2073E"/>
    <w:rsid w:val="00F20A20"/>
    <w:rsid w:val="00F20E1F"/>
    <w:rsid w:val="00F21E8B"/>
    <w:rsid w:val="00F236B1"/>
    <w:rsid w:val="00F237C5"/>
    <w:rsid w:val="00F23DCC"/>
    <w:rsid w:val="00F24898"/>
    <w:rsid w:val="00F24901"/>
    <w:rsid w:val="00F24CF9"/>
    <w:rsid w:val="00F2608A"/>
    <w:rsid w:val="00F2627E"/>
    <w:rsid w:val="00F26FC9"/>
    <w:rsid w:val="00F27421"/>
    <w:rsid w:val="00F27D81"/>
    <w:rsid w:val="00F27DD9"/>
    <w:rsid w:val="00F30081"/>
    <w:rsid w:val="00F300B7"/>
    <w:rsid w:val="00F30D32"/>
    <w:rsid w:val="00F30F85"/>
    <w:rsid w:val="00F3134A"/>
    <w:rsid w:val="00F31379"/>
    <w:rsid w:val="00F319D9"/>
    <w:rsid w:val="00F31D4A"/>
    <w:rsid w:val="00F33812"/>
    <w:rsid w:val="00F33B61"/>
    <w:rsid w:val="00F35361"/>
    <w:rsid w:val="00F371D0"/>
    <w:rsid w:val="00F37DA7"/>
    <w:rsid w:val="00F37DDE"/>
    <w:rsid w:val="00F41AEE"/>
    <w:rsid w:val="00F41ECD"/>
    <w:rsid w:val="00F42649"/>
    <w:rsid w:val="00F429AD"/>
    <w:rsid w:val="00F4314D"/>
    <w:rsid w:val="00F43A69"/>
    <w:rsid w:val="00F43DD9"/>
    <w:rsid w:val="00F4464A"/>
    <w:rsid w:val="00F4595C"/>
    <w:rsid w:val="00F46477"/>
    <w:rsid w:val="00F46478"/>
    <w:rsid w:val="00F46CB7"/>
    <w:rsid w:val="00F46E5A"/>
    <w:rsid w:val="00F4766A"/>
    <w:rsid w:val="00F47CF3"/>
    <w:rsid w:val="00F504E8"/>
    <w:rsid w:val="00F50594"/>
    <w:rsid w:val="00F518B1"/>
    <w:rsid w:val="00F51BB1"/>
    <w:rsid w:val="00F51CA7"/>
    <w:rsid w:val="00F52405"/>
    <w:rsid w:val="00F527FE"/>
    <w:rsid w:val="00F54217"/>
    <w:rsid w:val="00F55075"/>
    <w:rsid w:val="00F55668"/>
    <w:rsid w:val="00F56B37"/>
    <w:rsid w:val="00F56BDD"/>
    <w:rsid w:val="00F57071"/>
    <w:rsid w:val="00F57251"/>
    <w:rsid w:val="00F57A72"/>
    <w:rsid w:val="00F60792"/>
    <w:rsid w:val="00F608B1"/>
    <w:rsid w:val="00F609B7"/>
    <w:rsid w:val="00F61ABD"/>
    <w:rsid w:val="00F61E8D"/>
    <w:rsid w:val="00F620F5"/>
    <w:rsid w:val="00F627E4"/>
    <w:rsid w:val="00F6460C"/>
    <w:rsid w:val="00F648FC"/>
    <w:rsid w:val="00F64CB7"/>
    <w:rsid w:val="00F654E9"/>
    <w:rsid w:val="00F66494"/>
    <w:rsid w:val="00F66E05"/>
    <w:rsid w:val="00F671C5"/>
    <w:rsid w:val="00F67235"/>
    <w:rsid w:val="00F6752C"/>
    <w:rsid w:val="00F7029E"/>
    <w:rsid w:val="00F70A0C"/>
    <w:rsid w:val="00F70EB3"/>
    <w:rsid w:val="00F715CC"/>
    <w:rsid w:val="00F719B1"/>
    <w:rsid w:val="00F73676"/>
    <w:rsid w:val="00F74567"/>
    <w:rsid w:val="00F7459D"/>
    <w:rsid w:val="00F75A1B"/>
    <w:rsid w:val="00F75E3B"/>
    <w:rsid w:val="00F75F02"/>
    <w:rsid w:val="00F7651E"/>
    <w:rsid w:val="00F769E1"/>
    <w:rsid w:val="00F77371"/>
    <w:rsid w:val="00F77437"/>
    <w:rsid w:val="00F775AA"/>
    <w:rsid w:val="00F8000B"/>
    <w:rsid w:val="00F80086"/>
    <w:rsid w:val="00F80BF3"/>
    <w:rsid w:val="00F81127"/>
    <w:rsid w:val="00F81A89"/>
    <w:rsid w:val="00F82630"/>
    <w:rsid w:val="00F83E6C"/>
    <w:rsid w:val="00F8448E"/>
    <w:rsid w:val="00F86AC8"/>
    <w:rsid w:val="00F9073B"/>
    <w:rsid w:val="00F90E38"/>
    <w:rsid w:val="00F90FCC"/>
    <w:rsid w:val="00F91052"/>
    <w:rsid w:val="00F919DE"/>
    <w:rsid w:val="00F92962"/>
    <w:rsid w:val="00F92A94"/>
    <w:rsid w:val="00F92EF1"/>
    <w:rsid w:val="00F94C34"/>
    <w:rsid w:val="00F9505B"/>
    <w:rsid w:val="00F95156"/>
    <w:rsid w:val="00F96F20"/>
    <w:rsid w:val="00F970B0"/>
    <w:rsid w:val="00F97139"/>
    <w:rsid w:val="00F973C5"/>
    <w:rsid w:val="00F97EBA"/>
    <w:rsid w:val="00FA0814"/>
    <w:rsid w:val="00FA1645"/>
    <w:rsid w:val="00FA20DE"/>
    <w:rsid w:val="00FA290B"/>
    <w:rsid w:val="00FA2D49"/>
    <w:rsid w:val="00FA2F1A"/>
    <w:rsid w:val="00FA4546"/>
    <w:rsid w:val="00FA4C0B"/>
    <w:rsid w:val="00FA4DC2"/>
    <w:rsid w:val="00FA4ED2"/>
    <w:rsid w:val="00FA64AD"/>
    <w:rsid w:val="00FA68D2"/>
    <w:rsid w:val="00FA7497"/>
    <w:rsid w:val="00FA79A8"/>
    <w:rsid w:val="00FB0B57"/>
    <w:rsid w:val="00FB1981"/>
    <w:rsid w:val="00FB1A2A"/>
    <w:rsid w:val="00FB2BAE"/>
    <w:rsid w:val="00FB2CA3"/>
    <w:rsid w:val="00FB36F6"/>
    <w:rsid w:val="00FB5605"/>
    <w:rsid w:val="00FB5E3E"/>
    <w:rsid w:val="00FB6662"/>
    <w:rsid w:val="00FB6726"/>
    <w:rsid w:val="00FB6D7C"/>
    <w:rsid w:val="00FB6E2C"/>
    <w:rsid w:val="00FB7124"/>
    <w:rsid w:val="00FB7C58"/>
    <w:rsid w:val="00FB7EB0"/>
    <w:rsid w:val="00FC038F"/>
    <w:rsid w:val="00FC047C"/>
    <w:rsid w:val="00FC1095"/>
    <w:rsid w:val="00FC2211"/>
    <w:rsid w:val="00FC2FB3"/>
    <w:rsid w:val="00FC3931"/>
    <w:rsid w:val="00FC3C03"/>
    <w:rsid w:val="00FC3EF0"/>
    <w:rsid w:val="00FC494D"/>
    <w:rsid w:val="00FC5287"/>
    <w:rsid w:val="00FC6398"/>
    <w:rsid w:val="00FC64C4"/>
    <w:rsid w:val="00FC6D04"/>
    <w:rsid w:val="00FC7B3B"/>
    <w:rsid w:val="00FD05AC"/>
    <w:rsid w:val="00FD05AF"/>
    <w:rsid w:val="00FD072B"/>
    <w:rsid w:val="00FD1157"/>
    <w:rsid w:val="00FD2147"/>
    <w:rsid w:val="00FD2B22"/>
    <w:rsid w:val="00FD2B82"/>
    <w:rsid w:val="00FD2C81"/>
    <w:rsid w:val="00FD2FD0"/>
    <w:rsid w:val="00FD3120"/>
    <w:rsid w:val="00FD385D"/>
    <w:rsid w:val="00FD3DC3"/>
    <w:rsid w:val="00FD468C"/>
    <w:rsid w:val="00FD474B"/>
    <w:rsid w:val="00FD490D"/>
    <w:rsid w:val="00FD5D15"/>
    <w:rsid w:val="00FD6413"/>
    <w:rsid w:val="00FD6C81"/>
    <w:rsid w:val="00FD7240"/>
    <w:rsid w:val="00FD785D"/>
    <w:rsid w:val="00FD79ED"/>
    <w:rsid w:val="00FE0107"/>
    <w:rsid w:val="00FE1181"/>
    <w:rsid w:val="00FE1829"/>
    <w:rsid w:val="00FE1D2D"/>
    <w:rsid w:val="00FE2683"/>
    <w:rsid w:val="00FE27E3"/>
    <w:rsid w:val="00FE2FEA"/>
    <w:rsid w:val="00FE3BC3"/>
    <w:rsid w:val="00FE3C57"/>
    <w:rsid w:val="00FE4012"/>
    <w:rsid w:val="00FE4EE1"/>
    <w:rsid w:val="00FF0330"/>
    <w:rsid w:val="00FF0A71"/>
    <w:rsid w:val="00FF1616"/>
    <w:rsid w:val="00FF1BD1"/>
    <w:rsid w:val="00FF2E4E"/>
    <w:rsid w:val="00FF324D"/>
    <w:rsid w:val="00FF3711"/>
    <w:rsid w:val="00FF3775"/>
    <w:rsid w:val="00FF3883"/>
    <w:rsid w:val="00FF5BA6"/>
    <w:rsid w:val="00FF5EED"/>
    <w:rsid w:val="00FF7169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53AD6"/>
  <w14:defaultImageDpi w14:val="32767"/>
  <w15:chartTrackingRefBased/>
  <w15:docId w15:val="{098824EF-2EA6-4725-83AE-6C115EB7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76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17D"/>
    <w:pPr>
      <w:jc w:val="both"/>
    </w:pPr>
    <w:rPr>
      <w:rFonts w:asciiTheme="majorHAnsi" w:eastAsia="Batang" w:hAnsiTheme="majorHAnsi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D55FB"/>
    <w:pPr>
      <w:keepNext/>
      <w:keepLines/>
      <w:spacing w:before="0" w:after="80"/>
      <w:jc w:val="center"/>
      <w:outlineLvl w:val="0"/>
    </w:pPr>
    <w:rPr>
      <w:rFonts w:ascii="Aptos" w:eastAsiaTheme="majorEastAsia" w:hAnsi="Aptos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060B"/>
    <w:pPr>
      <w:keepNext/>
      <w:keepLines/>
      <w:pBdr>
        <w:bottom w:val="thickThinSmallGap" w:sz="24" w:space="1" w:color="BAD4FF"/>
      </w:pBdr>
      <w:spacing w:before="0" w:after="160" w:line="259" w:lineRule="auto"/>
      <w:jc w:val="left"/>
      <w:outlineLvl w:val="1"/>
    </w:pPr>
    <w:rPr>
      <w:rFonts w:eastAsiaTheme="majorEastAsia" w:cstheme="majorBidi"/>
      <w:sz w:val="32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060B"/>
    <w:pPr>
      <w:keepNext/>
      <w:keepLines/>
      <w:pBdr>
        <w:bottom w:val="thickThinSmallGap" w:sz="24" w:space="1" w:color="75AAFF"/>
      </w:pBdr>
      <w:spacing w:line="259" w:lineRule="auto"/>
      <w:jc w:val="left"/>
      <w:outlineLvl w:val="2"/>
    </w:pPr>
    <w:rPr>
      <w:rFonts w:eastAsiaTheme="majorEastAsia" w:cstheme="majorBidi"/>
      <w:sz w:val="30"/>
      <w:szCs w:val="24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C060B"/>
    <w:pPr>
      <w:keepNext/>
      <w:keepLines/>
      <w:pBdr>
        <w:bottom w:val="thickThinSmallGap" w:sz="24" w:space="1" w:color="307FFF"/>
      </w:pBdr>
      <w:spacing w:line="259" w:lineRule="auto"/>
      <w:ind w:left="1440"/>
      <w:jc w:val="left"/>
      <w:outlineLvl w:val="3"/>
    </w:pPr>
    <w:rPr>
      <w:rFonts w:eastAsiaTheme="majorEastAsia" w:cstheme="majorBidi"/>
      <w:iCs/>
      <w:sz w:val="28"/>
      <w:lang w:val="en-AU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C060B"/>
    <w:pPr>
      <w:keepNext/>
      <w:keepLines/>
      <w:pBdr>
        <w:bottom w:val="thickThinSmallGap" w:sz="24" w:space="1" w:color="005AE9"/>
      </w:pBdr>
      <w:ind w:left="1134"/>
      <w:jc w:val="left"/>
      <w:outlineLvl w:val="4"/>
    </w:pPr>
    <w:rPr>
      <w:rFonts w:eastAsiaTheme="majorEastAsia" w:cstheme="majorBidi"/>
      <w:sz w:val="26"/>
      <w:lang w:val="en-AU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CC060B"/>
    <w:pPr>
      <w:keepNext/>
      <w:keepLines/>
      <w:pBdr>
        <w:bottom w:val="thickThinSmallGap" w:sz="24" w:space="1" w:color="003FA4"/>
      </w:pBdr>
      <w:spacing w:line="259" w:lineRule="auto"/>
      <w:ind w:left="3600"/>
      <w:jc w:val="left"/>
      <w:outlineLvl w:val="5"/>
    </w:pPr>
    <w:rPr>
      <w:rFonts w:eastAsiaTheme="majorEastAsia" w:cstheme="majorBidi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5FB"/>
    <w:rPr>
      <w:rFonts w:ascii="Aptos" w:eastAsiaTheme="majorEastAsia" w:hAnsi="Aptos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C060B"/>
    <w:rPr>
      <w:rFonts w:asciiTheme="majorHAnsi" w:eastAsiaTheme="majorEastAsia" w:hAnsiTheme="majorHAnsi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060B"/>
    <w:rPr>
      <w:rFonts w:asciiTheme="majorHAnsi" w:eastAsiaTheme="majorEastAsia" w:hAnsiTheme="majorHAnsi" w:cstheme="majorBidi"/>
      <w:sz w:val="30"/>
      <w:szCs w:val="24"/>
    </w:rPr>
  </w:style>
  <w:style w:type="paragraph" w:styleId="ListParagraph">
    <w:name w:val="List Paragraph"/>
    <w:basedOn w:val="Normal"/>
    <w:uiPriority w:val="34"/>
    <w:qFormat/>
    <w:rsid w:val="0058275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021D9"/>
    <w:pPr>
      <w:spacing w:before="0" w:after="16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021D9"/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CC060B"/>
    <w:rPr>
      <w:rFonts w:asciiTheme="majorHAnsi" w:eastAsiaTheme="majorEastAsia" w:hAnsiTheme="majorHAnsi" w:cstheme="majorBidi"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C060B"/>
    <w:rPr>
      <w:rFonts w:asciiTheme="majorHAnsi" w:eastAsiaTheme="majorEastAsia" w:hAnsiTheme="majorHAnsi" w:cstheme="majorBidi"/>
      <w:sz w:val="26"/>
    </w:rPr>
  </w:style>
  <w:style w:type="character" w:customStyle="1" w:styleId="Heading6Char">
    <w:name w:val="Heading 6 Char"/>
    <w:basedOn w:val="DefaultParagraphFont"/>
    <w:link w:val="Heading6"/>
    <w:uiPriority w:val="9"/>
    <w:rsid w:val="00CC060B"/>
    <w:rPr>
      <w:rFonts w:asciiTheme="majorHAnsi" w:eastAsiaTheme="majorEastAsia" w:hAnsiTheme="majorHAnsi" w:cstheme="majorBidi"/>
      <w:sz w:val="24"/>
    </w:rPr>
  </w:style>
  <w:style w:type="numbering" w:customStyle="1" w:styleId="MTLIST">
    <w:name w:val="MT LIST"/>
    <w:uiPriority w:val="99"/>
    <w:rsid w:val="005269CC"/>
    <w:pPr>
      <w:numPr>
        <w:numId w:val="1"/>
      </w:numPr>
    </w:pPr>
  </w:style>
  <w:style w:type="numbering" w:customStyle="1" w:styleId="Thesis">
    <w:name w:val="Thesis"/>
    <w:uiPriority w:val="99"/>
    <w:rsid w:val="007010C0"/>
    <w:pPr>
      <w:numPr>
        <w:numId w:val="5"/>
      </w:numPr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946E3"/>
    <w:pPr>
      <w:spacing w:before="0" w:after="200" w:line="240" w:lineRule="auto"/>
    </w:pPr>
    <w:rPr>
      <w:b/>
      <w:iCs/>
      <w:color w:val="262626" w:themeColor="text1" w:themeTint="D9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6A7"/>
    <w:rPr>
      <w:rFonts w:asciiTheme="majorHAnsi" w:eastAsia="Batang" w:hAnsiTheme="maj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A7"/>
    <w:rPr>
      <w:rFonts w:asciiTheme="majorHAnsi" w:eastAsia="Batang" w:hAnsiTheme="majorHAns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946A7"/>
    <w:rPr>
      <w:color w:val="56C7AA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46A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3B6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5518B"/>
    <w:pPr>
      <w:autoSpaceDE w:val="0"/>
      <w:autoSpaceDN w:val="0"/>
      <w:adjustRightInd w:val="0"/>
      <w:spacing w:before="0" w:after="0" w:line="240" w:lineRule="auto"/>
      <w:jc w:val="left"/>
    </w:pPr>
    <w:rPr>
      <w:rFonts w:ascii="Myriad Pro" w:hAnsi="Myriad Pro" w:cs="Myriad Pro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95518B"/>
    <w:pPr>
      <w:spacing w:line="151" w:lineRule="atLeast"/>
    </w:pPr>
    <w:rPr>
      <w:rFonts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0C4DB6"/>
    <w:pPr>
      <w:tabs>
        <w:tab w:val="left" w:pos="384"/>
      </w:tabs>
      <w:spacing w:after="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70736F"/>
  </w:style>
  <w:style w:type="paragraph" w:styleId="Header">
    <w:name w:val="header"/>
    <w:basedOn w:val="Normal"/>
    <w:link w:val="HeaderChar"/>
    <w:uiPriority w:val="99"/>
    <w:unhideWhenUsed/>
    <w:rsid w:val="00F4647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477"/>
    <w:rPr>
      <w:rFonts w:asciiTheme="majorHAnsi" w:eastAsia="Batang" w:hAnsiTheme="maj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647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477"/>
    <w:rPr>
      <w:rFonts w:asciiTheme="majorHAnsi" w:eastAsia="Batang" w:hAnsiTheme="maj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trinh@unsw.edu.au" TargetMode="External"/><Relationship Id="rId13" Type="http://schemas.openxmlformats.org/officeDocument/2006/relationships/image" Target="media/image6.png"/><Relationship Id="rId18" Type="http://schemas.openxmlformats.org/officeDocument/2006/relationships/image" Target="media/image20.png"/><Relationship Id="rId26" Type="http://schemas.openxmlformats.org/officeDocument/2006/relationships/image" Target="media/image28.png"/><Relationship Id="rId3" Type="http://schemas.openxmlformats.org/officeDocument/2006/relationships/styles" Target="styles.xml"/><Relationship Id="rId21" Type="http://schemas.openxmlformats.org/officeDocument/2006/relationships/image" Target="media/image23.png"/><Relationship Id="rId7" Type="http://schemas.openxmlformats.org/officeDocument/2006/relationships/endnotes" Target="endnotes.xml"/><Relationship Id="rId12" Type="http://schemas.openxmlformats.org/officeDocument/2006/relationships/image" Target="media/image8.png"/><Relationship Id="rId17" Type="http://schemas.openxmlformats.org/officeDocument/2006/relationships/image" Target="media/image19.png"/><Relationship Id="rId25" Type="http://schemas.openxmlformats.org/officeDocument/2006/relationships/image" Target="media/image27.png"/><Relationship Id="rId2" Type="http://schemas.openxmlformats.org/officeDocument/2006/relationships/numbering" Target="numbering.xml"/><Relationship Id="rId16" Type="http://schemas.openxmlformats.org/officeDocument/2006/relationships/image" Target="media/image18.tiff"/><Relationship Id="rId20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0.png"/><Relationship Id="rId24" Type="http://schemas.openxmlformats.org/officeDocument/2006/relationships/image" Target="media/image26.png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25.png"/><Relationship Id="rId28" Type="http://schemas.openxmlformats.org/officeDocument/2006/relationships/theme" Target="theme/theme1.xml"/><Relationship Id="rId10" Type="http://schemas.openxmlformats.org/officeDocument/2006/relationships/image" Target="media/image16.png"/><Relationship Id="rId19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Relationship Id="rId22" Type="http://schemas.openxmlformats.org/officeDocument/2006/relationships/image" Target="media/image24.png"/><Relationship Id="rId27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13" Type="http://schemas.openxmlformats.org/officeDocument/2006/relationships/image" Target="media/image13.png"/><Relationship Id="rId18" Type="http://schemas.openxmlformats.org/officeDocument/2006/relationships/image" Target="media/image18.tiff"/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12" Type="http://schemas.openxmlformats.org/officeDocument/2006/relationships/image" Target="media/image12.png"/><Relationship Id="rId17" Type="http://schemas.openxmlformats.org/officeDocument/2006/relationships/image" Target="media/image17.png"/><Relationship Id="rId2" Type="http://schemas.openxmlformats.org/officeDocument/2006/relationships/image" Target="media/image2.png"/><Relationship Id="rId16" Type="http://schemas.openxmlformats.org/officeDocument/2006/relationships/image" Target="media/image16.png"/><Relationship Id="rId1" Type="http://schemas.openxmlformats.org/officeDocument/2006/relationships/image" Target="media/image1.png"/><Relationship Id="rId6" Type="http://schemas.openxmlformats.org/officeDocument/2006/relationships/image" Target="media/image6.png"/><Relationship Id="rId11" Type="http://schemas.openxmlformats.org/officeDocument/2006/relationships/image" Target="media/image11.png"/><Relationship Id="rId5" Type="http://schemas.openxmlformats.org/officeDocument/2006/relationships/image" Target="media/image5.png"/><Relationship Id="rId15" Type="http://schemas.openxmlformats.org/officeDocument/2006/relationships/image" Target="media/image15.png"/><Relationship Id="rId10" Type="http://schemas.openxmlformats.org/officeDocument/2006/relationships/image" Target="media/image10.png"/><Relationship Id="rId4" Type="http://schemas.openxmlformats.org/officeDocument/2006/relationships/image" Target="media/image4.png"/><Relationship Id="rId9" Type="http://schemas.openxmlformats.org/officeDocument/2006/relationships/image" Target="media/image9.png"/><Relationship Id="rId14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1E21D-32DC-450C-9A7F-7B2A018A0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78</TotalTime>
  <Pages>4</Pages>
  <Words>1091</Words>
  <Characters>4552</Characters>
  <Application>Microsoft Office Word</Application>
  <DocSecurity>0</DocSecurity>
  <Lines>758</Lines>
  <Paragraphs>5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rinh</dc:creator>
  <cp:keywords/>
  <dc:description/>
  <cp:lastModifiedBy>Matt Trinh</cp:lastModifiedBy>
  <cp:revision>3464</cp:revision>
  <dcterms:created xsi:type="dcterms:W3CDTF">2022-11-29T06:36:00Z</dcterms:created>
  <dcterms:modified xsi:type="dcterms:W3CDTF">2025-06-0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0XPNZt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/prefs&gt;&lt;/data&gt;</vt:lpwstr>
  </property>
</Properties>
</file>